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9C11B" w14:textId="22D61C57" w:rsidR="002B5A9D" w:rsidRPr="007D22EE" w:rsidRDefault="002B5A9D" w:rsidP="002B5A9D">
      <w:pPr>
        <w:spacing w:line="480" w:lineRule="auto"/>
        <w:jc w:val="both"/>
        <w:rPr>
          <w:b/>
          <w:sz w:val="20"/>
          <w:szCs w:val="20"/>
        </w:rPr>
      </w:pPr>
      <w:r w:rsidRPr="007D22EE">
        <w:rPr>
          <w:b/>
          <w:sz w:val="20"/>
          <w:szCs w:val="20"/>
        </w:rPr>
        <w:t xml:space="preserve">Title: Adherence to the Mediterranean diet among adults in Mediterranean countries: a systematic literature review </w:t>
      </w:r>
    </w:p>
    <w:p w14:paraId="0B0A0063" w14:textId="166B2BAD" w:rsidR="002B5A9D" w:rsidRPr="007D22EE" w:rsidRDefault="002B5A9D" w:rsidP="002B5A9D">
      <w:pPr>
        <w:spacing w:line="480" w:lineRule="auto"/>
        <w:jc w:val="both"/>
        <w:rPr>
          <w:b/>
          <w:sz w:val="20"/>
          <w:szCs w:val="20"/>
        </w:rPr>
      </w:pPr>
      <w:r w:rsidRPr="007D22EE">
        <w:rPr>
          <w:b/>
          <w:sz w:val="20"/>
          <w:szCs w:val="20"/>
        </w:rPr>
        <w:t>Journal: European Journal of Nutrition</w:t>
      </w:r>
    </w:p>
    <w:p w14:paraId="5861F456" w14:textId="77777777" w:rsidR="002B5A9D" w:rsidRPr="0022200D" w:rsidRDefault="002B5A9D" w:rsidP="002B5A9D">
      <w:pPr>
        <w:spacing w:line="480" w:lineRule="auto"/>
        <w:jc w:val="both"/>
        <w:rPr>
          <w:b/>
          <w:sz w:val="20"/>
          <w:szCs w:val="20"/>
        </w:rPr>
      </w:pPr>
      <w:r w:rsidRPr="0022200D">
        <w:rPr>
          <w:b/>
          <w:sz w:val="20"/>
          <w:szCs w:val="20"/>
        </w:rPr>
        <w:t xml:space="preserve">Cecile A. Obeid, Jessica S. </w:t>
      </w:r>
      <w:proofErr w:type="spellStart"/>
      <w:r w:rsidRPr="0022200D">
        <w:rPr>
          <w:b/>
          <w:sz w:val="20"/>
          <w:szCs w:val="20"/>
        </w:rPr>
        <w:t>Gubbels</w:t>
      </w:r>
      <w:proofErr w:type="spellEnd"/>
      <w:r w:rsidRPr="0022200D">
        <w:rPr>
          <w:b/>
          <w:sz w:val="20"/>
          <w:szCs w:val="20"/>
        </w:rPr>
        <w:t xml:space="preserve">, Doris </w:t>
      </w:r>
      <w:proofErr w:type="spellStart"/>
      <w:r w:rsidRPr="0022200D">
        <w:rPr>
          <w:b/>
          <w:sz w:val="20"/>
          <w:szCs w:val="20"/>
        </w:rPr>
        <w:t>Jaalouk</w:t>
      </w:r>
      <w:proofErr w:type="spellEnd"/>
      <w:r w:rsidRPr="0022200D">
        <w:rPr>
          <w:b/>
          <w:sz w:val="20"/>
          <w:szCs w:val="20"/>
        </w:rPr>
        <w:t xml:space="preserve">, Stef P.J. </w:t>
      </w:r>
      <w:proofErr w:type="spellStart"/>
      <w:r w:rsidRPr="0022200D">
        <w:rPr>
          <w:b/>
          <w:sz w:val="20"/>
          <w:szCs w:val="20"/>
        </w:rPr>
        <w:t>Kremers</w:t>
      </w:r>
      <w:proofErr w:type="spellEnd"/>
      <w:r w:rsidRPr="0022200D">
        <w:rPr>
          <w:b/>
          <w:sz w:val="20"/>
          <w:szCs w:val="20"/>
        </w:rPr>
        <w:t xml:space="preserve">, </w:t>
      </w:r>
      <w:proofErr w:type="spellStart"/>
      <w:r w:rsidRPr="0022200D">
        <w:rPr>
          <w:b/>
          <w:sz w:val="20"/>
          <w:szCs w:val="20"/>
        </w:rPr>
        <w:t>Anke</w:t>
      </w:r>
      <w:proofErr w:type="spellEnd"/>
      <w:r w:rsidRPr="0022200D">
        <w:rPr>
          <w:b/>
          <w:sz w:val="20"/>
          <w:szCs w:val="20"/>
        </w:rPr>
        <w:t xml:space="preserve"> </w:t>
      </w:r>
      <w:proofErr w:type="spellStart"/>
      <w:r w:rsidRPr="0022200D">
        <w:rPr>
          <w:b/>
          <w:sz w:val="20"/>
          <w:szCs w:val="20"/>
        </w:rPr>
        <w:t>Oenema</w:t>
      </w:r>
      <w:proofErr w:type="spellEnd"/>
    </w:p>
    <w:p w14:paraId="40E764AE" w14:textId="77777777" w:rsidR="002B5A9D" w:rsidRPr="007D22EE" w:rsidRDefault="002B5A9D" w:rsidP="002B5A9D">
      <w:pPr>
        <w:spacing w:line="480" w:lineRule="auto"/>
        <w:ind w:firstLine="720"/>
        <w:jc w:val="both"/>
        <w:rPr>
          <w:b/>
          <w:sz w:val="20"/>
          <w:szCs w:val="20"/>
        </w:rPr>
      </w:pPr>
      <w:r w:rsidRPr="007D22EE">
        <w:rPr>
          <w:b/>
          <w:sz w:val="20"/>
          <w:szCs w:val="20"/>
        </w:rPr>
        <w:t>Cecile A. Obeid*</w:t>
      </w:r>
    </w:p>
    <w:p w14:paraId="080E2E19" w14:textId="18B79406" w:rsidR="002B5A9D" w:rsidRPr="007D22EE" w:rsidRDefault="002B5A9D" w:rsidP="002B5A9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GoBack"/>
      <w:bookmarkEnd w:id="0"/>
      <w:r w:rsidRPr="007D22EE">
        <w:rPr>
          <w:rFonts w:ascii="Times New Roman" w:eastAsia="Times New Roman" w:hAnsi="Times New Roman" w:cs="Times New Roman"/>
          <w:sz w:val="20"/>
          <w:szCs w:val="20"/>
        </w:rPr>
        <w:t xml:space="preserve">NUTRIM </w:t>
      </w:r>
      <w:r w:rsidR="00D763FF" w:rsidRPr="00631D61">
        <w:rPr>
          <w:rFonts w:ascii="Times New Roman" w:eastAsia="Times New Roman" w:hAnsi="Times New Roman" w:cs="Times New Roman"/>
          <w:sz w:val="20"/>
          <w:szCs w:val="20"/>
        </w:rPr>
        <w:t>School of Nutrition and Translational research in metabolism</w:t>
      </w:r>
      <w:r w:rsidRPr="007D22EE">
        <w:rPr>
          <w:rFonts w:ascii="Times New Roman" w:eastAsia="Times New Roman" w:hAnsi="Times New Roman" w:cs="Times New Roman"/>
          <w:sz w:val="20"/>
          <w:szCs w:val="20"/>
        </w:rPr>
        <w:t>, Department of Health Promotion, Maastricht University Medical Centre, PO Box 616, 6200 MD Maastricht, the Netherlands</w:t>
      </w:r>
    </w:p>
    <w:p w14:paraId="230B221E" w14:textId="77777777" w:rsidR="002B5A9D" w:rsidRPr="007D22EE" w:rsidRDefault="002B5A9D" w:rsidP="002B5A9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D22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aculty of Nursing and Health Sciences, Notre Dame University, </w:t>
      </w:r>
      <w:proofErr w:type="spellStart"/>
      <w:r w:rsidRPr="007D22EE">
        <w:rPr>
          <w:rFonts w:ascii="Times New Roman" w:hAnsi="Times New Roman" w:cs="Times New Roman"/>
          <w:sz w:val="20"/>
          <w:szCs w:val="20"/>
          <w:shd w:val="clear" w:color="auto" w:fill="FFFFFF"/>
        </w:rPr>
        <w:t>Zouk</w:t>
      </w:r>
      <w:proofErr w:type="spellEnd"/>
      <w:r w:rsidRPr="007D22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7D22EE">
        <w:rPr>
          <w:rFonts w:ascii="Times New Roman" w:hAnsi="Times New Roman" w:cs="Times New Roman"/>
          <w:sz w:val="20"/>
          <w:szCs w:val="20"/>
          <w:shd w:val="clear" w:color="auto" w:fill="FFFFFF"/>
        </w:rPr>
        <w:t>Mosbeh</w:t>
      </w:r>
      <w:proofErr w:type="spellEnd"/>
      <w:r w:rsidRPr="007D22EE">
        <w:rPr>
          <w:rFonts w:ascii="Times New Roman" w:hAnsi="Times New Roman" w:cs="Times New Roman"/>
          <w:sz w:val="20"/>
          <w:szCs w:val="20"/>
          <w:shd w:val="clear" w:color="auto" w:fill="FFFFFF"/>
        </w:rPr>
        <w:t>, Lebanon P.O. Box: 72, Zouk Mikael Lebanon</w:t>
      </w:r>
    </w:p>
    <w:p w14:paraId="7D2892BD" w14:textId="77777777" w:rsidR="002B5A9D" w:rsidRPr="007D22EE" w:rsidRDefault="002B5A9D" w:rsidP="002B5A9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D22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RCID ID: 0000-0001-9538-282X </w:t>
      </w:r>
    </w:p>
    <w:p w14:paraId="1892658F" w14:textId="77777777" w:rsidR="002B5A9D" w:rsidRPr="007D22EE" w:rsidRDefault="002B5A9D" w:rsidP="002B5A9D">
      <w:pPr>
        <w:spacing w:line="480" w:lineRule="auto"/>
        <w:ind w:firstLine="720"/>
        <w:jc w:val="both"/>
        <w:rPr>
          <w:b/>
          <w:sz w:val="20"/>
          <w:szCs w:val="20"/>
        </w:rPr>
      </w:pPr>
      <w:r w:rsidRPr="007D22EE">
        <w:rPr>
          <w:b/>
          <w:sz w:val="20"/>
          <w:szCs w:val="20"/>
        </w:rPr>
        <w:t>Jessica S. Gubbels</w:t>
      </w:r>
    </w:p>
    <w:p w14:paraId="434ECD08" w14:textId="25F0DC5C" w:rsidR="002B5A9D" w:rsidRPr="007D22EE" w:rsidRDefault="002B5A9D" w:rsidP="002B5A9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D22EE">
        <w:rPr>
          <w:rFonts w:ascii="Times New Roman" w:eastAsia="Times New Roman" w:hAnsi="Times New Roman" w:cs="Times New Roman"/>
          <w:sz w:val="20"/>
          <w:szCs w:val="20"/>
        </w:rPr>
        <w:t xml:space="preserve">NUTRIM </w:t>
      </w:r>
      <w:r w:rsidR="00D763FF" w:rsidRPr="00E45413">
        <w:rPr>
          <w:rFonts w:ascii="Times New Roman" w:eastAsia="Times New Roman" w:hAnsi="Times New Roman" w:cs="Times New Roman"/>
          <w:sz w:val="20"/>
          <w:szCs w:val="20"/>
        </w:rPr>
        <w:t>School of Nutrition and Translational research in metabolism</w:t>
      </w:r>
      <w:r w:rsidRPr="007D22EE">
        <w:rPr>
          <w:rFonts w:ascii="Times New Roman" w:eastAsia="Times New Roman" w:hAnsi="Times New Roman" w:cs="Times New Roman"/>
          <w:sz w:val="20"/>
          <w:szCs w:val="20"/>
        </w:rPr>
        <w:t>, Department of Health Promotion, Maastricht University Medical Centre, PO Box 616, 6200 MD Maastricht, the Netherlands</w:t>
      </w:r>
    </w:p>
    <w:p w14:paraId="411C7A95" w14:textId="77777777" w:rsidR="002B5A9D" w:rsidRPr="007D22EE" w:rsidRDefault="002B5A9D" w:rsidP="002B5A9D">
      <w:pPr>
        <w:spacing w:line="480" w:lineRule="auto"/>
        <w:ind w:left="720"/>
        <w:jc w:val="both"/>
        <w:rPr>
          <w:b/>
          <w:sz w:val="20"/>
          <w:szCs w:val="20"/>
        </w:rPr>
      </w:pPr>
      <w:r w:rsidRPr="007D22EE">
        <w:rPr>
          <w:b/>
          <w:sz w:val="20"/>
          <w:szCs w:val="20"/>
        </w:rPr>
        <w:t xml:space="preserve">Doris </w:t>
      </w:r>
      <w:proofErr w:type="spellStart"/>
      <w:r w:rsidRPr="007D22EE">
        <w:rPr>
          <w:b/>
          <w:sz w:val="20"/>
          <w:szCs w:val="20"/>
        </w:rPr>
        <w:t>Jaalouk</w:t>
      </w:r>
      <w:proofErr w:type="spellEnd"/>
    </w:p>
    <w:p w14:paraId="7C977553" w14:textId="77777777" w:rsidR="002B5A9D" w:rsidRPr="007D22EE" w:rsidRDefault="002B5A9D" w:rsidP="002B5A9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D22EE">
        <w:rPr>
          <w:rFonts w:ascii="Times New Roman" w:eastAsia="Times New Roman" w:hAnsi="Times New Roman" w:cs="Times New Roman"/>
          <w:sz w:val="20"/>
          <w:szCs w:val="20"/>
        </w:rPr>
        <w:t>College of Arts &amp; Sciences, American University of Iraq Baghdad (AUIB), Baghdad Airport Road, Baghdad, Iraq</w:t>
      </w:r>
    </w:p>
    <w:p w14:paraId="597CF121" w14:textId="77777777" w:rsidR="002B5A9D" w:rsidRPr="007D22EE" w:rsidRDefault="002B5A9D" w:rsidP="002B5A9D">
      <w:pPr>
        <w:spacing w:line="480" w:lineRule="auto"/>
        <w:ind w:firstLine="720"/>
        <w:jc w:val="both"/>
        <w:rPr>
          <w:b/>
          <w:sz w:val="20"/>
          <w:szCs w:val="20"/>
          <w:vertAlign w:val="superscript"/>
        </w:rPr>
      </w:pPr>
      <w:r w:rsidRPr="007D22EE">
        <w:rPr>
          <w:b/>
          <w:sz w:val="20"/>
          <w:szCs w:val="20"/>
        </w:rPr>
        <w:t>Stef P.J. Kremers</w:t>
      </w:r>
    </w:p>
    <w:p w14:paraId="416E70E2" w14:textId="18B0013F" w:rsidR="002B5A9D" w:rsidRPr="00631D61" w:rsidRDefault="002B5A9D" w:rsidP="00631D61">
      <w:pPr>
        <w:pStyle w:val="ListParagraph"/>
        <w:numPr>
          <w:ilvl w:val="0"/>
          <w:numId w:val="4"/>
        </w:numPr>
        <w:spacing w:line="480" w:lineRule="auto"/>
        <w:jc w:val="both"/>
        <w:rPr>
          <w:b/>
          <w:sz w:val="20"/>
          <w:szCs w:val="20"/>
        </w:rPr>
      </w:pPr>
      <w:r w:rsidRPr="007D22EE">
        <w:rPr>
          <w:rFonts w:ascii="Times New Roman" w:eastAsia="Times New Roman" w:hAnsi="Times New Roman" w:cs="Times New Roman"/>
          <w:sz w:val="20"/>
          <w:szCs w:val="20"/>
        </w:rPr>
        <w:t xml:space="preserve">NUTRIM </w:t>
      </w:r>
      <w:r w:rsidR="00D763FF" w:rsidRPr="00E45413">
        <w:rPr>
          <w:rFonts w:ascii="Times New Roman" w:eastAsia="Times New Roman" w:hAnsi="Times New Roman" w:cs="Times New Roman"/>
          <w:sz w:val="20"/>
          <w:szCs w:val="20"/>
        </w:rPr>
        <w:t>School of Nutrition and Translational research in metabolism</w:t>
      </w:r>
      <w:r w:rsidRPr="007D22EE">
        <w:rPr>
          <w:rFonts w:ascii="Times New Roman" w:eastAsia="Times New Roman" w:hAnsi="Times New Roman" w:cs="Times New Roman"/>
          <w:sz w:val="20"/>
          <w:szCs w:val="20"/>
        </w:rPr>
        <w:t>, Department of Health Promotion, Maastricht University Medical Centre, PO Box 616, 6200 MD Maastricht, the Netherland</w:t>
      </w:r>
      <w:r w:rsidR="00D763FF">
        <w:rPr>
          <w:rFonts w:ascii="Times New Roman" w:eastAsia="Times New Roman" w:hAnsi="Times New Roman" w:cs="Times New Roman"/>
          <w:sz w:val="20"/>
          <w:szCs w:val="20"/>
        </w:rPr>
        <w:t>s</w:t>
      </w:r>
    </w:p>
    <w:p w14:paraId="44ED7188" w14:textId="77777777" w:rsidR="002B5A9D" w:rsidRPr="007D22EE" w:rsidRDefault="002B5A9D" w:rsidP="002B5A9D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7D22EE">
        <w:rPr>
          <w:rFonts w:ascii="Times New Roman" w:hAnsi="Times New Roman" w:cs="Times New Roman"/>
          <w:b/>
          <w:sz w:val="20"/>
          <w:szCs w:val="20"/>
        </w:rPr>
        <w:t>Anke Oenema</w:t>
      </w:r>
    </w:p>
    <w:p w14:paraId="642949AB" w14:textId="3174C678" w:rsidR="002B5A9D" w:rsidRPr="007D22EE" w:rsidRDefault="002B5A9D" w:rsidP="002B5A9D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D22EE">
        <w:rPr>
          <w:rFonts w:ascii="Times New Roman" w:eastAsia="Times New Roman" w:hAnsi="Times New Roman" w:cs="Times New Roman"/>
          <w:sz w:val="20"/>
          <w:szCs w:val="20"/>
        </w:rPr>
        <w:t xml:space="preserve">NUTRIM </w:t>
      </w:r>
      <w:r w:rsidR="00D763FF" w:rsidRPr="00E45413">
        <w:rPr>
          <w:rFonts w:ascii="Times New Roman" w:eastAsia="Times New Roman" w:hAnsi="Times New Roman" w:cs="Times New Roman"/>
          <w:sz w:val="20"/>
          <w:szCs w:val="20"/>
        </w:rPr>
        <w:t>School of Nutrition and Translational research in metabolism</w:t>
      </w:r>
      <w:r w:rsidRPr="007D22EE">
        <w:rPr>
          <w:rFonts w:ascii="Times New Roman" w:eastAsia="Times New Roman" w:hAnsi="Times New Roman" w:cs="Times New Roman"/>
          <w:sz w:val="20"/>
          <w:szCs w:val="20"/>
        </w:rPr>
        <w:t>, Department of Health Promotion, Maastricht University Medical Centre, PO Box 616, 6200 MD Maastricht, the Netherlands</w:t>
      </w:r>
    </w:p>
    <w:p w14:paraId="1EFC081B" w14:textId="77777777" w:rsidR="002B5A9D" w:rsidRPr="007D22EE" w:rsidRDefault="002B5A9D" w:rsidP="002B5A9D">
      <w:pPr>
        <w:spacing w:line="480" w:lineRule="auto"/>
        <w:ind w:left="360" w:firstLine="720"/>
        <w:jc w:val="both"/>
        <w:rPr>
          <w:b/>
          <w:sz w:val="20"/>
          <w:szCs w:val="20"/>
        </w:rPr>
      </w:pPr>
    </w:p>
    <w:p w14:paraId="45CFA543" w14:textId="77777777" w:rsidR="002B5A9D" w:rsidRPr="007D22EE" w:rsidRDefault="002B5A9D" w:rsidP="002B5A9D">
      <w:pPr>
        <w:spacing w:line="480" w:lineRule="auto"/>
        <w:ind w:left="720"/>
        <w:jc w:val="both"/>
        <w:rPr>
          <w:sz w:val="20"/>
          <w:szCs w:val="20"/>
        </w:rPr>
      </w:pPr>
      <w:r w:rsidRPr="007D22EE">
        <w:rPr>
          <w:sz w:val="20"/>
          <w:szCs w:val="20"/>
        </w:rPr>
        <w:t xml:space="preserve">* Correspondence: Cecile A. Obeid, </w:t>
      </w:r>
      <w:r w:rsidRPr="007D22EE">
        <w:rPr>
          <w:sz w:val="20"/>
          <w:szCs w:val="20"/>
          <w:shd w:val="clear" w:color="auto" w:fill="FFFFFF"/>
        </w:rPr>
        <w:t xml:space="preserve">Faculty of Nursing and Health Sciences, Notre Dame University, </w:t>
      </w:r>
      <w:proofErr w:type="spellStart"/>
      <w:r w:rsidRPr="007D22EE">
        <w:rPr>
          <w:sz w:val="20"/>
          <w:szCs w:val="20"/>
          <w:shd w:val="clear" w:color="auto" w:fill="FFFFFF"/>
        </w:rPr>
        <w:t>Zouk</w:t>
      </w:r>
      <w:proofErr w:type="spellEnd"/>
      <w:r w:rsidRPr="007D22EE">
        <w:rPr>
          <w:sz w:val="20"/>
          <w:szCs w:val="20"/>
          <w:shd w:val="clear" w:color="auto" w:fill="FFFFFF"/>
        </w:rPr>
        <w:t xml:space="preserve"> </w:t>
      </w:r>
      <w:proofErr w:type="spellStart"/>
      <w:r w:rsidRPr="007D22EE">
        <w:rPr>
          <w:sz w:val="20"/>
          <w:szCs w:val="20"/>
          <w:shd w:val="clear" w:color="auto" w:fill="FFFFFF"/>
        </w:rPr>
        <w:t>Mosbeh</w:t>
      </w:r>
      <w:proofErr w:type="spellEnd"/>
      <w:r w:rsidRPr="007D22EE">
        <w:rPr>
          <w:sz w:val="20"/>
          <w:szCs w:val="20"/>
          <w:shd w:val="clear" w:color="auto" w:fill="FFFFFF"/>
        </w:rPr>
        <w:t>, Lebanon P.O. Box: 72, Zouk Mikael Lebanon</w:t>
      </w:r>
      <w:r w:rsidRPr="007D22EE">
        <w:rPr>
          <w:sz w:val="20"/>
          <w:szCs w:val="20"/>
        </w:rPr>
        <w:t xml:space="preserve">, Email: </w:t>
      </w:r>
      <w:hyperlink r:id="rId5" w:history="1">
        <w:r w:rsidRPr="007D22EE">
          <w:rPr>
            <w:rStyle w:val="Hyperlink"/>
            <w:sz w:val="20"/>
            <w:szCs w:val="20"/>
          </w:rPr>
          <w:t>cobeid@ndu.edu.lb</w:t>
        </w:r>
      </w:hyperlink>
    </w:p>
    <w:p w14:paraId="4A03D0AF" w14:textId="77777777" w:rsidR="002B5A9D" w:rsidRPr="007D22EE" w:rsidRDefault="002B5A9D" w:rsidP="002B5A9D">
      <w:pPr>
        <w:spacing w:line="480" w:lineRule="auto"/>
        <w:ind w:firstLine="720"/>
        <w:jc w:val="both"/>
        <w:rPr>
          <w:sz w:val="20"/>
          <w:szCs w:val="20"/>
        </w:rPr>
      </w:pPr>
      <w:r w:rsidRPr="007D22EE">
        <w:rPr>
          <w:sz w:val="20"/>
          <w:szCs w:val="20"/>
        </w:rPr>
        <w:t>Telephone: +961 3 877121</w:t>
      </w:r>
    </w:p>
    <w:p w14:paraId="0F699F25" w14:textId="77777777" w:rsidR="002B5A9D" w:rsidRPr="007D22EE" w:rsidRDefault="002B5A9D" w:rsidP="002B5A9D">
      <w:pPr>
        <w:spacing w:line="480" w:lineRule="auto"/>
        <w:ind w:left="720"/>
        <w:jc w:val="both"/>
        <w:rPr>
          <w:sz w:val="20"/>
          <w:szCs w:val="20"/>
        </w:rPr>
      </w:pPr>
      <w:r w:rsidRPr="007D22EE">
        <w:rPr>
          <w:sz w:val="20"/>
          <w:szCs w:val="20"/>
        </w:rPr>
        <w:t xml:space="preserve">Mailing address: ESLA 5116, first floor, Mar </w:t>
      </w:r>
      <w:proofErr w:type="spellStart"/>
      <w:r w:rsidRPr="007D22EE">
        <w:rPr>
          <w:sz w:val="20"/>
          <w:szCs w:val="20"/>
        </w:rPr>
        <w:t>Takla</w:t>
      </w:r>
      <w:proofErr w:type="spellEnd"/>
      <w:r w:rsidRPr="007D22EE">
        <w:rPr>
          <w:sz w:val="20"/>
          <w:szCs w:val="20"/>
        </w:rPr>
        <w:t xml:space="preserve"> - </w:t>
      </w:r>
      <w:proofErr w:type="spellStart"/>
      <w:r w:rsidRPr="007D22EE">
        <w:rPr>
          <w:sz w:val="20"/>
          <w:szCs w:val="20"/>
        </w:rPr>
        <w:t>Saed</w:t>
      </w:r>
      <w:proofErr w:type="spellEnd"/>
      <w:r w:rsidRPr="007D22EE">
        <w:rPr>
          <w:sz w:val="20"/>
          <w:szCs w:val="20"/>
        </w:rPr>
        <w:t xml:space="preserve"> </w:t>
      </w:r>
      <w:proofErr w:type="spellStart"/>
      <w:r w:rsidRPr="007D22EE">
        <w:rPr>
          <w:sz w:val="20"/>
          <w:szCs w:val="20"/>
        </w:rPr>
        <w:t>Freiha</w:t>
      </w:r>
      <w:proofErr w:type="spellEnd"/>
      <w:r w:rsidRPr="007D22EE">
        <w:rPr>
          <w:sz w:val="20"/>
          <w:szCs w:val="20"/>
        </w:rPr>
        <w:t xml:space="preserve"> street, </w:t>
      </w:r>
      <w:proofErr w:type="spellStart"/>
      <w:r w:rsidRPr="007D22EE">
        <w:rPr>
          <w:sz w:val="20"/>
          <w:szCs w:val="20"/>
        </w:rPr>
        <w:t>Hazmieh</w:t>
      </w:r>
      <w:proofErr w:type="spellEnd"/>
      <w:r w:rsidRPr="007D22EE">
        <w:rPr>
          <w:sz w:val="20"/>
          <w:szCs w:val="20"/>
        </w:rPr>
        <w:t>, Lebanon, Postal code: 1107-2090.</w:t>
      </w:r>
    </w:p>
    <w:p w14:paraId="53BE9CE5" w14:textId="77777777" w:rsidR="002B5A9D" w:rsidRPr="007D22EE" w:rsidRDefault="002B5A9D" w:rsidP="00C8095E">
      <w:pPr>
        <w:spacing w:line="480" w:lineRule="auto"/>
        <w:jc w:val="both"/>
        <w:rPr>
          <w:b/>
          <w:bCs/>
          <w:color w:val="333333"/>
          <w:sz w:val="20"/>
          <w:szCs w:val="20"/>
          <w:shd w:val="clear" w:color="auto" w:fill="FFFFFF"/>
        </w:rPr>
      </w:pPr>
    </w:p>
    <w:p w14:paraId="01D9C5E0" w14:textId="0D496544" w:rsidR="00C8095E" w:rsidRPr="007D22EE" w:rsidRDefault="00C8095E" w:rsidP="00C8095E">
      <w:pPr>
        <w:spacing w:line="480" w:lineRule="auto"/>
        <w:jc w:val="both"/>
        <w:rPr>
          <w:color w:val="000000"/>
          <w:sz w:val="20"/>
          <w:szCs w:val="20"/>
          <w:shd w:val="clear" w:color="auto" w:fill="FFFFFF"/>
        </w:rPr>
      </w:pPr>
      <w:r w:rsidRPr="007D22EE">
        <w:rPr>
          <w:b/>
          <w:bCs/>
          <w:color w:val="333333"/>
          <w:sz w:val="20"/>
          <w:szCs w:val="20"/>
          <w:shd w:val="clear" w:color="auto" w:fill="FFFFFF"/>
        </w:rPr>
        <w:t>Supporting Information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 </w:t>
      </w:r>
    </w:p>
    <w:p w14:paraId="1A88D1E2" w14:textId="77777777" w:rsidR="00C8095E" w:rsidRPr="007D22EE" w:rsidRDefault="00C8095E" w:rsidP="00C8095E">
      <w:pPr>
        <w:spacing w:line="480" w:lineRule="auto"/>
        <w:jc w:val="both"/>
        <w:rPr>
          <w:color w:val="000000"/>
          <w:sz w:val="20"/>
          <w:szCs w:val="20"/>
          <w:shd w:val="clear" w:color="auto" w:fill="FFFFFF"/>
        </w:rPr>
      </w:pPr>
      <w:r w:rsidRPr="007D22EE">
        <w:rPr>
          <w:color w:val="000000"/>
          <w:sz w:val="20"/>
          <w:szCs w:val="20"/>
          <w:shd w:val="clear" w:color="auto" w:fill="FFFFFF"/>
        </w:rPr>
        <w:t>The following Supporting Information is available through the online version of this article at the publisher’s website.</w:t>
      </w:r>
    </w:p>
    <w:p w14:paraId="7DA7237D" w14:textId="7DAA76FA" w:rsidR="004058A5" w:rsidRPr="007D22EE" w:rsidRDefault="004058A5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7D22EE">
        <w:rPr>
          <w:rFonts w:eastAsia="Calibri"/>
          <w:i/>
          <w:iCs/>
          <w:color w:val="000000" w:themeColor="text1"/>
          <w:sz w:val="20"/>
          <w:szCs w:val="20"/>
        </w:rPr>
        <w:t>Appendix S</w:t>
      </w:r>
      <w:r w:rsidR="00194AAB">
        <w:rPr>
          <w:rFonts w:eastAsia="Calibri"/>
          <w:i/>
          <w:iCs/>
          <w:color w:val="000000" w:themeColor="text1"/>
          <w:sz w:val="20"/>
          <w:szCs w:val="20"/>
        </w:rPr>
        <w:t>1</w:t>
      </w:r>
      <w:r w:rsidRPr="007D22EE">
        <w:rPr>
          <w:rFonts w:eastAsia="Calibri"/>
          <w:i/>
          <w:iCs/>
          <w:color w:val="000000" w:themeColor="text1"/>
          <w:sz w:val="20"/>
          <w:szCs w:val="20"/>
        </w:rPr>
        <w:t>:</w:t>
      </w:r>
      <w:r w:rsidRPr="007D22EE">
        <w:rPr>
          <w:rFonts w:eastAsia="Calibri"/>
          <w:color w:val="000000" w:themeColor="text1"/>
          <w:sz w:val="20"/>
          <w:szCs w:val="20"/>
        </w:rPr>
        <w:t xml:space="preserve"> Table of quality analysis of included studies </w:t>
      </w:r>
    </w:p>
    <w:p w14:paraId="10098054" w14:textId="293A9375" w:rsidR="004058A5" w:rsidRPr="007D22EE" w:rsidRDefault="004058A5" w:rsidP="004058A5">
      <w:pPr>
        <w:tabs>
          <w:tab w:val="left" w:pos="1365"/>
        </w:tabs>
        <w:spacing w:line="480" w:lineRule="auto"/>
        <w:jc w:val="both"/>
        <w:rPr>
          <w:color w:val="000000"/>
          <w:sz w:val="20"/>
          <w:szCs w:val="20"/>
          <w:shd w:val="clear" w:color="auto" w:fill="FFFFFF"/>
          <w:vertAlign w:val="superscript"/>
        </w:rPr>
      </w:pPr>
      <w:r w:rsidRPr="007D22EE">
        <w:rPr>
          <w:rFonts w:eastAsia="Calibri"/>
          <w:color w:val="000000" w:themeColor="text1"/>
          <w:sz w:val="20"/>
          <w:szCs w:val="20"/>
        </w:rPr>
        <w:t>Appendix S</w:t>
      </w:r>
      <w:r w:rsidR="00194AAB">
        <w:rPr>
          <w:rFonts w:eastAsia="Calibri"/>
          <w:color w:val="000000" w:themeColor="text1"/>
          <w:sz w:val="20"/>
          <w:szCs w:val="20"/>
        </w:rPr>
        <w:t>2</w:t>
      </w:r>
      <w:r w:rsidRPr="007D22EE">
        <w:rPr>
          <w:rFonts w:eastAsia="Calibri"/>
          <w:color w:val="000000" w:themeColor="text1"/>
          <w:sz w:val="20"/>
          <w:szCs w:val="20"/>
        </w:rPr>
        <w:t xml:space="preserve">: Table of mean distribution by </w:t>
      </w:r>
      <w:r w:rsidR="00A67DC8">
        <w:rPr>
          <w:rFonts w:eastAsia="Calibri"/>
          <w:color w:val="000000" w:themeColor="text1"/>
          <w:sz w:val="20"/>
          <w:szCs w:val="20"/>
        </w:rPr>
        <w:t>sex</w:t>
      </w:r>
      <w:r w:rsidR="00A67DC8" w:rsidRPr="007D22EE">
        <w:rPr>
          <w:rFonts w:eastAsia="Calibri"/>
          <w:color w:val="000000" w:themeColor="text1"/>
          <w:sz w:val="20"/>
          <w:szCs w:val="20"/>
        </w:rPr>
        <w:t xml:space="preserve"> </w:t>
      </w:r>
    </w:p>
    <w:p w14:paraId="7F5F80F8" w14:textId="6B80D894" w:rsidR="004058A5" w:rsidRDefault="004058A5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7D22EE">
        <w:rPr>
          <w:rFonts w:eastAsia="Calibri"/>
          <w:i/>
          <w:iCs/>
          <w:color w:val="000000" w:themeColor="text1"/>
          <w:sz w:val="20"/>
          <w:szCs w:val="20"/>
        </w:rPr>
        <w:t>Appendix S</w:t>
      </w:r>
      <w:r w:rsidR="00194AAB">
        <w:rPr>
          <w:rFonts w:eastAsia="Calibri"/>
          <w:i/>
          <w:iCs/>
          <w:color w:val="000000" w:themeColor="text1"/>
          <w:sz w:val="20"/>
          <w:szCs w:val="20"/>
        </w:rPr>
        <w:t>3</w:t>
      </w:r>
      <w:r w:rsidRPr="007D22EE">
        <w:rPr>
          <w:rFonts w:eastAsia="Calibri"/>
          <w:i/>
          <w:iCs/>
          <w:color w:val="000000" w:themeColor="text1"/>
          <w:sz w:val="20"/>
          <w:szCs w:val="20"/>
        </w:rPr>
        <w:t>:</w:t>
      </w:r>
      <w:r w:rsidRPr="007D22EE">
        <w:rPr>
          <w:rFonts w:eastAsia="Calibri"/>
          <w:color w:val="000000" w:themeColor="text1"/>
          <w:sz w:val="20"/>
          <w:szCs w:val="20"/>
        </w:rPr>
        <w:t xml:space="preserve"> Table of mean distribution by age grou</w:t>
      </w:r>
      <w:r w:rsidR="00194AAB">
        <w:rPr>
          <w:rFonts w:eastAsia="Calibri"/>
          <w:color w:val="000000" w:themeColor="text1"/>
          <w:sz w:val="20"/>
          <w:szCs w:val="20"/>
        </w:rPr>
        <w:t>p</w:t>
      </w:r>
    </w:p>
    <w:p w14:paraId="4901A990" w14:textId="74271C08" w:rsidR="0077146A" w:rsidRPr="00F07AFC" w:rsidRDefault="0077146A" w:rsidP="004058A5">
      <w:pPr>
        <w:tabs>
          <w:tab w:val="left" w:pos="1365"/>
        </w:tabs>
        <w:spacing w:line="480" w:lineRule="auto"/>
        <w:jc w:val="both"/>
        <w:rPr>
          <w:rFonts w:eastAsia="Calibri"/>
          <w:i/>
          <w:color w:val="000000" w:themeColor="text1"/>
          <w:sz w:val="20"/>
          <w:szCs w:val="20"/>
        </w:rPr>
      </w:pPr>
      <w:r>
        <w:rPr>
          <w:rFonts w:eastAsia="Calibri"/>
          <w:i/>
          <w:color w:val="000000" w:themeColor="text1"/>
          <w:sz w:val="20"/>
          <w:szCs w:val="20"/>
        </w:rPr>
        <w:t xml:space="preserve">Appendix S4: </w:t>
      </w:r>
      <w:r w:rsidRPr="00F07AFC">
        <w:rPr>
          <w:rFonts w:eastAsia="Calibri"/>
          <w:color w:val="000000" w:themeColor="text1"/>
          <w:sz w:val="20"/>
          <w:szCs w:val="20"/>
        </w:rPr>
        <w:t>Search strategy per database</w:t>
      </w:r>
    </w:p>
    <w:p w14:paraId="1874B1F8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5EE0675F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14739616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59DB0595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24ED0591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7A34CC09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279A9B45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38A8D82D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6A2CA078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1B2A6A8C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671EE19E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2188A6BD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492ECA27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521C95C1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22C87E06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05CAA2FC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5744F241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2EB27980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15FAE371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218E605D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746842E4" w14:textId="77777777" w:rsidR="00AA2667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</w:p>
    <w:p w14:paraId="578CCB30" w14:textId="644836E6" w:rsidR="00AA2667" w:rsidRPr="007D22EE" w:rsidRDefault="00AA2667" w:rsidP="004058A5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  <w:sectPr w:rsidR="00AA2667" w:rsidRPr="007D22EE" w:rsidSect="00E771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5D990F" w14:textId="3D000784" w:rsidR="00C8095E" w:rsidRPr="007D22EE" w:rsidRDefault="00C8095E" w:rsidP="00C8095E">
      <w:pPr>
        <w:tabs>
          <w:tab w:val="left" w:pos="1365"/>
        </w:tabs>
        <w:spacing w:line="480" w:lineRule="auto"/>
        <w:jc w:val="both"/>
        <w:rPr>
          <w:color w:val="000000"/>
          <w:sz w:val="20"/>
          <w:szCs w:val="20"/>
          <w:shd w:val="clear" w:color="auto" w:fill="FFFFFF"/>
          <w:vertAlign w:val="superscript"/>
        </w:rPr>
      </w:pPr>
      <w:r w:rsidRPr="007D22EE">
        <w:rPr>
          <w:rFonts w:eastAsia="Calibri"/>
          <w:color w:val="000000" w:themeColor="text1"/>
          <w:sz w:val="20"/>
          <w:szCs w:val="20"/>
        </w:rPr>
        <w:lastRenderedPageBreak/>
        <w:t xml:space="preserve">Supporting information </w:t>
      </w:r>
      <w:r w:rsidR="00194AAB">
        <w:rPr>
          <w:rFonts w:eastAsia="Calibri"/>
          <w:color w:val="000000" w:themeColor="text1"/>
          <w:sz w:val="20"/>
          <w:szCs w:val="20"/>
        </w:rPr>
        <w:t>2</w:t>
      </w:r>
      <w:r w:rsidRPr="007D22EE">
        <w:rPr>
          <w:rFonts w:eastAsia="Calibri"/>
          <w:color w:val="000000" w:themeColor="text1"/>
          <w:sz w:val="20"/>
          <w:szCs w:val="20"/>
        </w:rPr>
        <w:t xml:space="preserve"> (S</w:t>
      </w:r>
      <w:r w:rsidR="00194AAB">
        <w:rPr>
          <w:rFonts w:eastAsia="Calibri"/>
          <w:color w:val="000000" w:themeColor="text1"/>
          <w:sz w:val="20"/>
          <w:szCs w:val="20"/>
        </w:rPr>
        <w:t>2</w:t>
      </w:r>
      <w:r w:rsidRPr="007D22EE">
        <w:rPr>
          <w:rFonts w:eastAsia="Calibri"/>
          <w:color w:val="000000" w:themeColor="text1"/>
          <w:sz w:val="20"/>
          <w:szCs w:val="20"/>
        </w:rPr>
        <w:t xml:space="preserve">): Table of </w:t>
      </w:r>
      <w:r w:rsidR="00332CDA" w:rsidRPr="007D22EE">
        <w:rPr>
          <w:rFonts w:eastAsia="Calibri"/>
          <w:color w:val="000000" w:themeColor="text1"/>
          <w:sz w:val="20"/>
          <w:szCs w:val="20"/>
        </w:rPr>
        <w:t>mean</w:t>
      </w:r>
      <w:r w:rsidRPr="007D22EE">
        <w:rPr>
          <w:rFonts w:eastAsia="Calibri"/>
          <w:color w:val="000000" w:themeColor="text1"/>
          <w:sz w:val="20"/>
          <w:szCs w:val="20"/>
        </w:rPr>
        <w:t xml:space="preserve"> distribution </w:t>
      </w:r>
      <w:r w:rsidR="00332CDA" w:rsidRPr="007D22EE">
        <w:rPr>
          <w:rFonts w:eastAsia="Calibri"/>
          <w:color w:val="000000" w:themeColor="text1"/>
          <w:sz w:val="20"/>
          <w:szCs w:val="20"/>
        </w:rPr>
        <w:t xml:space="preserve">by </w:t>
      </w:r>
      <w:r w:rsidR="00A67DC8">
        <w:rPr>
          <w:rFonts w:eastAsia="Calibri"/>
          <w:color w:val="000000" w:themeColor="text1"/>
          <w:sz w:val="20"/>
          <w:szCs w:val="20"/>
        </w:rPr>
        <w:t>sex</w:t>
      </w:r>
      <w:r w:rsidR="00A67DC8" w:rsidRPr="007D22EE">
        <w:rPr>
          <w:rFonts w:eastAsia="Calibri"/>
          <w:color w:val="000000" w:themeColor="text1"/>
          <w:sz w:val="20"/>
          <w:szCs w:val="20"/>
        </w:rPr>
        <w:t xml:space="preserve"> </w:t>
      </w:r>
    </w:p>
    <w:tbl>
      <w:tblPr>
        <w:tblW w:w="5347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50"/>
        <w:gridCol w:w="720"/>
        <w:gridCol w:w="836"/>
        <w:gridCol w:w="900"/>
        <w:gridCol w:w="1055"/>
        <w:gridCol w:w="823"/>
        <w:gridCol w:w="975"/>
        <w:gridCol w:w="992"/>
        <w:gridCol w:w="900"/>
        <w:gridCol w:w="1080"/>
        <w:gridCol w:w="1008"/>
        <w:gridCol w:w="1080"/>
        <w:gridCol w:w="1083"/>
        <w:gridCol w:w="1147"/>
      </w:tblGrid>
      <w:tr w:rsidR="00AB4BAB" w:rsidRPr="007D22EE" w14:paraId="16F57C07" w14:textId="77777777" w:rsidTr="00AB4BAB">
        <w:trPr>
          <w:trHeight w:val="315"/>
        </w:trPr>
        <w:tc>
          <w:tcPr>
            <w:tcW w:w="101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C5C35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1003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E3DA37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lassification of mean</w:t>
            </w:r>
          </w:p>
        </w:tc>
        <w:tc>
          <w:tcPr>
            <w:tcW w:w="2984" w:type="pct"/>
            <w:gridSpan w:val="8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374240" w14:textId="57B0DF76" w:rsidR="00C8095E" w:rsidRPr="007D22EE" w:rsidRDefault="00C9483B" w:rsidP="0077146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tribution of population (%) by categories</w:t>
            </w:r>
            <w:r w:rsidRPr="008109C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of MD adherence</w:t>
            </w:r>
          </w:p>
        </w:tc>
      </w:tr>
      <w:tr w:rsidR="00AB4BAB" w:rsidRPr="007D22EE" w14:paraId="3A7F5363" w14:textId="77777777" w:rsidTr="00AB4BAB">
        <w:trPr>
          <w:trHeight w:val="31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A3C5CC" w14:textId="1C603A8D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6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E81839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F618E0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251EDF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1E0E27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10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11D065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tegory 1</w:t>
            </w:r>
          </w:p>
        </w:tc>
        <w:tc>
          <w:tcPr>
            <w:tcW w:w="71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74B7E9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tegory 2</w:t>
            </w:r>
          </w:p>
        </w:tc>
        <w:tc>
          <w:tcPr>
            <w:tcW w:w="75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C06458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tegory 3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D68A2A" w14:textId="77777777" w:rsidR="00C8095E" w:rsidRPr="007D22EE" w:rsidRDefault="00C8095E" w:rsidP="0077146A">
            <w:pPr>
              <w:jc w:val="center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tegory 4</w:t>
            </w:r>
          </w:p>
        </w:tc>
      </w:tr>
      <w:tr w:rsidR="00AB4BAB" w:rsidRPr="007D22EE" w14:paraId="1010D9CC" w14:textId="77777777" w:rsidTr="004D7F9C">
        <w:trPr>
          <w:trHeight w:val="55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AEC68B" w14:textId="2244D6FF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03AA92" w14:textId="3C5DC725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M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B38857" w14:textId="4805782C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omen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8261A0" w14:textId="77777777" w:rsidR="00C8095E" w:rsidRPr="007D22EE" w:rsidRDefault="00C8095E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E7FFCF" w14:textId="77777777" w:rsidR="00C8095E" w:rsidRPr="007D22EE" w:rsidRDefault="00C8095E" w:rsidP="0077146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4D6306" w14:textId="77777777" w:rsidR="00C8095E" w:rsidRPr="007D22EE" w:rsidRDefault="00C8095E" w:rsidP="0077146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DC80D9" w14:textId="6FF74B91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M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47C9FD" w14:textId="47026570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omen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1CED5A" w14:textId="033E1184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M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CA7048" w14:textId="2FC7527B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omen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426B25" w14:textId="277AAEE0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M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156759" w14:textId="30E17AFC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omen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2A9361" w14:textId="34998E3B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M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764C61C" w14:textId="56D8FFFD" w:rsidR="00C8095E" w:rsidRPr="007D22EE" w:rsidRDefault="00116B2F" w:rsidP="0077146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="00C8095E" w:rsidRPr="007D22EE">
              <w:rPr>
                <w:i/>
                <w:iCs/>
                <w:color w:val="000000"/>
                <w:sz w:val="20"/>
                <w:szCs w:val="20"/>
              </w:rPr>
              <w:t xml:space="preserve">omen </w:t>
            </w:r>
          </w:p>
        </w:tc>
      </w:tr>
      <w:tr w:rsidR="00AB4BAB" w:rsidRPr="007D22EE" w14:paraId="54272AAD" w14:textId="77777777" w:rsidTr="004D7F9C">
        <w:trPr>
          <w:trHeight w:val="249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800E5E" w14:textId="33A394EF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Couto E et al. (2011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a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B4333E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41EBE8C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A80BF5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839A5E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Across genders in different countrie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69E706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74ADEF5" w14:textId="4F7DBA19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0-3 total med countries: 29.5 </w:t>
            </w:r>
            <w:r w:rsidR="005F7462" w:rsidRPr="007D22EE">
              <w:rPr>
                <w:color w:val="000000"/>
                <w:sz w:val="20"/>
                <w:szCs w:val="20"/>
              </w:rPr>
              <w:t>G</w:t>
            </w:r>
            <w:r w:rsidRPr="007D22EE">
              <w:rPr>
                <w:color w:val="000000"/>
                <w:sz w:val="20"/>
                <w:szCs w:val="20"/>
              </w:rPr>
              <w:t xml:space="preserve">reece: 29.9 Spain: 29.3 Italy: 29.5 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58380A" w14:textId="2A97CA8C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0-3: total med countries: 32.2 </w:t>
            </w:r>
            <w:r w:rsidR="005F7462" w:rsidRPr="007D22EE">
              <w:rPr>
                <w:color w:val="000000"/>
                <w:sz w:val="20"/>
                <w:szCs w:val="20"/>
              </w:rPr>
              <w:t>G</w:t>
            </w:r>
            <w:r w:rsidRPr="007D22EE">
              <w:rPr>
                <w:color w:val="000000"/>
                <w:sz w:val="20"/>
                <w:szCs w:val="20"/>
              </w:rPr>
              <w:t xml:space="preserve">reece: 35. Spain: 34.2 Italy: 34.1 </w:t>
            </w:r>
            <w:r w:rsidR="005F7462" w:rsidRPr="007D22EE">
              <w:rPr>
                <w:color w:val="000000"/>
                <w:sz w:val="20"/>
                <w:szCs w:val="20"/>
              </w:rPr>
              <w:t>F</w:t>
            </w:r>
            <w:r w:rsidRPr="007D22EE">
              <w:rPr>
                <w:color w:val="000000"/>
                <w:sz w:val="20"/>
                <w:szCs w:val="20"/>
              </w:rPr>
              <w:t xml:space="preserve">rance: 30.1  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ACC12" w14:textId="2091F32E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:</w:t>
            </w:r>
            <w:r w:rsidR="005F7462" w:rsidRPr="007D22EE">
              <w:rPr>
                <w:color w:val="000000"/>
                <w:sz w:val="20"/>
                <w:szCs w:val="20"/>
              </w:rPr>
              <w:t xml:space="preserve"> </w:t>
            </w:r>
            <w:r w:rsidRPr="007D22EE">
              <w:rPr>
                <w:color w:val="000000"/>
                <w:sz w:val="20"/>
                <w:szCs w:val="20"/>
              </w:rPr>
              <w:t xml:space="preserve">total med countries: 21.8, </w:t>
            </w:r>
            <w:r w:rsidR="005F7462" w:rsidRPr="007D22EE">
              <w:rPr>
                <w:color w:val="000000"/>
                <w:sz w:val="20"/>
                <w:szCs w:val="20"/>
              </w:rPr>
              <w:t>G</w:t>
            </w:r>
            <w:r w:rsidRPr="007D22EE">
              <w:rPr>
                <w:color w:val="000000"/>
                <w:sz w:val="20"/>
                <w:szCs w:val="20"/>
              </w:rPr>
              <w:t>reece: 21.4, Spain: 22 Italy: 21.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3B2DF" w14:textId="796E1B5C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 4:</w:t>
            </w:r>
            <w:r w:rsidR="005F7462" w:rsidRPr="007D22EE">
              <w:rPr>
                <w:color w:val="000000"/>
                <w:sz w:val="20"/>
                <w:szCs w:val="20"/>
              </w:rPr>
              <w:t xml:space="preserve"> </w:t>
            </w:r>
            <w:r w:rsidRPr="007D22EE">
              <w:rPr>
                <w:color w:val="000000"/>
                <w:sz w:val="20"/>
                <w:szCs w:val="20"/>
              </w:rPr>
              <w:t xml:space="preserve">total med countries: 29.3 </w:t>
            </w:r>
            <w:r w:rsidR="005F7462" w:rsidRPr="007D22EE">
              <w:rPr>
                <w:color w:val="000000"/>
                <w:sz w:val="20"/>
                <w:szCs w:val="20"/>
              </w:rPr>
              <w:t>G</w:t>
            </w:r>
            <w:r w:rsidRPr="007D22EE">
              <w:rPr>
                <w:color w:val="000000"/>
                <w:sz w:val="20"/>
                <w:szCs w:val="20"/>
              </w:rPr>
              <w:t xml:space="preserve">reece: 22.1. Spain: 22.8 Italy: 21.1 </w:t>
            </w:r>
            <w:r w:rsidR="005F7462" w:rsidRPr="007D22EE">
              <w:rPr>
                <w:color w:val="000000"/>
                <w:sz w:val="20"/>
                <w:szCs w:val="20"/>
              </w:rPr>
              <w:t>F</w:t>
            </w:r>
            <w:r w:rsidRPr="007D22EE">
              <w:rPr>
                <w:color w:val="000000"/>
                <w:sz w:val="20"/>
                <w:szCs w:val="20"/>
              </w:rPr>
              <w:t xml:space="preserve">rance: 22.6 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1D0CD" w14:textId="07E969F1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5:</w:t>
            </w:r>
            <w:r w:rsidR="005F7462" w:rsidRPr="007D22EE">
              <w:rPr>
                <w:color w:val="000000"/>
                <w:sz w:val="20"/>
                <w:szCs w:val="20"/>
              </w:rPr>
              <w:t xml:space="preserve"> </w:t>
            </w:r>
            <w:r w:rsidRPr="007D22EE">
              <w:rPr>
                <w:color w:val="000000"/>
                <w:sz w:val="20"/>
                <w:szCs w:val="20"/>
              </w:rPr>
              <w:t xml:space="preserve">total med countries: 21.3, </w:t>
            </w:r>
            <w:r w:rsidR="005F7462" w:rsidRPr="007D22EE">
              <w:rPr>
                <w:color w:val="000000"/>
                <w:sz w:val="20"/>
                <w:szCs w:val="20"/>
              </w:rPr>
              <w:t>G</w:t>
            </w:r>
            <w:r w:rsidRPr="007D22EE">
              <w:rPr>
                <w:color w:val="000000"/>
                <w:sz w:val="20"/>
                <w:szCs w:val="20"/>
              </w:rPr>
              <w:t xml:space="preserve">reece: 21 Spain: 21.6 Italy: 21.3  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0446BB" w14:textId="7A15E4AB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5:</w:t>
            </w:r>
            <w:r w:rsidR="005F7462" w:rsidRPr="007D22EE">
              <w:rPr>
                <w:color w:val="000000"/>
                <w:sz w:val="20"/>
                <w:szCs w:val="20"/>
              </w:rPr>
              <w:t xml:space="preserve"> </w:t>
            </w:r>
            <w:r w:rsidRPr="007D22EE">
              <w:rPr>
                <w:color w:val="000000"/>
                <w:sz w:val="20"/>
                <w:szCs w:val="20"/>
              </w:rPr>
              <w:t xml:space="preserve">total med countries: 21.1 </w:t>
            </w:r>
            <w:r w:rsidR="005F7462" w:rsidRPr="007D22EE">
              <w:rPr>
                <w:color w:val="000000"/>
                <w:sz w:val="20"/>
                <w:szCs w:val="20"/>
              </w:rPr>
              <w:t>G</w:t>
            </w:r>
            <w:r w:rsidRPr="007D22EE">
              <w:rPr>
                <w:color w:val="000000"/>
                <w:sz w:val="20"/>
                <w:szCs w:val="20"/>
              </w:rPr>
              <w:t xml:space="preserve">reece: 20.4. Spain: 21.1 Italy: 20 </w:t>
            </w:r>
            <w:r w:rsidR="005F7462" w:rsidRPr="007D22EE">
              <w:rPr>
                <w:color w:val="000000"/>
                <w:sz w:val="20"/>
                <w:szCs w:val="20"/>
              </w:rPr>
              <w:t>F</w:t>
            </w:r>
            <w:r w:rsidRPr="007D22EE">
              <w:rPr>
                <w:color w:val="000000"/>
                <w:sz w:val="20"/>
                <w:szCs w:val="20"/>
              </w:rPr>
              <w:t>rance: 21.7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1A29F4" w14:textId="1A2B0122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-9:</w:t>
            </w:r>
            <w:r w:rsidR="005F7462" w:rsidRPr="007D22EE">
              <w:rPr>
                <w:color w:val="000000"/>
                <w:sz w:val="20"/>
                <w:szCs w:val="20"/>
              </w:rPr>
              <w:t xml:space="preserve"> </w:t>
            </w:r>
            <w:r w:rsidRPr="007D22EE">
              <w:rPr>
                <w:color w:val="000000"/>
                <w:sz w:val="20"/>
                <w:szCs w:val="20"/>
              </w:rPr>
              <w:t xml:space="preserve">total med countries: 27.3, </w:t>
            </w:r>
            <w:r w:rsidR="005F7462" w:rsidRPr="007D22EE">
              <w:rPr>
                <w:color w:val="000000"/>
                <w:sz w:val="20"/>
                <w:szCs w:val="20"/>
              </w:rPr>
              <w:t>G</w:t>
            </w:r>
            <w:r w:rsidRPr="007D22EE">
              <w:rPr>
                <w:color w:val="000000"/>
                <w:sz w:val="20"/>
                <w:szCs w:val="20"/>
              </w:rPr>
              <w:t xml:space="preserve">reece: 27.7, Spain: 27 Italy: 27.5  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7BC8746B" w14:textId="47B05526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-9:</w:t>
            </w:r>
            <w:r w:rsidR="005F7462" w:rsidRPr="007D22EE">
              <w:rPr>
                <w:color w:val="000000"/>
                <w:sz w:val="20"/>
                <w:szCs w:val="20"/>
              </w:rPr>
              <w:t xml:space="preserve"> </w:t>
            </w:r>
            <w:r w:rsidRPr="007D22EE">
              <w:rPr>
                <w:color w:val="000000"/>
                <w:sz w:val="20"/>
                <w:szCs w:val="20"/>
              </w:rPr>
              <w:t xml:space="preserve">total med countries: 24.4 </w:t>
            </w:r>
            <w:r w:rsidR="005F7462" w:rsidRPr="007D22EE">
              <w:rPr>
                <w:color w:val="000000"/>
                <w:sz w:val="20"/>
                <w:szCs w:val="20"/>
              </w:rPr>
              <w:t>G</w:t>
            </w:r>
            <w:r w:rsidRPr="007D22EE">
              <w:rPr>
                <w:color w:val="000000"/>
                <w:sz w:val="20"/>
                <w:szCs w:val="20"/>
              </w:rPr>
              <w:t xml:space="preserve">reece: 22.5. Spain: 21.9 Italy: 24.9 </w:t>
            </w:r>
            <w:r w:rsidR="005F7462" w:rsidRPr="007D22EE">
              <w:rPr>
                <w:color w:val="000000"/>
                <w:sz w:val="20"/>
                <w:szCs w:val="20"/>
              </w:rPr>
              <w:t>F</w:t>
            </w:r>
            <w:r w:rsidRPr="007D22EE">
              <w:rPr>
                <w:color w:val="000000"/>
                <w:sz w:val="20"/>
                <w:szCs w:val="20"/>
              </w:rPr>
              <w:t>rance: 25.6</w:t>
            </w:r>
          </w:p>
        </w:tc>
      </w:tr>
      <w:tr w:rsidR="00AB4BAB" w:rsidRPr="007D22EE" w14:paraId="547D3D5F" w14:textId="77777777" w:rsidTr="004D7F9C">
        <w:trPr>
          <w:trHeight w:val="31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9D07C9" w14:textId="28153BFE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Feart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C et al. (2011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a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409B2A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.5 (1.7)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58D5886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 4.2 (1.6) 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A89E459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709F1B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38BBD79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2F08E52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0-3: 25.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909E95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0-3: 32.6  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2075DA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4-5: 44.6 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55D6C1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-5: 43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1C8A8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FBEDEF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E3B1D4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-8: 29.8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462A0136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-8: 24.3</w:t>
            </w:r>
          </w:p>
        </w:tc>
      </w:tr>
      <w:tr w:rsidR="00AB4BAB" w:rsidRPr="007D22EE" w14:paraId="166CB484" w14:textId="77777777" w:rsidTr="004D7F9C">
        <w:trPr>
          <w:trHeight w:val="94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84DA9" w14:textId="60003E2C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Feart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C et al. (2012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a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B838AA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.54 (1.72)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862BDA8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.25 (1.63)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F129F1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86DECA8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C1C9E75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0F7B58A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FC2A1B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0-3: 66.1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E7FF6A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3E426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-5: 62.9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871CE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6D74F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2CB212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60B838E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-9: 55.4</w:t>
            </w:r>
          </w:p>
        </w:tc>
      </w:tr>
      <w:tr w:rsidR="00AB4BAB" w:rsidRPr="007D22EE" w14:paraId="650FD6FE" w14:textId="77777777" w:rsidTr="004D7F9C">
        <w:trPr>
          <w:trHeight w:val="63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55EC51" w14:textId="534099E5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Martı´nez-Gonza´lez et al. </w:t>
            </w:r>
            <w:r w:rsidRPr="007D22EE">
              <w:rPr>
                <w:color w:val="000000"/>
                <w:sz w:val="20"/>
                <w:szCs w:val="20"/>
              </w:rPr>
              <w:t>(2012)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(a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57BA6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A965570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64586BB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F288CD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1AFF3A4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622A4C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0-2: 17.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177992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0-2: 19.2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9FC0BE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-5: 56.0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B1DF4F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-5: 58.0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D0D2F0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38FC1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2B82A1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-9: 26.4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593F1B86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-9: 22.8</w:t>
            </w:r>
          </w:p>
        </w:tc>
      </w:tr>
      <w:tr w:rsidR="00AB4BAB" w:rsidRPr="007D22EE" w14:paraId="499B4A26" w14:textId="77777777" w:rsidTr="004D7F9C">
        <w:trPr>
          <w:trHeight w:val="240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B7BD05" w14:textId="7A2857FE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Veronese N et al. (2020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b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DB2E20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1985-89: age group 30 - 49: 31.5 age group 50 - </w:t>
            </w:r>
            <w:r w:rsidRPr="007D22EE">
              <w:rPr>
                <w:color w:val="000000"/>
                <w:sz w:val="20"/>
                <w:szCs w:val="20"/>
              </w:rPr>
              <w:lastRenderedPageBreak/>
              <w:t>69: 32.1 2005-06: age group 30 - 49: 29.93  age group 50 - 69:                                30.9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D855C2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lastRenderedPageBreak/>
              <w:t xml:space="preserve">1985-89: age group 30 - 49:  32.23. </w:t>
            </w:r>
            <w:proofErr w:type="gramStart"/>
            <w:r w:rsidRPr="007D22EE">
              <w:rPr>
                <w:color w:val="000000"/>
                <w:sz w:val="20"/>
                <w:szCs w:val="20"/>
              </w:rPr>
              <w:t>age</w:t>
            </w:r>
            <w:proofErr w:type="gramEnd"/>
            <w:r w:rsidRPr="007D22EE">
              <w:rPr>
                <w:color w:val="000000"/>
                <w:sz w:val="20"/>
                <w:szCs w:val="20"/>
              </w:rPr>
              <w:t xml:space="preserve"> group 50 - 69: </w:t>
            </w:r>
            <w:r w:rsidRPr="007D22EE">
              <w:rPr>
                <w:color w:val="000000"/>
                <w:sz w:val="20"/>
                <w:szCs w:val="20"/>
              </w:rPr>
              <w:lastRenderedPageBreak/>
              <w:t>women: 32.32. 2005-2006: age group 30 - 49: 28.21                                age group 50 - 69: 29.11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02C94B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lastRenderedPageBreak/>
              <w:t xml:space="preserve">men across years and age groups and woman across age groups </w:t>
            </w:r>
            <w:r w:rsidRPr="007D22EE">
              <w:rPr>
                <w:color w:val="000000"/>
                <w:sz w:val="20"/>
                <w:szCs w:val="20"/>
              </w:rPr>
              <w:lastRenderedPageBreak/>
              <w:t>in 2005-06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952F166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lastRenderedPageBreak/>
              <w:t>year 1985-89: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E03AE9F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E4ED810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C3B08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583FA0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8DBE62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CD86BF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B742B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879E48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54CFF94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1E0549C9" w14:textId="77777777" w:rsidTr="004D7F9C">
        <w:trPr>
          <w:trHeight w:val="63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786B78" w14:textId="34B35446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Gutiérrez-Carrasquilla L et al. </w:t>
            </w:r>
            <w:r w:rsidRPr="007D22EE">
              <w:rPr>
                <w:color w:val="000000"/>
                <w:sz w:val="20"/>
                <w:szCs w:val="20"/>
              </w:rPr>
              <w:t xml:space="preserve">(2019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c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BFC85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3767598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28A31F2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AAACFC8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5F1EE5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D5172C5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ACD074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≤6: 41.0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C5A04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35941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7 - 10: 57.9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A3DDB1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7CA94A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775B7D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2CFDC1E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1: 60.7</w:t>
            </w:r>
          </w:p>
        </w:tc>
      </w:tr>
      <w:tr w:rsidR="00AB4BAB" w:rsidRPr="007D22EE" w14:paraId="49E86836" w14:textId="77777777" w:rsidTr="004D7F9C">
        <w:trPr>
          <w:trHeight w:val="31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C6FB2" w14:textId="06E24A2E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Zappala G et al. (2019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d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85EB09" w14:textId="77777777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4969D46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11C5A9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7CB9292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7C2A45C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128358A" w14:textId="77777777" w:rsidR="00C8095E" w:rsidRPr="007D22EE" w:rsidRDefault="00C8095E" w:rsidP="0077146A">
            <w:pPr>
              <w:jc w:val="right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6.2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9AB9FC" w14:textId="77777777" w:rsidR="00C8095E" w:rsidRPr="007D22EE" w:rsidRDefault="00C8095E" w:rsidP="0077146A">
            <w:pPr>
              <w:jc w:val="right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DDE3FF" w14:textId="77777777" w:rsidR="00C8095E" w:rsidRPr="007D22EE" w:rsidRDefault="00C8095E" w:rsidP="0077146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80733E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D207EA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864F2F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89A3D" w14:textId="77777777" w:rsidR="00C8095E" w:rsidRPr="007D22EE" w:rsidRDefault="00C8095E" w:rsidP="0077146A">
            <w:pPr>
              <w:jc w:val="right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4961D9AC" w14:textId="77777777" w:rsidR="00C8095E" w:rsidRPr="007D22EE" w:rsidRDefault="00C8095E" w:rsidP="0077146A">
            <w:pPr>
              <w:jc w:val="right"/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4.3</w:t>
            </w:r>
          </w:p>
        </w:tc>
      </w:tr>
      <w:tr w:rsidR="00AB4BAB" w:rsidRPr="007D22EE" w14:paraId="753E4154" w14:textId="77777777" w:rsidTr="004D7F9C">
        <w:trPr>
          <w:trHeight w:val="31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F2B974" w14:textId="5C3F553E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Maraki  M et al. (2019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b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C18F2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34.3 (4.3) 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99E8AE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32.5 (4.7) 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24302A1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FC89E00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E6232BA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840E368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6104D1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029F51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A6B4A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6D366C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CD9935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7B8D80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22F03C1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0D8D7531" w14:textId="77777777" w:rsidTr="004D7F9C">
        <w:trPr>
          <w:trHeight w:val="94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5D20D5" w14:textId="658B0B6D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Olza J et al. (2019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a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18C2E" w14:textId="77777777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F2BA3D6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483954DC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A79492C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9F9013C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0B15C59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DS &lt; 4: 37.9   MDS-Mod &lt; 4: 32.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309E6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DS &lt; 4: 51.1 MDS-Mod &lt; 4: 34.2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A51C6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MDS-Mod 4-5: 42.3 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60102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DS-Mod 4-5: 42.4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580E8B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32BFD8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F670A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DS ≥4: 62.1 MDS-Mod &gt;6: 25.6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224D60F6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DS ≥4: 48.9 MDS-Mod &gt;6: 23.3</w:t>
            </w:r>
          </w:p>
        </w:tc>
      </w:tr>
      <w:tr w:rsidR="00AB4BAB" w:rsidRPr="007D22EE" w14:paraId="50F5A0A7" w14:textId="77777777" w:rsidTr="004D7F9C">
        <w:trPr>
          <w:trHeight w:val="31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598A5" w14:textId="7884AF81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Adjibade M et al. (2018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d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4D9C20" w14:textId="77777777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B6B5B93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60A52271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A27359F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D40F62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030AE8F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–7: 28.3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A55CBF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0–7: 32.1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E3D91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–10: 39.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0C08B1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–9: 28.2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B65721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39505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CC4B7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1–17: 32.2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2B78B648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0–16: 39.7</w:t>
            </w:r>
          </w:p>
        </w:tc>
      </w:tr>
      <w:tr w:rsidR="00AB4BAB" w:rsidRPr="007D22EE" w14:paraId="4F44A613" w14:textId="77777777" w:rsidTr="004D7F9C">
        <w:trPr>
          <w:trHeight w:val="63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20FEDB" w14:textId="209BD879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Marventano S et al. (2018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d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DE0FBE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11.9 (2.4) 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80ED35A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2.0 (2.3)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BCEE9AE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0BE784B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BDB256A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137318B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7479C3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7006A1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BB31B2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6E400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9AEF2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D5CE9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4363306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56086D02" w14:textId="77777777" w:rsidTr="004D7F9C">
        <w:trPr>
          <w:trHeight w:val="63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A40BC2" w14:textId="5051F271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Cherfan M et al. (2018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b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63D7B0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30.5 (4.7) 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05635F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31.4 (4.4) 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661BD1E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EA1070E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298982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311D195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A20A8F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7C011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42B3D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5F9E27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720B9C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34165F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214B04EB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193F746B" w14:textId="77777777" w:rsidTr="004D7F9C">
        <w:trPr>
          <w:trHeight w:val="315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4AC410" w14:textId="15BF20FE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lastRenderedPageBreak/>
              <w:t xml:space="preserve">Mateo-Gallego R et al. (2017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a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506796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4.19 (1.70) 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6A2D429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.24 (1.72)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FB20DA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CC3651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F09E285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943E6E1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FD020E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44B564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EFA32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5309AD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A70B1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6131A4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45BA5AF0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1BA122C9" w14:textId="77777777" w:rsidTr="004D7F9C">
        <w:trPr>
          <w:trHeight w:val="63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61EE6F" w14:textId="45DBC081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Alemán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 (2016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a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04EFB0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26C2B3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 gender differences 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4AC20B88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1414F9A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1978FB4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E70AE2D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D6E09E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573F95F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328188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5A03E4F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8338F0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2C19AA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2EE17DBA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4B032595" w14:textId="77777777" w:rsidTr="004D7F9C">
        <w:trPr>
          <w:trHeight w:val="63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C0472C" w14:textId="6111843A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Lelong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 (2016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a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7727C4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.4 (1.6)</w:t>
            </w:r>
            <w:r w:rsidRPr="007D22EE">
              <w:rPr>
                <w:color w:val="000000"/>
                <w:sz w:val="20"/>
                <w:szCs w:val="20"/>
              </w:rPr>
              <w:br/>
              <w:t xml:space="preserve">P=0.004 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C3D80AB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.2 (1.6)</w:t>
            </w:r>
            <w:r w:rsidRPr="007D22EE">
              <w:rPr>
                <w:color w:val="000000"/>
                <w:sz w:val="20"/>
                <w:szCs w:val="20"/>
              </w:rPr>
              <w:br/>
              <w:t xml:space="preserve">P=0.004 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E7DDA43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D2B3ABF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E797559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497A781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01E75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14C88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5DA74D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E82105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4793F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504015C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45B4FAB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29510BC4" w14:textId="77777777" w:rsidTr="004D7F9C">
        <w:trPr>
          <w:trHeight w:val="63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C59C92" w14:textId="32B44498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Bertoli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 (2015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c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465E8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7.0 (6.0-8.0)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396391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7.0 (5.0-8.0)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5190FF6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D860A5C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A485BE4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64FA060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C63054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38F50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1D310A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EF0D25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D82D5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5047D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29E09F6E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524B10FF" w14:textId="77777777" w:rsidTr="004D7F9C">
        <w:trPr>
          <w:trHeight w:val="63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3D18A6" w14:textId="1C55D349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 xml:space="preserve">León-Muñoz et al. (2014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a,c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E765DB" w14:textId="77777777" w:rsidR="00C8095E" w:rsidRPr="00631D61" w:rsidRDefault="00C8095E" w:rsidP="0077146A">
            <w:pPr>
              <w:rPr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F3B5C52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351A6DB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E7AFD11" w14:textId="77777777" w:rsidR="00C8095E" w:rsidRPr="00631D61" w:rsidRDefault="00C8095E" w:rsidP="0077146A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F4B6964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B16F099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192487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DAS: 56.9 MDS: 58.7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B2E20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456EB8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B574AB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498634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AE8109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739911C1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DAS: 61.0 MDS: 62.2</w:t>
            </w:r>
          </w:p>
        </w:tc>
      </w:tr>
      <w:tr w:rsidR="00AB4BAB" w:rsidRPr="007D22EE" w14:paraId="230EFDEB" w14:textId="77777777" w:rsidTr="004D7F9C">
        <w:trPr>
          <w:trHeight w:val="117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D7F874" w14:textId="48D8C2EE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Lassale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 (2012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</w:t>
            </w:r>
            <w:proofErr w:type="spellStart"/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,d</w:t>
            </w:r>
            <w:proofErr w:type="spellEnd"/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)</w:t>
            </w:r>
            <w:r w:rsidRPr="007D22E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63509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MDS: 4.6 (1.6) </w:t>
            </w:r>
            <w:proofErr w:type="spellStart"/>
            <w:r w:rsidRPr="007D22EE">
              <w:rPr>
                <w:color w:val="000000"/>
                <w:sz w:val="20"/>
                <w:szCs w:val="20"/>
              </w:rPr>
              <w:t>rMED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: 9.2 (2.8) 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9183BAD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MDS: 4.4 (1.6) </w:t>
            </w:r>
            <w:r w:rsidRPr="007D22EE">
              <w:rPr>
                <w:color w:val="000000"/>
                <w:sz w:val="20"/>
                <w:szCs w:val="20"/>
              </w:rPr>
              <w:br/>
            </w:r>
            <w:proofErr w:type="spellStart"/>
            <w:r w:rsidRPr="007D22EE">
              <w:rPr>
                <w:color w:val="000000"/>
                <w:sz w:val="20"/>
                <w:szCs w:val="20"/>
              </w:rPr>
              <w:t>rMED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: 8.7 (2.8)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1B62EDF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530DE62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ED00004" w14:textId="77777777" w:rsidR="00C8095E" w:rsidRPr="007D22EE" w:rsidRDefault="00C8095E" w:rsidP="0077146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C9D459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8364CF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BF2076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4CF860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E16CD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195883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655C5B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5694BC77" w14:textId="77777777" w:rsidR="00C8095E" w:rsidRPr="007D22EE" w:rsidRDefault="00C8095E" w:rsidP="0077146A">
            <w:pPr>
              <w:rPr>
                <w:sz w:val="20"/>
                <w:szCs w:val="20"/>
              </w:rPr>
            </w:pPr>
          </w:p>
        </w:tc>
      </w:tr>
      <w:tr w:rsidR="00AB4BAB" w:rsidRPr="007D22EE" w14:paraId="3A7F0B19" w14:textId="77777777" w:rsidTr="004D7F9C">
        <w:trPr>
          <w:trHeight w:val="117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20AA2B7" w14:textId="1C588DBC" w:rsidR="008343B1" w:rsidRPr="00631D61" w:rsidRDefault="008343B1" w:rsidP="008343B1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Dinu M et al. (202</w:t>
            </w:r>
            <w:r w:rsidR="000C68AE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0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) 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nl-NL"/>
              </w:rPr>
              <w:t>(e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2FA96" w14:textId="77777777" w:rsidR="008343B1" w:rsidRPr="00631D61" w:rsidRDefault="008343B1" w:rsidP="008343B1">
            <w:pPr>
              <w:pStyle w:val="NormalWeb"/>
              <w:rPr>
                <w:color w:val="000000"/>
                <w:sz w:val="20"/>
                <w:szCs w:val="20"/>
              </w:rPr>
            </w:pPr>
            <w:r w:rsidRPr="00631D61">
              <w:rPr>
                <w:color w:val="000000"/>
                <w:sz w:val="20"/>
                <w:szCs w:val="20"/>
              </w:rPr>
              <w:t xml:space="preserve">11.85 </w:t>
            </w:r>
            <w:r w:rsidRPr="00631D61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color w:val="000000"/>
                <w:sz w:val="20"/>
                <w:szCs w:val="20"/>
              </w:rPr>
              <w:t xml:space="preserve"> 2.37 </w:t>
            </w:r>
          </w:p>
          <w:p w14:paraId="0D110606" w14:textId="77777777" w:rsidR="008343B1" w:rsidRPr="007D22EE" w:rsidRDefault="008343B1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A3DC36" w14:textId="77777777" w:rsidR="008343B1" w:rsidRPr="00631D61" w:rsidRDefault="008343B1" w:rsidP="008343B1">
            <w:pPr>
              <w:pStyle w:val="NormalWeb"/>
              <w:rPr>
                <w:color w:val="000000"/>
                <w:sz w:val="20"/>
                <w:szCs w:val="20"/>
              </w:rPr>
            </w:pPr>
            <w:r w:rsidRPr="00631D61">
              <w:rPr>
                <w:color w:val="000000"/>
                <w:sz w:val="20"/>
                <w:szCs w:val="20"/>
              </w:rPr>
              <w:t xml:space="preserve">12.39 </w:t>
            </w:r>
            <w:r w:rsidRPr="00631D61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color w:val="000000"/>
                <w:sz w:val="20"/>
                <w:szCs w:val="20"/>
              </w:rPr>
              <w:t xml:space="preserve"> 2.39 </w:t>
            </w:r>
          </w:p>
          <w:p w14:paraId="6120C8DA" w14:textId="77777777" w:rsidR="008343B1" w:rsidRPr="007D22EE" w:rsidRDefault="008343B1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1C647A2" w14:textId="77777777" w:rsidR="008343B1" w:rsidRPr="007D22EE" w:rsidRDefault="008343B1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EB6F607" w14:textId="4F352AAE" w:rsidR="008343B1" w:rsidRPr="007D22EE" w:rsidRDefault="008343B1" w:rsidP="008343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</w:tcPr>
          <w:p w14:paraId="7C09651F" w14:textId="77777777" w:rsidR="008343B1" w:rsidRPr="007D22EE" w:rsidRDefault="008343B1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F795CC3" w14:textId="77777777" w:rsidR="008343B1" w:rsidRPr="007D22EE" w:rsidRDefault="008343B1" w:rsidP="008343B1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DE85A1D" w14:textId="77777777" w:rsidR="008343B1" w:rsidRPr="007D22EE" w:rsidRDefault="008343B1" w:rsidP="008343B1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5D5E9FF" w14:textId="77777777" w:rsidR="008343B1" w:rsidRPr="007D22EE" w:rsidRDefault="008343B1" w:rsidP="008343B1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A7E9ED9" w14:textId="77777777" w:rsidR="008343B1" w:rsidRPr="007D22EE" w:rsidRDefault="008343B1" w:rsidP="008343B1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6A0C20C" w14:textId="77777777" w:rsidR="008343B1" w:rsidRPr="007D22EE" w:rsidRDefault="008343B1" w:rsidP="008343B1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04130B0" w14:textId="77777777" w:rsidR="008343B1" w:rsidRPr="007D22EE" w:rsidRDefault="008343B1" w:rsidP="008343B1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FF579D3" w14:textId="77777777" w:rsidR="008343B1" w:rsidRPr="007D22EE" w:rsidRDefault="008343B1" w:rsidP="008343B1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</w:tcPr>
          <w:p w14:paraId="774F5BBB" w14:textId="77777777" w:rsidR="008343B1" w:rsidRPr="007D22EE" w:rsidRDefault="008343B1" w:rsidP="008343B1">
            <w:pPr>
              <w:rPr>
                <w:sz w:val="20"/>
                <w:szCs w:val="20"/>
              </w:rPr>
            </w:pPr>
          </w:p>
        </w:tc>
      </w:tr>
      <w:tr w:rsidR="00AB4BAB" w:rsidRPr="007D22EE" w14:paraId="11EAC181" w14:textId="77777777" w:rsidTr="004D7F9C">
        <w:trPr>
          <w:trHeight w:val="117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5C639AC" w14:textId="2A05556A" w:rsidR="00023EFB" w:rsidRDefault="00023EFB" w:rsidP="008343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yprianido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(2020)</w:t>
            </w:r>
            <w:r w:rsidRPr="00631D61">
              <w:rPr>
                <w:color w:val="000000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F6DAD" w14:textId="6D1F54E9" w:rsidR="00023EFB" w:rsidRPr="00023EFB" w:rsidRDefault="00023EFB" w:rsidP="008343B1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13-19)</w:t>
            </w:r>
            <w:r w:rsidRPr="00631D61">
              <w:rPr>
                <w:color w:val="000000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3F58CA" w14:textId="3D47B433" w:rsidR="00023EFB" w:rsidRPr="00023EFB" w:rsidRDefault="00023EFB" w:rsidP="008343B1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2-18)</w:t>
            </w:r>
            <w:r w:rsidRPr="009D187C">
              <w:rPr>
                <w:color w:val="000000"/>
                <w:sz w:val="20"/>
                <w:szCs w:val="20"/>
                <w:vertAlign w:val="superscript"/>
              </w:rPr>
              <w:t xml:space="preserve"> (f)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C3E4081" w14:textId="21D4FDF6" w:rsidR="00023EFB" w:rsidRPr="007D22EE" w:rsidRDefault="00023EFB" w:rsidP="008343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B3D9046" w14:textId="77777777" w:rsidR="00023EFB" w:rsidRDefault="00023EFB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</w:tcPr>
          <w:p w14:paraId="73D48732" w14:textId="77777777" w:rsidR="00023EFB" w:rsidRPr="007D22EE" w:rsidRDefault="00023EFB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B538B17" w14:textId="47692904" w:rsidR="00023EFB" w:rsidRPr="007D22EE" w:rsidRDefault="00023EFB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3: </w:t>
            </w:r>
            <w:r w:rsidR="00173247">
              <w:rPr>
                <w:sz w:val="20"/>
                <w:szCs w:val="20"/>
              </w:rPr>
              <w:t>26.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F0BCA00" w14:textId="36EEA999" w:rsidR="00023EFB" w:rsidRPr="007D22EE" w:rsidRDefault="00173247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3: 37.3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25110E8" w14:textId="69E30B55" w:rsidR="00023EFB" w:rsidRPr="007D22EE" w:rsidRDefault="00173247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7: 38.0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B0262E2" w14:textId="2FE93E33" w:rsidR="00023EFB" w:rsidRPr="007D22EE" w:rsidRDefault="00173247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7: 35.9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5984054" w14:textId="77777777" w:rsidR="00023EFB" w:rsidRPr="007D22EE" w:rsidRDefault="00023EFB" w:rsidP="008343B1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CE8DA9D" w14:textId="77777777" w:rsidR="00023EFB" w:rsidRPr="007D22EE" w:rsidRDefault="00023EFB" w:rsidP="008343B1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C179BDE" w14:textId="6C7C8C99" w:rsidR="00023EFB" w:rsidRPr="007D22EE" w:rsidRDefault="00173247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7: 35.2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</w:tcPr>
          <w:p w14:paraId="70C35D9A" w14:textId="414CC5D3" w:rsidR="00023EFB" w:rsidRPr="007D22EE" w:rsidRDefault="00173247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7: 26.8</w:t>
            </w:r>
          </w:p>
        </w:tc>
      </w:tr>
      <w:tr w:rsidR="00AB4BAB" w:rsidRPr="007D22EE" w14:paraId="682E71B6" w14:textId="77777777" w:rsidTr="004D7F9C">
        <w:trPr>
          <w:trHeight w:val="117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69230F5" w14:textId="2148EC17" w:rsidR="0049188E" w:rsidRPr="00631D61" w:rsidRDefault="0049188E" w:rsidP="008343B1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lastRenderedPageBreak/>
              <w:t>Cuschieri S et al. (2021)</w:t>
            </w:r>
            <w:r w:rsidRPr="00631D61">
              <w:rPr>
                <w:color w:val="000000"/>
                <w:sz w:val="20"/>
                <w:szCs w:val="20"/>
                <w:vertAlign w:val="superscript"/>
                <w:lang w:val="nl-NL"/>
              </w:rPr>
              <w:t>(e)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CFED3" w14:textId="5A527730" w:rsidR="0049188E" w:rsidRPr="00631D61" w:rsidRDefault="0049188E" w:rsidP="008343B1">
            <w:pPr>
              <w:pStyle w:val="NormalWeb"/>
            </w:pPr>
            <w:r w:rsidRPr="00631D61">
              <w:rPr>
                <w:color w:val="000000"/>
                <w:sz w:val="20"/>
                <w:szCs w:val="20"/>
              </w:rPr>
              <w:t>7.45 (1.96)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816D74" w14:textId="77777777" w:rsidR="0049188E" w:rsidRPr="00631D61" w:rsidRDefault="0049188E" w:rsidP="0049188E">
            <w:pPr>
              <w:pStyle w:val="NormalWeb"/>
              <w:rPr>
                <w:color w:val="000000"/>
                <w:sz w:val="20"/>
                <w:szCs w:val="20"/>
              </w:rPr>
            </w:pPr>
            <w:r w:rsidRPr="00631D61">
              <w:rPr>
                <w:color w:val="000000"/>
                <w:sz w:val="20"/>
                <w:szCs w:val="20"/>
              </w:rPr>
              <w:t xml:space="preserve">6.93 (1.81) </w:t>
            </w:r>
          </w:p>
          <w:p w14:paraId="6D789F18" w14:textId="77777777" w:rsidR="0049188E" w:rsidRDefault="0049188E" w:rsidP="008343B1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77C4FA2" w14:textId="593DB770" w:rsidR="0049188E" w:rsidRDefault="00082E2A" w:rsidP="008343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 and woman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707D3B2" w14:textId="77777777" w:rsidR="0049188E" w:rsidRDefault="0049188E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</w:tcPr>
          <w:p w14:paraId="5250FEF9" w14:textId="77777777" w:rsidR="0049188E" w:rsidRPr="007D22EE" w:rsidRDefault="0049188E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DC6979A" w14:textId="7174985E" w:rsidR="00082E2A" w:rsidRDefault="00082E2A" w:rsidP="00082E2A">
            <w:pPr>
              <w:pStyle w:val="NormalWeb"/>
            </w:pPr>
            <w:r w:rsidRPr="00631D61">
              <w:rPr>
                <w:sz w:val="20"/>
                <w:szCs w:val="20"/>
              </w:rPr>
              <w:t>≤6: 58.2</w:t>
            </w:r>
            <w:r>
              <w:rPr>
                <w:rFonts w:ascii="URWPalladioL" w:hAnsi="URWPalladioL"/>
                <w:sz w:val="16"/>
                <w:szCs w:val="16"/>
              </w:rPr>
              <w:t xml:space="preserve"> </w:t>
            </w:r>
          </w:p>
          <w:p w14:paraId="08526FDA" w14:textId="77777777" w:rsidR="0049188E" w:rsidRDefault="0049188E" w:rsidP="008343B1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D99A60E" w14:textId="5E8E6877" w:rsidR="0049188E" w:rsidRDefault="00082E2A" w:rsidP="008343B1">
            <w:pPr>
              <w:rPr>
                <w:sz w:val="20"/>
                <w:szCs w:val="20"/>
              </w:rPr>
            </w:pPr>
            <w:r w:rsidRPr="00F31415">
              <w:rPr>
                <w:sz w:val="20"/>
                <w:szCs w:val="20"/>
              </w:rPr>
              <w:t>≤6:</w:t>
            </w:r>
            <w:r>
              <w:rPr>
                <w:sz w:val="20"/>
                <w:szCs w:val="20"/>
              </w:rPr>
              <w:t xml:space="preserve"> 41.8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A845933" w14:textId="6A6B9AB8" w:rsidR="0049188E" w:rsidRPr="00631D61" w:rsidRDefault="00082E2A" w:rsidP="00082E2A">
            <w:r w:rsidRPr="00631D61">
              <w:rPr>
                <w:sz w:val="20"/>
                <w:szCs w:val="20"/>
              </w:rPr>
              <w:t>7</w:t>
            </w:r>
            <w:r w:rsidRPr="00631D61">
              <w:rPr>
                <w:rFonts w:hint="eastAsia"/>
                <w:sz w:val="20"/>
                <w:szCs w:val="20"/>
              </w:rPr>
              <w:t>–</w:t>
            </w:r>
            <w:r w:rsidRPr="00631D61">
              <w:rPr>
                <w:sz w:val="20"/>
                <w:szCs w:val="20"/>
              </w:rPr>
              <w:t>8:</w:t>
            </w:r>
            <w:r>
              <w:rPr>
                <w:rFonts w:ascii="URWPalladioL" w:hAnsi="URWPalladioL"/>
                <w:b/>
                <w:bCs/>
                <w:sz w:val="16"/>
                <w:szCs w:val="16"/>
              </w:rPr>
              <w:t xml:space="preserve"> </w:t>
            </w:r>
            <w:r w:rsidRPr="00631D61">
              <w:rPr>
                <w:sz w:val="20"/>
                <w:szCs w:val="20"/>
              </w:rPr>
              <w:t>49.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25EEBDD" w14:textId="5A979FD1" w:rsidR="0049188E" w:rsidRDefault="00082E2A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: 50.5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E8B8488" w14:textId="77777777" w:rsidR="0049188E" w:rsidRPr="007D22EE" w:rsidRDefault="0049188E" w:rsidP="008343B1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9682A01" w14:textId="77777777" w:rsidR="0049188E" w:rsidRPr="007D22EE" w:rsidRDefault="0049188E" w:rsidP="008343B1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2E0987D" w14:textId="0C62AAA2" w:rsidR="00082E2A" w:rsidRPr="00631D61" w:rsidRDefault="00082E2A" w:rsidP="00631D61">
            <w:pPr>
              <w:rPr>
                <w:sz w:val="20"/>
                <w:szCs w:val="20"/>
              </w:rPr>
            </w:pPr>
            <w:r w:rsidRPr="00631D61">
              <w:rPr>
                <w:sz w:val="20"/>
                <w:szCs w:val="20"/>
              </w:rPr>
              <w:t>9+</w:t>
            </w:r>
            <w:r>
              <w:rPr>
                <w:sz w:val="20"/>
                <w:szCs w:val="20"/>
              </w:rPr>
              <w:t>: 40.8</w:t>
            </w:r>
            <w:r w:rsidRPr="00631D61">
              <w:rPr>
                <w:sz w:val="20"/>
                <w:szCs w:val="20"/>
              </w:rPr>
              <w:t xml:space="preserve"> </w:t>
            </w:r>
          </w:p>
          <w:p w14:paraId="7C201E9C" w14:textId="77777777" w:rsidR="0049188E" w:rsidRDefault="0049188E" w:rsidP="008343B1">
            <w:pPr>
              <w:rPr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</w:tcPr>
          <w:p w14:paraId="774333FD" w14:textId="75377335" w:rsidR="0049188E" w:rsidRDefault="00082E2A" w:rsidP="008343B1">
            <w:pPr>
              <w:rPr>
                <w:sz w:val="20"/>
                <w:szCs w:val="20"/>
              </w:rPr>
            </w:pPr>
            <w:r w:rsidRPr="00F31415">
              <w:rPr>
                <w:sz w:val="20"/>
                <w:szCs w:val="20"/>
              </w:rPr>
              <w:t>9+</w:t>
            </w:r>
            <w:r>
              <w:rPr>
                <w:sz w:val="20"/>
                <w:szCs w:val="20"/>
              </w:rPr>
              <w:t>: 59.2</w:t>
            </w:r>
          </w:p>
        </w:tc>
      </w:tr>
      <w:tr w:rsidR="00AB4BAB" w:rsidRPr="007D22EE" w14:paraId="5C04C663" w14:textId="77777777" w:rsidTr="004D7F9C">
        <w:trPr>
          <w:trHeight w:val="117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D2F3C3F" w14:textId="70F6FAFF" w:rsidR="00B5083E" w:rsidRPr="00F31415" w:rsidRDefault="00B5083E" w:rsidP="008343B1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tzoro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(2021)</w:t>
            </w:r>
            <w:r w:rsidR="001771F7" w:rsidRPr="00631D6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6EAD1" w14:textId="77777777" w:rsidR="00B5083E" w:rsidRPr="00B5083E" w:rsidRDefault="00B5083E" w:rsidP="008343B1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0B3B07" w14:textId="77777777" w:rsidR="00B5083E" w:rsidRPr="00B5083E" w:rsidRDefault="00B5083E" w:rsidP="0049188E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1E452FD" w14:textId="77777777" w:rsidR="00B5083E" w:rsidRDefault="00B5083E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506669" w14:textId="77777777" w:rsidR="00B5083E" w:rsidRDefault="00B5083E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</w:tcPr>
          <w:p w14:paraId="5A75B451" w14:textId="77777777" w:rsidR="00B5083E" w:rsidRPr="007D22EE" w:rsidRDefault="00B5083E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0937006" w14:textId="3F581741" w:rsidR="00B5083E" w:rsidRPr="00B5083E" w:rsidRDefault="00B5083E" w:rsidP="00082E2A">
            <w:pPr>
              <w:pStyle w:val="NormalWeb"/>
              <w:rPr>
                <w:sz w:val="20"/>
                <w:szCs w:val="20"/>
              </w:rPr>
            </w:pPr>
            <w:r w:rsidRPr="0075414B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5</w:t>
            </w:r>
            <w:r w:rsidR="00A15432">
              <w:rPr>
                <w:sz w:val="20"/>
                <w:szCs w:val="20"/>
              </w:rPr>
              <w:t>: 15.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33D85E5" w14:textId="7C299B92" w:rsidR="00B5083E" w:rsidRPr="00F31415" w:rsidRDefault="00B5083E" w:rsidP="008343B1">
            <w:pPr>
              <w:rPr>
                <w:sz w:val="20"/>
                <w:szCs w:val="20"/>
              </w:rPr>
            </w:pPr>
            <w:r w:rsidRPr="0075414B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5</w:t>
            </w:r>
            <w:r w:rsidR="00A15432">
              <w:rPr>
                <w:sz w:val="20"/>
                <w:szCs w:val="20"/>
              </w:rPr>
              <w:t>: 11.3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A469BCD" w14:textId="525DCAC6" w:rsidR="00B5083E" w:rsidRPr="00B5083E" w:rsidRDefault="00B5083E" w:rsidP="00082E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28:</w:t>
            </w:r>
            <w:r w:rsidR="00A15432">
              <w:rPr>
                <w:sz w:val="20"/>
                <w:szCs w:val="20"/>
              </w:rPr>
              <w:t xml:space="preserve"> 13.4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1D3D9BF" w14:textId="527E4FEB" w:rsidR="00B5083E" w:rsidRDefault="00B5083E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28:</w:t>
            </w:r>
            <w:r w:rsidR="00A15432">
              <w:rPr>
                <w:sz w:val="20"/>
                <w:szCs w:val="20"/>
              </w:rPr>
              <w:t xml:space="preserve"> 12.4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75538CD" w14:textId="4F91F27A" w:rsidR="00B5083E" w:rsidRPr="007D22EE" w:rsidRDefault="00B5083E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31:</w:t>
            </w:r>
            <w:r w:rsidR="00A15432">
              <w:rPr>
                <w:sz w:val="20"/>
                <w:szCs w:val="20"/>
              </w:rPr>
              <w:t xml:space="preserve"> 11.9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70BDBA" w14:textId="70DA0380" w:rsidR="00B5083E" w:rsidRPr="007D22EE" w:rsidRDefault="00B5083E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-31:</w:t>
            </w:r>
            <w:r w:rsidR="00A15432">
              <w:rPr>
                <w:sz w:val="20"/>
                <w:szCs w:val="20"/>
              </w:rPr>
              <w:t xml:space="preserve"> 13.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F2B7DAF" w14:textId="296C31FF" w:rsidR="00B5083E" w:rsidRPr="00B5083E" w:rsidRDefault="00B5083E">
            <w:pPr>
              <w:rPr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32:</w:t>
            </w:r>
            <w:r w:rsidR="00A15432">
              <w:rPr>
                <w:color w:val="000000"/>
                <w:sz w:val="20"/>
                <w:szCs w:val="20"/>
              </w:rPr>
              <w:t xml:space="preserve"> 7.9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</w:tcPr>
          <w:p w14:paraId="228178D2" w14:textId="41FE0B48" w:rsidR="00B5083E" w:rsidRPr="00F31415" w:rsidRDefault="00B5083E" w:rsidP="008343B1">
            <w:pPr>
              <w:rPr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32:</w:t>
            </w:r>
            <w:r w:rsidR="00A15432">
              <w:rPr>
                <w:color w:val="000000"/>
                <w:sz w:val="20"/>
                <w:szCs w:val="20"/>
              </w:rPr>
              <w:t xml:space="preserve"> 15.1</w:t>
            </w:r>
          </w:p>
        </w:tc>
      </w:tr>
      <w:tr w:rsidR="00AB4BAB" w:rsidRPr="007D22EE" w14:paraId="6212896B" w14:textId="77777777" w:rsidTr="004D7F9C">
        <w:trPr>
          <w:trHeight w:val="1170"/>
        </w:trPr>
        <w:tc>
          <w:tcPr>
            <w:tcW w:w="451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AEB2329" w14:textId="535AEA70" w:rsidR="006C0D0D" w:rsidRDefault="006C0D0D" w:rsidP="008343B1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ar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 et al. (2021)</w:t>
            </w:r>
            <w:r w:rsidRPr="00631D61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9B08DB8" w14:textId="0612AD7A" w:rsidR="006C0D0D" w:rsidRPr="001771F7" w:rsidRDefault="006C0D0D" w:rsidP="008343B1">
            <w:pPr>
              <w:pStyle w:val="NormalWeb"/>
              <w:rPr>
                <w:color w:val="000000"/>
                <w:sz w:val="20"/>
                <w:szCs w:val="20"/>
              </w:rPr>
            </w:pPr>
            <w:r w:rsidRPr="00631D61">
              <w:rPr>
                <w:color w:val="000000"/>
                <w:sz w:val="20"/>
                <w:szCs w:val="20"/>
              </w:rPr>
              <w:t xml:space="preserve">6.81 </w:t>
            </w:r>
            <w:r w:rsidRPr="00631D61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color w:val="000000"/>
                <w:sz w:val="20"/>
                <w:szCs w:val="20"/>
              </w:rPr>
              <w:t xml:space="preserve"> 2.01</w:t>
            </w:r>
          </w:p>
        </w:tc>
        <w:tc>
          <w:tcPr>
            <w:tcW w:w="30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</w:tcPr>
          <w:p w14:paraId="0539C408" w14:textId="084AAFF1" w:rsidR="006C0D0D" w:rsidRPr="001771F7" w:rsidRDefault="006C0D0D" w:rsidP="0049188E">
            <w:pPr>
              <w:pStyle w:val="NormalWeb"/>
              <w:rPr>
                <w:color w:val="000000"/>
                <w:sz w:val="20"/>
                <w:szCs w:val="20"/>
              </w:rPr>
            </w:pPr>
            <w:r w:rsidRPr="00631D61">
              <w:rPr>
                <w:color w:val="000000"/>
                <w:sz w:val="20"/>
                <w:szCs w:val="20"/>
              </w:rPr>
              <w:t xml:space="preserve">7.22 </w:t>
            </w:r>
            <w:r w:rsidRPr="00631D61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color w:val="000000"/>
                <w:sz w:val="20"/>
                <w:szCs w:val="20"/>
              </w:rPr>
              <w:t xml:space="preserve"> 1.92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</w:tcPr>
          <w:p w14:paraId="142227DF" w14:textId="071B596A" w:rsidR="006C0D0D" w:rsidRDefault="006C0D0D" w:rsidP="008343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</w:tcPr>
          <w:p w14:paraId="7D605BFE" w14:textId="46AA2D10" w:rsidR="006C0D0D" w:rsidRDefault="006C0D0D" w:rsidP="008343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74B61223" w14:textId="77777777" w:rsidR="006C0D0D" w:rsidRPr="007D22EE" w:rsidRDefault="006C0D0D" w:rsidP="008343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</w:tcPr>
          <w:p w14:paraId="07E2B417" w14:textId="3BDEC62E" w:rsidR="006C0D0D" w:rsidRPr="00631D61" w:rsidRDefault="001771F7" w:rsidP="00082E2A">
            <w:pPr>
              <w:pStyle w:val="NormalWeb"/>
            </w:pPr>
            <w:r>
              <w:rPr>
                <w:rFonts w:ascii="CMSY10" w:hAnsi="CMSY10"/>
                <w:sz w:val="20"/>
                <w:szCs w:val="20"/>
              </w:rPr>
              <w:t>≤</w:t>
            </w:r>
            <w:r>
              <w:rPr>
                <w:rFonts w:ascii="URWPalladioL" w:hAnsi="URWPalladioL"/>
                <w:sz w:val="20"/>
                <w:szCs w:val="20"/>
              </w:rPr>
              <w:t xml:space="preserve">5: </w:t>
            </w:r>
            <w:r w:rsidR="006C0D0D">
              <w:rPr>
                <w:sz w:val="20"/>
                <w:szCs w:val="20"/>
              </w:rPr>
              <w:t>24.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</w:tcPr>
          <w:p w14:paraId="1F239513" w14:textId="785EB403" w:rsidR="006C0D0D" w:rsidRPr="00631D61" w:rsidRDefault="001771F7" w:rsidP="00631D61">
            <w:pPr>
              <w:pStyle w:val="NormalWeb"/>
            </w:pPr>
            <w:r>
              <w:rPr>
                <w:rFonts w:ascii="CMSY10" w:hAnsi="CMSY10"/>
                <w:sz w:val="20"/>
                <w:szCs w:val="20"/>
              </w:rPr>
              <w:t>≤</w:t>
            </w:r>
            <w:r>
              <w:rPr>
                <w:rFonts w:ascii="URWPalladioL" w:hAnsi="URWPalladioL"/>
                <w:sz w:val="20"/>
                <w:szCs w:val="20"/>
              </w:rPr>
              <w:t xml:space="preserve">5: </w:t>
            </w:r>
            <w:r w:rsidR="006C0D0D">
              <w:rPr>
                <w:sz w:val="20"/>
                <w:szCs w:val="20"/>
              </w:rPr>
              <w:t>19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</w:tcPr>
          <w:p w14:paraId="331AAEA7" w14:textId="02D4ABAE" w:rsidR="006C0D0D" w:rsidRDefault="001771F7" w:rsidP="00082E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9: 67.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</w:tcPr>
          <w:p w14:paraId="21AB11B7" w14:textId="62F8D0BC" w:rsidR="006C0D0D" w:rsidRDefault="001771F7" w:rsidP="008343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9: 68.8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</w:tcPr>
          <w:p w14:paraId="3AD3532D" w14:textId="77777777" w:rsidR="006C0D0D" w:rsidRDefault="006C0D0D" w:rsidP="008343B1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</w:tcPr>
          <w:p w14:paraId="582AB9F1" w14:textId="77777777" w:rsidR="006C0D0D" w:rsidRDefault="006C0D0D" w:rsidP="008343B1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</w:tcPr>
          <w:p w14:paraId="7A2C2F29" w14:textId="53217059" w:rsidR="006C0D0D" w:rsidRPr="00631D61" w:rsidRDefault="001771F7" w:rsidP="00631D61">
            <w:pPr>
              <w:pStyle w:val="NormalWeb"/>
            </w:pPr>
            <w:r>
              <w:rPr>
                <w:rFonts w:ascii="CMSY10" w:hAnsi="CMSY10"/>
                <w:sz w:val="20"/>
                <w:szCs w:val="20"/>
              </w:rPr>
              <w:t>≥</w:t>
            </w:r>
            <w:r>
              <w:rPr>
                <w:rFonts w:ascii="URWPalladioL" w:hAnsi="URWPalladioL"/>
                <w:sz w:val="20"/>
                <w:szCs w:val="20"/>
              </w:rPr>
              <w:t xml:space="preserve">10: </w:t>
            </w: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</w:tcPr>
          <w:p w14:paraId="0C1A2538" w14:textId="21D7B91D" w:rsidR="006C0D0D" w:rsidRPr="007D22EE" w:rsidRDefault="001771F7" w:rsidP="008343B1">
            <w:pPr>
              <w:rPr>
                <w:color w:val="000000"/>
                <w:sz w:val="20"/>
                <w:szCs w:val="20"/>
              </w:rPr>
            </w:pPr>
            <w:r>
              <w:rPr>
                <w:rFonts w:ascii="CMSY10" w:hAnsi="CMSY10"/>
                <w:sz w:val="20"/>
                <w:szCs w:val="20"/>
              </w:rPr>
              <w:t>≥</w:t>
            </w:r>
            <w:r>
              <w:rPr>
                <w:rFonts w:ascii="URWPalladioL" w:hAnsi="URWPalladioL"/>
                <w:sz w:val="20"/>
                <w:szCs w:val="20"/>
              </w:rPr>
              <w:t xml:space="preserve">10: </w:t>
            </w:r>
            <w:r>
              <w:rPr>
                <w:color w:val="000000"/>
                <w:sz w:val="20"/>
                <w:szCs w:val="20"/>
              </w:rPr>
              <w:t>12.2</w:t>
            </w:r>
          </w:p>
        </w:tc>
      </w:tr>
    </w:tbl>
    <w:p w14:paraId="452C8E8C" w14:textId="7097093D" w:rsidR="00C8095E" w:rsidRPr="00023EFB" w:rsidRDefault="00C8095E" w:rsidP="00AA150D">
      <w:pPr>
        <w:tabs>
          <w:tab w:val="left" w:pos="1365"/>
        </w:tabs>
        <w:jc w:val="both"/>
        <w:rPr>
          <w:rFonts w:eastAsia="Calibri"/>
          <w:color w:val="000000" w:themeColor="text1"/>
          <w:sz w:val="20"/>
          <w:szCs w:val="20"/>
        </w:rPr>
      </w:pPr>
      <w:r w:rsidRPr="007D22EE">
        <w:rPr>
          <w:color w:val="000000"/>
          <w:sz w:val="20"/>
          <w:szCs w:val="20"/>
          <w:shd w:val="clear" w:color="auto" w:fill="FFFFFF"/>
          <w:vertAlign w:val="superscript"/>
        </w:rPr>
        <w:t xml:space="preserve">(a) 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Mediterranean diet scale (MDS) by </w:t>
      </w:r>
      <w:proofErr w:type="spellStart"/>
      <w:r w:rsidRPr="007D22EE">
        <w:rPr>
          <w:color w:val="000000"/>
          <w:sz w:val="20"/>
          <w:szCs w:val="20"/>
          <w:shd w:val="clear" w:color="auto" w:fill="FFFFFF"/>
        </w:rPr>
        <w:t>Trichoupoulo</w:t>
      </w:r>
      <w:proofErr w:type="spellEnd"/>
      <w:r w:rsidRPr="007D22EE">
        <w:rPr>
          <w:color w:val="000000"/>
          <w:sz w:val="20"/>
          <w:szCs w:val="20"/>
          <w:shd w:val="clear" w:color="auto" w:fill="FFFFFF"/>
        </w:rPr>
        <w:t xml:space="preserve"> et al. 0-9/0-8, </w:t>
      </w:r>
      <w:r w:rsidRPr="007D22EE">
        <w:rPr>
          <w:color w:val="000000"/>
          <w:sz w:val="20"/>
          <w:szCs w:val="20"/>
          <w:shd w:val="clear" w:color="auto" w:fill="FFFFFF"/>
          <w:vertAlign w:val="superscript"/>
        </w:rPr>
        <w:t>(b)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033B7D">
        <w:rPr>
          <w:color w:val="000000"/>
          <w:sz w:val="20"/>
          <w:szCs w:val="20"/>
          <w:shd w:val="clear" w:color="auto" w:fill="FFFFFF"/>
        </w:rPr>
        <w:t>MedDietScore</w:t>
      </w:r>
      <w:proofErr w:type="spellEnd"/>
      <w:r w:rsidR="00033B7D" w:rsidRPr="007D22EE">
        <w:rPr>
          <w:color w:val="000000"/>
          <w:sz w:val="20"/>
          <w:szCs w:val="20"/>
          <w:shd w:val="clear" w:color="auto" w:fill="FFFFFF"/>
        </w:rPr>
        <w:t xml:space="preserve"> 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by </w:t>
      </w:r>
      <w:proofErr w:type="spellStart"/>
      <w:r w:rsidRPr="007D22EE">
        <w:rPr>
          <w:color w:val="000000"/>
          <w:sz w:val="20"/>
          <w:szCs w:val="20"/>
          <w:shd w:val="clear" w:color="auto" w:fill="FFFFFF"/>
        </w:rPr>
        <w:t>Panagiotakos</w:t>
      </w:r>
      <w:proofErr w:type="spellEnd"/>
      <w:r w:rsidRPr="007D22EE">
        <w:rPr>
          <w:color w:val="000000"/>
          <w:sz w:val="20"/>
          <w:szCs w:val="20"/>
          <w:shd w:val="clear" w:color="auto" w:fill="FFFFFF"/>
        </w:rPr>
        <w:t xml:space="preserve"> et al. 0-55, </w:t>
      </w:r>
      <w:r w:rsidRPr="007D22EE">
        <w:rPr>
          <w:color w:val="000000"/>
          <w:sz w:val="20"/>
          <w:szCs w:val="20"/>
          <w:shd w:val="clear" w:color="auto" w:fill="FFFFFF"/>
          <w:vertAlign w:val="superscript"/>
        </w:rPr>
        <w:t>(c)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 MEDAS by Schroder et al. 0-14,</w:t>
      </w:r>
      <w:r w:rsidRPr="007D22EE">
        <w:rPr>
          <w:color w:val="000000"/>
          <w:sz w:val="20"/>
          <w:szCs w:val="20"/>
          <w:shd w:val="clear" w:color="auto" w:fill="FFFFFF"/>
          <w:vertAlign w:val="superscript"/>
        </w:rPr>
        <w:t xml:space="preserve"> (d)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7D22EE">
        <w:rPr>
          <w:color w:val="000000"/>
          <w:sz w:val="20"/>
          <w:szCs w:val="20"/>
          <w:shd w:val="clear" w:color="auto" w:fill="FFFFFF"/>
        </w:rPr>
        <w:t>rMed</w:t>
      </w:r>
      <w:proofErr w:type="spellEnd"/>
      <w:r w:rsidRPr="007D22EE">
        <w:rPr>
          <w:color w:val="000000"/>
          <w:sz w:val="20"/>
          <w:szCs w:val="20"/>
          <w:shd w:val="clear" w:color="auto" w:fill="FFFFFF"/>
        </w:rPr>
        <w:t xml:space="preserve"> by Buckland et al. 0-17/0-18</w:t>
      </w:r>
      <w:r w:rsidR="008343B1">
        <w:rPr>
          <w:color w:val="000000"/>
          <w:sz w:val="20"/>
          <w:szCs w:val="20"/>
          <w:shd w:val="clear" w:color="auto" w:fill="FFFFFF"/>
        </w:rPr>
        <w:t xml:space="preserve">, </w:t>
      </w:r>
      <w:r w:rsidR="00D32F58" w:rsidRPr="00631D61">
        <w:rPr>
          <w:color w:val="000000"/>
          <w:sz w:val="20"/>
          <w:szCs w:val="20"/>
          <w:shd w:val="clear" w:color="auto" w:fill="FFFFFF"/>
          <w:vertAlign w:val="superscript"/>
        </w:rPr>
        <w:t>(e)</w:t>
      </w:r>
      <w:r w:rsidR="00D32F58">
        <w:rPr>
          <w:color w:val="000000"/>
          <w:sz w:val="20"/>
          <w:szCs w:val="20"/>
          <w:shd w:val="clear" w:color="auto" w:fill="FFFFFF"/>
        </w:rPr>
        <w:t xml:space="preserve"> </w:t>
      </w:r>
      <w:r w:rsidR="008343B1">
        <w:rPr>
          <w:color w:val="000000"/>
          <w:sz w:val="20"/>
          <w:szCs w:val="20"/>
          <w:shd w:val="clear" w:color="auto" w:fill="FFFFFF"/>
        </w:rPr>
        <w:t>Medi-Lite by Sofi et al. 0-18</w:t>
      </w:r>
      <w:r w:rsidR="00023EFB">
        <w:rPr>
          <w:color w:val="000000"/>
          <w:sz w:val="20"/>
          <w:szCs w:val="20"/>
          <w:shd w:val="clear" w:color="auto" w:fill="FFFFFF"/>
        </w:rPr>
        <w:t xml:space="preserve">, </w:t>
      </w:r>
      <w:r w:rsidR="00023EFB" w:rsidRPr="009D187C">
        <w:rPr>
          <w:color w:val="000000"/>
          <w:sz w:val="20"/>
          <w:szCs w:val="20"/>
          <w:vertAlign w:val="superscript"/>
        </w:rPr>
        <w:t>(f)</w:t>
      </w:r>
      <w:r w:rsidR="00023EFB">
        <w:rPr>
          <w:color w:val="000000"/>
          <w:sz w:val="20"/>
          <w:szCs w:val="20"/>
        </w:rPr>
        <w:t xml:space="preserve"> median (</w:t>
      </w:r>
      <w:r w:rsidR="00173247">
        <w:rPr>
          <w:color w:val="000000"/>
          <w:sz w:val="20"/>
          <w:szCs w:val="20"/>
        </w:rPr>
        <w:t>IQR</w:t>
      </w:r>
      <w:r w:rsidR="00023EFB">
        <w:rPr>
          <w:color w:val="000000"/>
          <w:sz w:val="20"/>
          <w:szCs w:val="20"/>
        </w:rPr>
        <w:t>)</w:t>
      </w:r>
    </w:p>
    <w:p w14:paraId="417A0FEB" w14:textId="76AF9468" w:rsidR="005F7462" w:rsidRDefault="005F7462" w:rsidP="00C8095E">
      <w:pPr>
        <w:pStyle w:val="EndNoteBibliography"/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48DD4155" w14:textId="706117BB" w:rsidR="00AE628D" w:rsidRDefault="00AE628D" w:rsidP="00C8095E">
      <w:pPr>
        <w:pStyle w:val="EndNoteBibliography"/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57D85A2B" w14:textId="3F6D942E" w:rsidR="00AE628D" w:rsidRDefault="00AE628D" w:rsidP="00C8095E">
      <w:pPr>
        <w:pStyle w:val="EndNoteBibliography"/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69DA8159" w14:textId="77777777" w:rsidR="00AE628D" w:rsidRPr="007D22EE" w:rsidRDefault="00AE628D" w:rsidP="00C8095E">
      <w:pPr>
        <w:pStyle w:val="EndNoteBibliography"/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537C3489" w14:textId="004046B0" w:rsidR="00116B2F" w:rsidRPr="007D22EE" w:rsidRDefault="00332CDA" w:rsidP="00332CDA">
      <w:pPr>
        <w:tabs>
          <w:tab w:val="left" w:pos="1365"/>
        </w:tabs>
        <w:spacing w:line="480" w:lineRule="auto"/>
        <w:jc w:val="both"/>
        <w:rPr>
          <w:color w:val="000000"/>
          <w:sz w:val="20"/>
          <w:szCs w:val="20"/>
          <w:shd w:val="clear" w:color="auto" w:fill="FFFFFF"/>
          <w:vertAlign w:val="superscript"/>
        </w:rPr>
      </w:pPr>
      <w:r w:rsidRPr="007D22EE">
        <w:rPr>
          <w:rFonts w:eastAsia="Calibri"/>
          <w:color w:val="000000" w:themeColor="text1"/>
          <w:sz w:val="20"/>
          <w:szCs w:val="20"/>
        </w:rPr>
        <w:t xml:space="preserve">Supporting information </w:t>
      </w:r>
      <w:r w:rsidR="00194AAB">
        <w:rPr>
          <w:rFonts w:eastAsia="Calibri"/>
          <w:color w:val="000000" w:themeColor="text1"/>
          <w:sz w:val="20"/>
          <w:szCs w:val="20"/>
        </w:rPr>
        <w:t>3</w:t>
      </w:r>
      <w:r w:rsidRPr="007D22EE">
        <w:rPr>
          <w:rFonts w:eastAsia="Calibri"/>
          <w:color w:val="000000" w:themeColor="text1"/>
          <w:sz w:val="20"/>
          <w:szCs w:val="20"/>
        </w:rPr>
        <w:t xml:space="preserve"> (S</w:t>
      </w:r>
      <w:r w:rsidR="00194AAB">
        <w:rPr>
          <w:rFonts w:eastAsia="Calibri"/>
          <w:color w:val="000000" w:themeColor="text1"/>
          <w:sz w:val="20"/>
          <w:szCs w:val="20"/>
        </w:rPr>
        <w:t>3</w:t>
      </w:r>
      <w:r w:rsidRPr="007D22EE">
        <w:rPr>
          <w:rFonts w:eastAsia="Calibri"/>
          <w:color w:val="000000" w:themeColor="text1"/>
          <w:sz w:val="20"/>
          <w:szCs w:val="20"/>
        </w:rPr>
        <w:t>): Table of mean distribution by age groups</w:t>
      </w:r>
    </w:p>
    <w:tbl>
      <w:tblPr>
        <w:tblW w:w="5000" w:type="pct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66"/>
        <w:gridCol w:w="6098"/>
        <w:gridCol w:w="1161"/>
        <w:gridCol w:w="1419"/>
        <w:gridCol w:w="1501"/>
      </w:tblGrid>
      <w:tr w:rsidR="00332CDA" w:rsidRPr="007D22EE" w14:paraId="2BB87986" w14:textId="77777777" w:rsidTr="00332CDA">
        <w:trPr>
          <w:trHeight w:val="406"/>
        </w:trPr>
        <w:tc>
          <w:tcPr>
            <w:tcW w:w="1076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4143B03" w14:textId="77777777" w:rsidR="00332CDA" w:rsidRPr="007D22EE" w:rsidRDefault="00332CDA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6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8B3E9" w14:textId="77777777" w:rsidR="00332CDA" w:rsidRPr="007D22EE" w:rsidRDefault="00332CDA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1" w:type="pct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</w:tcPr>
          <w:p w14:paraId="090F518E" w14:textId="11F09EBC" w:rsidR="00332CDA" w:rsidRPr="007D22EE" w:rsidRDefault="00332CDA" w:rsidP="00332C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Classification of mean</w:t>
            </w:r>
          </w:p>
        </w:tc>
      </w:tr>
      <w:tr w:rsidR="00116B2F" w:rsidRPr="007D22EE" w14:paraId="68A3C15C" w14:textId="77777777" w:rsidTr="00332CDA">
        <w:trPr>
          <w:trHeight w:val="397"/>
        </w:trPr>
        <w:tc>
          <w:tcPr>
            <w:tcW w:w="1076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BF39214" w14:textId="1B7A9686" w:rsidR="00116B2F" w:rsidRPr="007D22EE" w:rsidRDefault="00332CDA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7E19C" w14:textId="4B720837" w:rsidR="00116B2F" w:rsidRPr="007D22EE" w:rsidRDefault="00332CDA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Mean (SD) by age group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CD6D712" w14:textId="05923B11" w:rsidR="00116B2F" w:rsidRPr="007D22EE" w:rsidRDefault="00332CDA" w:rsidP="0077146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9058642" w14:textId="53336B77" w:rsidR="00116B2F" w:rsidRPr="007D22EE" w:rsidRDefault="00332CDA" w:rsidP="0077146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</w:tcPr>
          <w:p w14:paraId="63FC7F12" w14:textId="408922F9" w:rsidR="00116B2F" w:rsidRPr="007D22EE" w:rsidRDefault="00332CDA" w:rsidP="0077146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High </w:t>
            </w:r>
          </w:p>
        </w:tc>
      </w:tr>
      <w:tr w:rsidR="00116B2F" w:rsidRPr="007D22EE" w14:paraId="39A412B6" w14:textId="77777777" w:rsidTr="00332CDA">
        <w:trPr>
          <w:trHeight w:val="676"/>
        </w:trPr>
        <w:tc>
          <w:tcPr>
            <w:tcW w:w="1076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3948A6" w14:textId="59A5E86B" w:rsidR="00116B2F" w:rsidRPr="00631D61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Veronese N et al. (2020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b)</w:t>
            </w:r>
          </w:p>
        </w:tc>
        <w:tc>
          <w:tcPr>
            <w:tcW w:w="236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A4BF3B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Age group 30 - 49: 1985-89:  31.82 (4.18) 2005-2006: 29.20 (4.48)                                      age group 50-69: 1985-89: 32.20 (4.09) 2005-2006:  30.15 (4.27)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0448F362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DADB760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across ages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0C60CBFC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16B2F" w:rsidRPr="007D22EE" w14:paraId="21FFECB9" w14:textId="77777777" w:rsidTr="00116B2F">
        <w:trPr>
          <w:trHeight w:val="1667"/>
        </w:trPr>
        <w:tc>
          <w:tcPr>
            <w:tcW w:w="1076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E9007" w14:textId="654586E2" w:rsidR="00116B2F" w:rsidRPr="00631D61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lastRenderedPageBreak/>
              <w:t xml:space="preserve">Marventano S et al. (2018) </w:t>
            </w:r>
            <w:r w:rsidR="005F7462" w:rsidRPr="00631D61">
              <w:rPr>
                <w:color w:val="000000"/>
                <w:sz w:val="20"/>
                <w:szCs w:val="20"/>
                <w:shd w:val="clear" w:color="auto" w:fill="FFFFFF"/>
                <w:vertAlign w:val="superscript"/>
                <w:lang w:val="nl-NL"/>
              </w:rPr>
              <w:t>(c)</w:t>
            </w:r>
          </w:p>
        </w:tc>
        <w:tc>
          <w:tcPr>
            <w:tcW w:w="2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985A6C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&lt;30: 11.5 (2.4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0–39: 11.6 (2.5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0–49: 12.1 (2.4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50–59: 12.1 (2.4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60–69: 12.6 (1.9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≥70: 12.1 (2.4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01D1C112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6E88F3A" w14:textId="77777777" w:rsidR="00116B2F" w:rsidRPr="007D22EE" w:rsidRDefault="00116B2F" w:rsidP="0077146A">
            <w:pPr>
              <w:rPr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02CB8D0D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across ages</w:t>
            </w:r>
          </w:p>
        </w:tc>
      </w:tr>
      <w:tr w:rsidR="00116B2F" w:rsidRPr="007D22EE" w14:paraId="6317A211" w14:textId="77777777" w:rsidTr="00116B2F">
        <w:trPr>
          <w:trHeight w:val="1847"/>
        </w:trPr>
        <w:tc>
          <w:tcPr>
            <w:tcW w:w="1076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293B43" w14:textId="7D126540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Foscoloua</w:t>
            </w:r>
            <w:proofErr w:type="spellEnd"/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 et al. (2018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b)</w:t>
            </w:r>
          </w:p>
        </w:tc>
        <w:tc>
          <w:tcPr>
            <w:tcW w:w="2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D3732D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65–69 y (n = 1171) 33 (4.8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70–74 y (n = 680) 32.4 (5.0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75–79 y (n = 630) 32.4 (4.9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80–84 y (n = 390) 31.9 (5.4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85–89 y (n = 173) 32.5 (5.2)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≥90 y (n = 76) 32.1 (5.3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4F6464F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70 and above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6F4310C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65 -69</w:t>
            </w:r>
          </w:p>
        </w:tc>
        <w:tc>
          <w:tcPr>
            <w:tcW w:w="5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010A6604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16B2F" w:rsidRPr="007D22EE" w14:paraId="78F5F177" w14:textId="77777777" w:rsidTr="00631D61">
        <w:trPr>
          <w:trHeight w:val="677"/>
        </w:trPr>
        <w:tc>
          <w:tcPr>
            <w:tcW w:w="1076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B15273" w14:textId="66AAB040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Garcı´a-Arenzana et al. </w:t>
            </w: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2012) </w:t>
            </w:r>
            <w:r w:rsidR="005F7462" w:rsidRPr="007D22E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(a)</w:t>
            </w:r>
          </w:p>
        </w:tc>
        <w:tc>
          <w:tcPr>
            <w:tcW w:w="2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B4CB4F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the case of the </w:t>
            </w:r>
            <w:proofErr w:type="spellStart"/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aMED</w:t>
            </w:r>
            <w:proofErr w:type="spellEnd"/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dex, lower scores were observed among the youngest women (P for trend &lt; 0.001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07E8851F" w14:textId="77777777" w:rsidR="00116B2F" w:rsidRPr="007D22EE" w:rsidRDefault="00116B2F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E47AD8E" w14:textId="77777777" w:rsidR="00116B2F" w:rsidRPr="007D22EE" w:rsidRDefault="00116B2F" w:rsidP="0077146A">
            <w:pPr>
              <w:rPr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1EDA22BD" w14:textId="77777777" w:rsidR="00116B2F" w:rsidRPr="007D22EE" w:rsidRDefault="00116B2F" w:rsidP="0077146A">
            <w:pPr>
              <w:rPr>
                <w:sz w:val="20"/>
                <w:szCs w:val="20"/>
              </w:rPr>
            </w:pPr>
          </w:p>
        </w:tc>
      </w:tr>
      <w:tr w:rsidR="00293DCC" w:rsidRPr="007D22EE" w14:paraId="76B86668" w14:textId="77777777" w:rsidTr="00023EFB">
        <w:trPr>
          <w:trHeight w:val="335"/>
        </w:trPr>
        <w:tc>
          <w:tcPr>
            <w:tcW w:w="1076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F92CAF5" w14:textId="4F1A93CD" w:rsidR="008632A5" w:rsidRPr="00631D61" w:rsidRDefault="00CE6390" w:rsidP="0077146A">
            <w:pP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Dinu M et al. (2021)</w:t>
            </w:r>
            <w:r w:rsidR="004E7D04" w:rsidRPr="00631D61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 </w:t>
            </w:r>
            <w:r w:rsidR="004E7D04" w:rsidRPr="00631D6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nl-NL"/>
              </w:rPr>
              <w:t>(</w:t>
            </w:r>
            <w:r w:rsidR="008343B1" w:rsidRPr="00631D6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nl-NL"/>
              </w:rPr>
              <w:t>d</w:t>
            </w:r>
            <w:r w:rsidR="004E7D04" w:rsidRPr="00631D6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nl-NL"/>
              </w:rPr>
              <w:t>)</w:t>
            </w:r>
          </w:p>
        </w:tc>
        <w:tc>
          <w:tcPr>
            <w:tcW w:w="2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45E49" w14:textId="20D12737" w:rsidR="00CE6390" w:rsidRPr="00631D61" w:rsidRDefault="00CE6390" w:rsidP="00631D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–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: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97 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40 </w:t>
            </w:r>
          </w:p>
          <w:p w14:paraId="19D95756" w14:textId="5CF6AE58" w:rsidR="00CE6390" w:rsidRPr="00631D61" w:rsidRDefault="00CE6390" w:rsidP="00631D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–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.37 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24 </w:t>
            </w:r>
          </w:p>
          <w:p w14:paraId="10A6544D" w14:textId="15ECC640" w:rsidR="00CE6390" w:rsidRPr="00631D61" w:rsidRDefault="00CE6390" w:rsidP="00631D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–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.33 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48 </w:t>
            </w:r>
          </w:p>
          <w:p w14:paraId="1D810667" w14:textId="29C3E8AD" w:rsidR="008632A5" w:rsidRPr="007D22EE" w:rsidRDefault="00CE6390" w:rsidP="00D32F5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&gt;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.37 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48 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9DF5862" w14:textId="77777777" w:rsidR="008632A5" w:rsidRPr="007D22EE" w:rsidRDefault="008632A5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84EA5EF" w14:textId="26B1B82C" w:rsidR="008632A5" w:rsidRPr="007D22EE" w:rsidRDefault="00C07A14" w:rsidP="0077146A">
            <w:pPr>
              <w:rPr>
                <w:sz w:val="20"/>
                <w:szCs w:val="20"/>
              </w:rPr>
            </w:pPr>
            <w:r w:rsidRPr="007D22EE">
              <w:rPr>
                <w:rFonts w:ascii="Calibri" w:hAnsi="Calibri" w:cs="Calibri"/>
                <w:color w:val="000000"/>
                <w:sz w:val="20"/>
                <w:szCs w:val="20"/>
              </w:rPr>
              <w:t>across ages</w:t>
            </w:r>
          </w:p>
        </w:tc>
        <w:tc>
          <w:tcPr>
            <w:tcW w:w="5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</w:tcPr>
          <w:p w14:paraId="4C407EE4" w14:textId="77777777" w:rsidR="008632A5" w:rsidRPr="007D22EE" w:rsidRDefault="008632A5" w:rsidP="0077146A">
            <w:pPr>
              <w:rPr>
                <w:sz w:val="20"/>
                <w:szCs w:val="20"/>
              </w:rPr>
            </w:pPr>
          </w:p>
        </w:tc>
      </w:tr>
      <w:tr w:rsidR="00023EFB" w:rsidRPr="007D22EE" w14:paraId="262A4B38" w14:textId="77777777" w:rsidTr="00631D61">
        <w:trPr>
          <w:trHeight w:val="335"/>
        </w:trPr>
        <w:tc>
          <w:tcPr>
            <w:tcW w:w="1076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7548ADC" w14:textId="4606AB9C" w:rsidR="00023EFB" w:rsidRDefault="00173247" w:rsidP="0077146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yprianido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(2020)</w:t>
            </w:r>
            <w:r w:rsidRPr="00631D61">
              <w:rPr>
                <w:color w:val="000000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2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102C9" w14:textId="0A742090" w:rsidR="00023EFB" w:rsidRDefault="001732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-24: 16(13-18)</w:t>
            </w:r>
            <w:r w:rsidR="00293DCC" w:rsidRPr="00631D6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(</w:t>
            </w:r>
            <w:r w:rsidR="00BC45C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r w:rsidR="00293DCC" w:rsidRPr="00631D6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)</w:t>
            </w:r>
          </w:p>
          <w:p w14:paraId="7A9829AF" w14:textId="77777777" w:rsidR="00173247" w:rsidRDefault="001732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-44: 15(13-18)</w:t>
            </w:r>
          </w:p>
          <w:p w14:paraId="6147CA51" w14:textId="77777777" w:rsidR="00173247" w:rsidRDefault="001732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-64: 15(12-18)</w:t>
            </w:r>
          </w:p>
          <w:p w14:paraId="715FE05A" w14:textId="21CDBD90" w:rsidR="00173247" w:rsidRPr="00023EFB" w:rsidRDefault="001732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+: 16(13-18)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62ED303" w14:textId="1DD48F2B" w:rsidR="00023EFB" w:rsidRPr="007D22EE" w:rsidRDefault="0017431C" w:rsidP="001732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ross ages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D61C65F" w14:textId="1C27FA5B" w:rsidR="00023EFB" w:rsidRPr="00631D61" w:rsidRDefault="00023EFB" w:rsidP="001732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</w:tcPr>
          <w:p w14:paraId="3B0411C3" w14:textId="46A67525" w:rsidR="00023EFB" w:rsidRPr="007D22EE" w:rsidRDefault="00023EFB" w:rsidP="00173247">
            <w:pPr>
              <w:rPr>
                <w:sz w:val="20"/>
                <w:szCs w:val="20"/>
              </w:rPr>
            </w:pPr>
          </w:p>
        </w:tc>
      </w:tr>
      <w:tr w:rsidR="00082E2A" w:rsidRPr="007D22EE" w14:paraId="75F40877" w14:textId="77777777" w:rsidTr="00631D61">
        <w:trPr>
          <w:trHeight w:val="335"/>
        </w:trPr>
        <w:tc>
          <w:tcPr>
            <w:tcW w:w="1076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B84604D" w14:textId="6B39B632" w:rsidR="00082E2A" w:rsidRPr="00631D61" w:rsidRDefault="00082E2A" w:rsidP="0077146A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>Cuschieri S et al. (2021)</w:t>
            </w:r>
            <w:r w:rsidRPr="00631D61">
              <w:rPr>
                <w:color w:val="000000"/>
                <w:sz w:val="20"/>
                <w:szCs w:val="20"/>
                <w:vertAlign w:val="superscript"/>
                <w:lang w:val="nl-NL"/>
              </w:rPr>
              <w:t>(d)</w:t>
            </w:r>
          </w:p>
        </w:tc>
        <w:tc>
          <w:tcPr>
            <w:tcW w:w="23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C3E4A" w14:textId="232395C5" w:rsidR="00082E2A" w:rsidRPr="00631D61" w:rsidRDefault="00082E2A" w:rsidP="00631D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&lt;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</w:t>
            </w:r>
            <w:r w:rsidR="00695DE1"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7.11 (1.83)</w:t>
            </w:r>
          </w:p>
          <w:p w14:paraId="46791CB1" w14:textId="3F52AC7F" w:rsidR="00082E2A" w:rsidRPr="00631D61" w:rsidRDefault="00082E2A" w:rsidP="00631D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–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44:</w:t>
            </w:r>
            <w:r w:rsidR="00695D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695DE1"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6.89 (1.87)</w:t>
            </w:r>
          </w:p>
          <w:p w14:paraId="46A878A9" w14:textId="37B20CDB" w:rsidR="00082E2A" w:rsidRPr="00631D61" w:rsidRDefault="00082E2A" w:rsidP="00631D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–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65:</w:t>
            </w:r>
            <w:r w:rsidR="00695D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695DE1"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7.36 (1.92)</w:t>
            </w:r>
          </w:p>
          <w:p w14:paraId="051E8A0F" w14:textId="4F47CE8B" w:rsidR="00082E2A" w:rsidRPr="00631D61" w:rsidRDefault="00082E2A" w:rsidP="00631D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&gt;65:</w:t>
            </w:r>
            <w:r w:rsidR="00695D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695DE1"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7.47 (1.97)</w:t>
            </w:r>
          </w:p>
          <w:p w14:paraId="206F7591" w14:textId="77777777" w:rsidR="00082E2A" w:rsidRDefault="00082E2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774067F" w14:textId="564B8272" w:rsidR="00695DE1" w:rsidRPr="00BC45CE" w:rsidRDefault="00BC45CE" w:rsidP="00695DE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Across ages</w:t>
            </w:r>
          </w:p>
          <w:p w14:paraId="6EFDFE6F" w14:textId="77777777" w:rsidR="00082E2A" w:rsidRDefault="00082E2A" w:rsidP="001732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116E276" w14:textId="3426768C" w:rsidR="00082E2A" w:rsidRDefault="00082E2A" w:rsidP="00695DE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</w:tcPr>
          <w:p w14:paraId="05FA7F58" w14:textId="27A1D880" w:rsidR="00082E2A" w:rsidRPr="00631D61" w:rsidRDefault="00082E2A" w:rsidP="00695DE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71F7" w:rsidRPr="007D22EE" w14:paraId="02C0F98D" w14:textId="77777777" w:rsidTr="00D32F58">
        <w:trPr>
          <w:trHeight w:val="335"/>
        </w:trPr>
        <w:tc>
          <w:tcPr>
            <w:tcW w:w="1076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0EA2EF7" w14:textId="736222B1" w:rsidR="001771F7" w:rsidRPr="00F31415" w:rsidRDefault="001771F7" w:rsidP="0077146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rta S et al. (2021)</w:t>
            </w:r>
            <w:r w:rsidR="00F1628C" w:rsidRPr="00631D61">
              <w:rPr>
                <w:color w:val="000000"/>
                <w:sz w:val="20"/>
                <w:szCs w:val="20"/>
                <w:vertAlign w:val="superscript"/>
              </w:rPr>
              <w:t>(e)</w:t>
            </w:r>
          </w:p>
        </w:tc>
        <w:tc>
          <w:tcPr>
            <w:tcW w:w="236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16463F3" w14:textId="14623EDA" w:rsidR="001771F7" w:rsidRDefault="00F1628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8-24: 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53 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88 </w:t>
            </w:r>
          </w:p>
          <w:p w14:paraId="4C7C3650" w14:textId="65948F0E" w:rsidR="00F1628C" w:rsidRDefault="00F1628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5-44: 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91 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92 </w:t>
            </w:r>
          </w:p>
          <w:p w14:paraId="197BA6E3" w14:textId="478CFDA6" w:rsidR="00F1628C" w:rsidRDefault="00F1628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5-64: 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.56 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96 </w:t>
            </w:r>
          </w:p>
          <w:p w14:paraId="4318A45B" w14:textId="75B84CE0" w:rsidR="00F1628C" w:rsidRPr="001771F7" w:rsidRDefault="00F1628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>≥ 6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: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89 </w:t>
            </w:r>
            <w:r w:rsidRPr="00631D61">
              <w:rPr>
                <w:rFonts w:ascii="Calibri" w:hAnsi="Calibri" w:cs="Calibri" w:hint="eastAsia"/>
                <w:color w:val="000000"/>
                <w:sz w:val="20"/>
                <w:szCs w:val="20"/>
              </w:rPr>
              <w:t>±</w:t>
            </w:r>
            <w:r w:rsidRPr="00631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82 </w:t>
            </w:r>
          </w:p>
        </w:tc>
        <w:tc>
          <w:tcPr>
            <w:tcW w:w="418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</w:tcPr>
          <w:p w14:paraId="7925D23F" w14:textId="627B750C" w:rsidR="00F1628C" w:rsidRDefault="00F1628C" w:rsidP="00F1628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-2</w:t>
            </w:r>
            <w:r w:rsidR="0017431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14:paraId="3AFFB0AD" w14:textId="45A3696F" w:rsidR="00F1628C" w:rsidRDefault="00F1628C" w:rsidP="00F1628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-44</w:t>
            </w:r>
          </w:p>
          <w:p w14:paraId="2365FCBE" w14:textId="2188819B" w:rsidR="001771F7" w:rsidRPr="00F31415" w:rsidRDefault="001771F7" w:rsidP="00F1628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</w:tcPr>
          <w:p w14:paraId="77177D34" w14:textId="3A897BE3" w:rsidR="00DC7603" w:rsidRPr="0017431C" w:rsidRDefault="00DC7603" w:rsidP="00DC76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431C">
              <w:rPr>
                <w:rFonts w:ascii="Calibri" w:hAnsi="Calibri" w:cs="Calibri"/>
                <w:color w:val="000000"/>
                <w:sz w:val="20"/>
                <w:szCs w:val="20"/>
              </w:rPr>
              <w:t>45-64</w:t>
            </w:r>
          </w:p>
          <w:p w14:paraId="1A9DDC05" w14:textId="1521C2A2" w:rsidR="001771F7" w:rsidRPr="00631D61" w:rsidRDefault="00DC7603" w:rsidP="00DC760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7431C">
              <w:rPr>
                <w:rFonts w:ascii="Calibri" w:hAnsi="Calibri" w:cs="Calibri"/>
                <w:color w:val="000000"/>
                <w:sz w:val="20"/>
                <w:szCs w:val="20"/>
              </w:rPr>
              <w:t>≥ 65</w:t>
            </w:r>
          </w:p>
        </w:tc>
        <w:tc>
          <w:tcPr>
            <w:tcW w:w="58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</w:tcPr>
          <w:p w14:paraId="350E5ADF" w14:textId="78F19487" w:rsidR="001771F7" w:rsidRPr="00F31415" w:rsidRDefault="001771F7" w:rsidP="00DC76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5712F608" w14:textId="5D12FD9D" w:rsidR="00116B2F" w:rsidRDefault="00116B2F" w:rsidP="00116B2F">
      <w:pPr>
        <w:tabs>
          <w:tab w:val="left" w:pos="1365"/>
        </w:tabs>
        <w:jc w:val="both"/>
        <w:rPr>
          <w:color w:val="000000"/>
          <w:sz w:val="20"/>
          <w:szCs w:val="20"/>
          <w:shd w:val="clear" w:color="auto" w:fill="FFFFFF"/>
        </w:rPr>
      </w:pPr>
      <w:r w:rsidRPr="007D22EE">
        <w:rPr>
          <w:color w:val="000000"/>
          <w:sz w:val="20"/>
          <w:szCs w:val="20"/>
          <w:shd w:val="clear" w:color="auto" w:fill="FFFFFF"/>
          <w:vertAlign w:val="superscript"/>
        </w:rPr>
        <w:t xml:space="preserve">(a) 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Mediterranean diet scale (MDS) by </w:t>
      </w:r>
      <w:proofErr w:type="spellStart"/>
      <w:r w:rsidRPr="007D22EE">
        <w:rPr>
          <w:color w:val="000000"/>
          <w:sz w:val="20"/>
          <w:szCs w:val="20"/>
          <w:shd w:val="clear" w:color="auto" w:fill="FFFFFF"/>
        </w:rPr>
        <w:t>Trichoupoulo</w:t>
      </w:r>
      <w:proofErr w:type="spellEnd"/>
      <w:r w:rsidRPr="007D22EE">
        <w:rPr>
          <w:color w:val="000000"/>
          <w:sz w:val="20"/>
          <w:szCs w:val="20"/>
          <w:shd w:val="clear" w:color="auto" w:fill="FFFFFF"/>
        </w:rPr>
        <w:t xml:space="preserve"> et al. 0-9/0-8, </w:t>
      </w:r>
      <w:r w:rsidRPr="007D22EE">
        <w:rPr>
          <w:color w:val="000000"/>
          <w:sz w:val="20"/>
          <w:szCs w:val="20"/>
          <w:shd w:val="clear" w:color="auto" w:fill="FFFFFF"/>
          <w:vertAlign w:val="superscript"/>
        </w:rPr>
        <w:t>(b)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033B7D">
        <w:rPr>
          <w:color w:val="000000"/>
          <w:sz w:val="20"/>
          <w:szCs w:val="20"/>
          <w:shd w:val="clear" w:color="auto" w:fill="FFFFFF"/>
        </w:rPr>
        <w:t>MedDietScore</w:t>
      </w:r>
      <w:proofErr w:type="spellEnd"/>
      <w:r w:rsidR="00033B7D" w:rsidRPr="007D22EE">
        <w:rPr>
          <w:color w:val="000000"/>
          <w:sz w:val="20"/>
          <w:szCs w:val="20"/>
          <w:shd w:val="clear" w:color="auto" w:fill="FFFFFF"/>
        </w:rPr>
        <w:t xml:space="preserve"> 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by </w:t>
      </w:r>
      <w:proofErr w:type="spellStart"/>
      <w:r w:rsidRPr="007D22EE">
        <w:rPr>
          <w:color w:val="000000"/>
          <w:sz w:val="20"/>
          <w:szCs w:val="20"/>
          <w:shd w:val="clear" w:color="auto" w:fill="FFFFFF"/>
        </w:rPr>
        <w:t>Panagiotakos</w:t>
      </w:r>
      <w:proofErr w:type="spellEnd"/>
      <w:r w:rsidRPr="007D22EE">
        <w:rPr>
          <w:color w:val="000000"/>
          <w:sz w:val="20"/>
          <w:szCs w:val="20"/>
          <w:shd w:val="clear" w:color="auto" w:fill="FFFFFF"/>
        </w:rPr>
        <w:t xml:space="preserve"> et al. 0-55, </w:t>
      </w:r>
      <w:r w:rsidRPr="007D22EE">
        <w:rPr>
          <w:color w:val="000000"/>
          <w:sz w:val="20"/>
          <w:szCs w:val="20"/>
          <w:shd w:val="clear" w:color="auto" w:fill="FFFFFF"/>
          <w:vertAlign w:val="superscript"/>
        </w:rPr>
        <w:t>(c)</w:t>
      </w:r>
      <w:r w:rsidRPr="007D22EE">
        <w:rPr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7D22EE">
        <w:rPr>
          <w:color w:val="000000"/>
          <w:sz w:val="20"/>
          <w:szCs w:val="20"/>
          <w:shd w:val="clear" w:color="auto" w:fill="FFFFFF"/>
        </w:rPr>
        <w:t>rMed</w:t>
      </w:r>
      <w:proofErr w:type="spellEnd"/>
      <w:r w:rsidRPr="007D22EE">
        <w:rPr>
          <w:color w:val="000000"/>
          <w:sz w:val="20"/>
          <w:szCs w:val="20"/>
          <w:shd w:val="clear" w:color="auto" w:fill="FFFFFF"/>
        </w:rPr>
        <w:t xml:space="preserve"> by Buckland et al. 0-17/0-18</w:t>
      </w:r>
      <w:r w:rsidR="008343B1">
        <w:rPr>
          <w:color w:val="000000"/>
          <w:sz w:val="20"/>
          <w:szCs w:val="20"/>
          <w:shd w:val="clear" w:color="auto" w:fill="FFFFFF"/>
        </w:rPr>
        <w:t xml:space="preserve">, </w:t>
      </w:r>
      <w:r w:rsidR="008343B1" w:rsidRPr="00631D61">
        <w:rPr>
          <w:color w:val="000000"/>
          <w:sz w:val="20"/>
          <w:szCs w:val="20"/>
          <w:shd w:val="clear" w:color="auto" w:fill="FFFFFF"/>
          <w:vertAlign w:val="superscript"/>
        </w:rPr>
        <w:t>(d)</w:t>
      </w:r>
      <w:r w:rsidR="008343B1">
        <w:rPr>
          <w:color w:val="000000"/>
          <w:sz w:val="20"/>
          <w:szCs w:val="20"/>
          <w:shd w:val="clear" w:color="auto" w:fill="FFFFFF"/>
        </w:rPr>
        <w:t xml:space="preserve"> Medi-Lite by Sofi et al. 0-18</w:t>
      </w:r>
      <w:r w:rsidR="00293DCC">
        <w:rPr>
          <w:color w:val="000000"/>
          <w:sz w:val="20"/>
          <w:szCs w:val="20"/>
          <w:shd w:val="clear" w:color="auto" w:fill="FFFFFF"/>
        </w:rPr>
        <w:t>, median (IQR)</w:t>
      </w:r>
      <w:r w:rsidR="001771F7">
        <w:rPr>
          <w:color w:val="000000"/>
          <w:sz w:val="20"/>
          <w:szCs w:val="20"/>
          <w:shd w:val="clear" w:color="auto" w:fill="FFFFFF"/>
        </w:rPr>
        <w:t xml:space="preserve">, </w:t>
      </w:r>
      <w:r w:rsidR="001771F7" w:rsidRPr="00631D61">
        <w:rPr>
          <w:color w:val="000000"/>
          <w:sz w:val="20"/>
          <w:szCs w:val="20"/>
          <w:shd w:val="clear" w:color="auto" w:fill="FFFFFF"/>
          <w:vertAlign w:val="superscript"/>
        </w:rPr>
        <w:t>(e)</w:t>
      </w:r>
      <w:r w:rsidR="001771F7">
        <w:rPr>
          <w:color w:val="000000"/>
          <w:sz w:val="20"/>
          <w:szCs w:val="20"/>
          <w:shd w:val="clear" w:color="auto" w:fill="FFFFFF"/>
        </w:rPr>
        <w:t xml:space="preserve"> </w:t>
      </w:r>
      <w:r w:rsidR="001771F7" w:rsidRPr="007D22EE">
        <w:rPr>
          <w:color w:val="000000"/>
          <w:sz w:val="20"/>
          <w:szCs w:val="20"/>
          <w:shd w:val="clear" w:color="auto" w:fill="FFFFFF"/>
        </w:rPr>
        <w:t>MEDAS by Schroder et al. 0-14</w:t>
      </w:r>
      <w:r w:rsidR="00BC45CE">
        <w:rPr>
          <w:color w:val="000000"/>
          <w:sz w:val="20"/>
          <w:szCs w:val="20"/>
          <w:shd w:val="clear" w:color="auto" w:fill="FFFFFF"/>
        </w:rPr>
        <w:t xml:space="preserve">, </w:t>
      </w:r>
      <w:r w:rsidR="00BC45CE" w:rsidRPr="00631D61">
        <w:rPr>
          <w:color w:val="000000"/>
          <w:sz w:val="20"/>
          <w:szCs w:val="20"/>
          <w:shd w:val="clear" w:color="auto" w:fill="FFFFFF"/>
          <w:vertAlign w:val="superscript"/>
        </w:rPr>
        <w:t>(f)</w:t>
      </w:r>
      <w:r w:rsidR="00BC45CE">
        <w:rPr>
          <w:color w:val="000000"/>
          <w:sz w:val="20"/>
          <w:szCs w:val="20"/>
          <w:shd w:val="clear" w:color="auto" w:fill="FFFFFF"/>
        </w:rPr>
        <w:t xml:space="preserve"> Median</w:t>
      </w:r>
    </w:p>
    <w:p w14:paraId="0EE91C00" w14:textId="0D7583B3" w:rsidR="00116B2F" w:rsidRPr="007D22EE" w:rsidRDefault="00116B2F" w:rsidP="00116B2F">
      <w:pPr>
        <w:pStyle w:val="EndNoteBibliography"/>
        <w:tabs>
          <w:tab w:val="left" w:pos="419"/>
        </w:tabs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614D6BB4" w14:textId="77777777" w:rsidR="00AA2667" w:rsidRPr="002B000D" w:rsidRDefault="00AA2667" w:rsidP="00AA2667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</w:rPr>
        <w:sectPr w:rsidR="00AA2667" w:rsidRPr="002B000D" w:rsidSect="00E771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B000D">
        <w:rPr>
          <w:rFonts w:eastAsia="Calibri"/>
          <w:color w:val="000000" w:themeColor="text1"/>
        </w:rPr>
        <w:lastRenderedPageBreak/>
        <w:t xml:space="preserve">Supporting information </w:t>
      </w:r>
      <w:r>
        <w:rPr>
          <w:rFonts w:eastAsia="Calibri"/>
          <w:color w:val="000000" w:themeColor="text1"/>
        </w:rPr>
        <w:t>4</w:t>
      </w:r>
      <w:r w:rsidRPr="002B000D">
        <w:rPr>
          <w:rFonts w:eastAsia="Calibri"/>
          <w:color w:val="000000" w:themeColor="text1"/>
        </w:rPr>
        <w:t xml:space="preserve"> (S</w:t>
      </w:r>
      <w:r>
        <w:rPr>
          <w:rFonts w:eastAsia="Calibri"/>
          <w:color w:val="000000" w:themeColor="text1"/>
        </w:rPr>
        <w:t>4</w:t>
      </w:r>
      <w:r w:rsidRPr="002B000D">
        <w:rPr>
          <w:rFonts w:eastAsia="Calibri"/>
          <w:color w:val="000000" w:themeColor="text1"/>
        </w:rPr>
        <w:t>):</w:t>
      </w:r>
      <w:r>
        <w:rPr>
          <w:rFonts w:eastAsia="Calibri"/>
          <w:color w:val="000000" w:themeColor="text1"/>
        </w:rPr>
        <w:t xml:space="preserve"> </w:t>
      </w:r>
      <w:r w:rsidRPr="002B000D">
        <w:rPr>
          <w:rFonts w:eastAsia="Calibri"/>
          <w:color w:val="000000" w:themeColor="text1"/>
        </w:rPr>
        <w:t>Complete search strategy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245"/>
        <w:gridCol w:w="10710"/>
      </w:tblGrid>
      <w:tr w:rsidR="00AA2667" w:rsidRPr="006A0623" w14:paraId="795C145B" w14:textId="77777777" w:rsidTr="00AA2667">
        <w:tc>
          <w:tcPr>
            <w:tcW w:w="2245" w:type="dxa"/>
          </w:tcPr>
          <w:p w14:paraId="7229C3FC" w14:textId="77777777" w:rsidR="00AA2667" w:rsidRPr="006A0623" w:rsidRDefault="00AA2667" w:rsidP="0077146A">
            <w:r w:rsidRPr="006A0623">
              <w:t>Database</w:t>
            </w:r>
          </w:p>
        </w:tc>
        <w:tc>
          <w:tcPr>
            <w:tcW w:w="10710" w:type="dxa"/>
          </w:tcPr>
          <w:p w14:paraId="47509475" w14:textId="77777777" w:rsidR="00AA2667" w:rsidRPr="006A0623" w:rsidRDefault="00AA2667" w:rsidP="0077146A">
            <w:r w:rsidRPr="006A0623">
              <w:t>Search strategy</w:t>
            </w:r>
            <w:r>
              <w:t>*</w:t>
            </w:r>
          </w:p>
        </w:tc>
      </w:tr>
      <w:tr w:rsidR="00AA2667" w:rsidRPr="006A0623" w14:paraId="1A7FD083" w14:textId="77777777" w:rsidTr="00AA2667">
        <w:tc>
          <w:tcPr>
            <w:tcW w:w="2245" w:type="dxa"/>
          </w:tcPr>
          <w:p w14:paraId="5C85EEAD" w14:textId="77777777" w:rsidR="00AA2667" w:rsidRPr="006A0623" w:rsidRDefault="00AA2667" w:rsidP="0077146A">
            <w:r w:rsidRPr="006A0623">
              <w:t>Medline/ PubMed</w:t>
            </w:r>
          </w:p>
          <w:p w14:paraId="19225A5C" w14:textId="77777777" w:rsidR="00AA2667" w:rsidRPr="006A0623" w:rsidRDefault="00AA2667" w:rsidP="0077146A">
            <w:r w:rsidRPr="006A0623">
              <w:t>24/01/2022</w:t>
            </w:r>
            <w:r w:rsidRPr="006A0623">
              <w:rPr>
                <w:vertAlign w:val="superscript"/>
              </w:rPr>
              <w:t>a</w:t>
            </w:r>
          </w:p>
        </w:tc>
        <w:tc>
          <w:tcPr>
            <w:tcW w:w="10710" w:type="dxa"/>
          </w:tcPr>
          <w:p w14:paraId="24BFEFC4" w14:textId="2DD8B958" w:rsidR="00AA2667" w:rsidRPr="006A0623" w:rsidRDefault="00AA2667" w:rsidP="0077146A">
            <w:pPr>
              <w:rPr>
                <w:rStyle w:val="normaltextrun"/>
              </w:rPr>
            </w:pPr>
            <w:r w:rsidRPr="006A0623">
              <w:rPr>
                <w:rStyle w:val="normaltextrun"/>
              </w:rPr>
              <w:t>((Mediterranean diet[</w:t>
            </w:r>
            <w:proofErr w:type="spellStart"/>
            <w:r w:rsidRPr="006A0623">
              <w:rPr>
                <w:rStyle w:val="normaltextrun"/>
              </w:rPr>
              <w:t>MeSH</w:t>
            </w:r>
            <w:r w:rsidRPr="006A0623">
              <w:rPr>
                <w:rStyle w:val="normaltextrun"/>
                <w:vertAlign w:val="superscript"/>
              </w:rPr>
              <w:t>b</w:t>
            </w:r>
            <w:proofErr w:type="spellEnd"/>
            <w:r w:rsidRPr="006A0623">
              <w:rPr>
                <w:rStyle w:val="normaltextrun"/>
              </w:rPr>
              <w:t> Terms] OR "Mediterranean diet"[Title/Abstract] OR "Mediterranean dietary pattern"[Title/Abstract]))</w:t>
            </w:r>
            <w:r w:rsidR="00112FD4">
              <w:rPr>
                <w:rStyle w:val="normaltextrun"/>
              </w:rPr>
              <w:t xml:space="preserve"> AND</w:t>
            </w:r>
            <w:r w:rsidRPr="006A0623">
              <w:rPr>
                <w:rStyle w:val="normaltextrun"/>
              </w:rPr>
              <w:t>((adherence[Title/Abstract] OR compliance[Title/Abstract] OR observance[Title/Abstract] OR prevalence[Title/Abstract]))</w:t>
            </w:r>
          </w:p>
          <w:p w14:paraId="725DFB55" w14:textId="6C6D3AB0" w:rsidR="00AA2667" w:rsidRPr="006A0623" w:rsidRDefault="00AA2667" w:rsidP="0077146A"/>
        </w:tc>
      </w:tr>
      <w:tr w:rsidR="00AA2667" w:rsidRPr="006A0623" w14:paraId="6F9D305C" w14:textId="77777777" w:rsidTr="00AA2667">
        <w:tc>
          <w:tcPr>
            <w:tcW w:w="2245" w:type="dxa"/>
          </w:tcPr>
          <w:p w14:paraId="346EE2F8" w14:textId="77777777" w:rsidR="00AA2667" w:rsidRPr="006A0623" w:rsidRDefault="00AA2667" w:rsidP="0077146A">
            <w:proofErr w:type="spellStart"/>
            <w:r w:rsidRPr="006A0623">
              <w:t>PsychI</w:t>
            </w:r>
            <w:r>
              <w:t>NFO</w:t>
            </w:r>
            <w:r>
              <w:rPr>
                <w:vertAlign w:val="superscript"/>
              </w:rPr>
              <w:t>f</w:t>
            </w:r>
            <w:proofErr w:type="spellEnd"/>
          </w:p>
          <w:p w14:paraId="1D061279" w14:textId="77777777" w:rsidR="00AA2667" w:rsidRPr="006A0623" w:rsidRDefault="00AA2667" w:rsidP="0077146A">
            <w:r w:rsidRPr="006A0623">
              <w:t>24/01/2022</w:t>
            </w:r>
          </w:p>
        </w:tc>
        <w:tc>
          <w:tcPr>
            <w:tcW w:w="10710" w:type="dxa"/>
          </w:tcPr>
          <w:p w14:paraId="0CFF5F49" w14:textId="71C88BA1" w:rsidR="00AA2667" w:rsidRPr="006A0623" w:rsidRDefault="00AA2667" w:rsidP="0077146A">
            <w:pPr>
              <w:rPr>
                <w:color w:val="000000"/>
              </w:rPr>
            </w:pPr>
            <w:r w:rsidRPr="006A0623">
              <w:rPr>
                <w:color w:val="000000"/>
              </w:rPr>
              <w:t>(</w:t>
            </w:r>
            <w:proofErr w:type="spellStart"/>
            <w:r w:rsidRPr="006A0623">
              <w:rPr>
                <w:color w:val="000000"/>
              </w:rPr>
              <w:t>TI</w:t>
            </w:r>
            <w:r w:rsidRPr="006A0623">
              <w:rPr>
                <w:color w:val="000000"/>
                <w:vertAlign w:val="superscript"/>
              </w:rPr>
              <w:t>c</w:t>
            </w:r>
            <w:proofErr w:type="spellEnd"/>
            <w:r w:rsidRPr="006A0623">
              <w:rPr>
                <w:color w:val="000000"/>
              </w:rPr>
              <w:t xml:space="preserve"> Mediterranean diet OR </w:t>
            </w:r>
            <w:proofErr w:type="spellStart"/>
            <w:r w:rsidRPr="006A0623">
              <w:rPr>
                <w:color w:val="000000"/>
              </w:rPr>
              <w:t>AB</w:t>
            </w:r>
            <w:r w:rsidRPr="006A0623">
              <w:rPr>
                <w:color w:val="000000"/>
                <w:vertAlign w:val="superscript"/>
              </w:rPr>
              <w:t>d</w:t>
            </w:r>
            <w:proofErr w:type="spellEnd"/>
            <w:r w:rsidRPr="006A0623">
              <w:rPr>
                <w:color w:val="000000"/>
              </w:rPr>
              <w:t xml:space="preserve"> Mediterranean diet OR MA Mediterranean diet OR TI Mediterranean dietary pattern OR AB Mediterranean dietary pattern)</w:t>
            </w:r>
          </w:p>
          <w:p w14:paraId="3BF73741" w14:textId="6C7F2C97" w:rsidR="00AA2667" w:rsidRPr="006A0623" w:rsidRDefault="00112FD4" w:rsidP="0077146A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ND</w:t>
            </w:r>
            <w:r w:rsidR="00AA2667" w:rsidRPr="006A0623">
              <w:rPr>
                <w:color w:val="000000"/>
              </w:rPr>
              <w:t xml:space="preserve"> (</w:t>
            </w:r>
            <w:r w:rsidR="005C1B50">
              <w:rPr>
                <w:color w:val="000000"/>
              </w:rPr>
              <w:t xml:space="preserve">TI adherence OR </w:t>
            </w:r>
            <w:r w:rsidR="00AA2667" w:rsidRPr="006A0623">
              <w:rPr>
                <w:color w:val="000000"/>
              </w:rPr>
              <w:t>AB adherence OR TI compliance OR AB compliance OR TI observance OR AB observance OR TI prevalence OR AB prevalence)</w:t>
            </w:r>
          </w:p>
          <w:p w14:paraId="160F9A3F" w14:textId="1B571C18" w:rsidR="00AA2667" w:rsidRPr="006A0623" w:rsidRDefault="00AA2667" w:rsidP="0077146A"/>
        </w:tc>
      </w:tr>
      <w:tr w:rsidR="00AA2667" w:rsidRPr="006A0623" w14:paraId="3BFAD9E4" w14:textId="77777777" w:rsidTr="00AA2667">
        <w:tc>
          <w:tcPr>
            <w:tcW w:w="2245" w:type="dxa"/>
          </w:tcPr>
          <w:p w14:paraId="7C553294" w14:textId="77777777" w:rsidR="00AA2667" w:rsidRPr="006A0623" w:rsidRDefault="00AA2667" w:rsidP="0077146A">
            <w:r w:rsidRPr="006A0623">
              <w:t>Web of Science</w:t>
            </w:r>
          </w:p>
          <w:p w14:paraId="6B824D07" w14:textId="77777777" w:rsidR="00AA2667" w:rsidRPr="006A0623" w:rsidRDefault="00AA2667" w:rsidP="0077146A">
            <w:r w:rsidRPr="006A0623">
              <w:t>24/01/2022</w:t>
            </w:r>
          </w:p>
        </w:tc>
        <w:tc>
          <w:tcPr>
            <w:tcW w:w="10710" w:type="dxa"/>
          </w:tcPr>
          <w:p w14:paraId="00D1E9BA" w14:textId="51FC42D2" w:rsidR="00AA2667" w:rsidRPr="00B24FC1" w:rsidRDefault="00AA2667" w:rsidP="0077146A">
            <w:pPr>
              <w:rPr>
                <w:color w:val="000000"/>
              </w:rPr>
            </w:pPr>
            <w:r w:rsidRPr="00B24FC1">
              <w:rPr>
                <w:color w:val="000000"/>
              </w:rPr>
              <w:t>(TS=Mediterranean diet OR "Mediterranean dietary pattern")</w:t>
            </w:r>
            <w:r w:rsidR="00112FD4">
              <w:rPr>
                <w:color w:val="000000"/>
              </w:rPr>
              <w:t xml:space="preserve"> AND</w:t>
            </w:r>
          </w:p>
          <w:p w14:paraId="10003281" w14:textId="5AB49BC7" w:rsidR="00AA2667" w:rsidRPr="006A0623" w:rsidRDefault="00AA2667" w:rsidP="0077146A">
            <w:pPr>
              <w:rPr>
                <w:color w:val="000000"/>
              </w:rPr>
            </w:pPr>
            <w:r w:rsidRPr="00B24FC1">
              <w:rPr>
                <w:color w:val="000000"/>
              </w:rPr>
              <w:t>(</w:t>
            </w:r>
            <w:r w:rsidRPr="00C32487">
              <w:rPr>
                <w:color w:val="000000"/>
              </w:rPr>
              <w:t>(TI=(adherence OR observance OR compliance OR prevalence) OR AB=(adherence OR observance OR compliance OR prevalence )</w:t>
            </w:r>
            <w:r>
              <w:rPr>
                <w:color w:val="000000"/>
              </w:rPr>
              <w:t>)</w:t>
            </w:r>
          </w:p>
          <w:p w14:paraId="729E3F9A" w14:textId="36813A8C" w:rsidR="00AA2667" w:rsidRPr="00B24FC1" w:rsidRDefault="00AA2667" w:rsidP="0077146A">
            <w:pPr>
              <w:rPr>
                <w:color w:val="000000"/>
              </w:rPr>
            </w:pPr>
          </w:p>
        </w:tc>
      </w:tr>
    </w:tbl>
    <w:p w14:paraId="2185C118" w14:textId="77777777" w:rsidR="00AA2667" w:rsidRDefault="00AA2667" w:rsidP="00AA2667">
      <w:pPr>
        <w:rPr>
          <w:vertAlign w:val="superscript"/>
        </w:rPr>
      </w:pPr>
      <w:r w:rsidRPr="009D73A7">
        <w:rPr>
          <w:vertAlign w:val="superscript"/>
        </w:rPr>
        <w:t>(</w:t>
      </w:r>
      <w:proofErr w:type="gramStart"/>
      <w:r w:rsidRPr="009D73A7">
        <w:rPr>
          <w:vertAlign w:val="superscript"/>
        </w:rPr>
        <w:t>a)</w:t>
      </w:r>
      <w:proofErr w:type="gramEnd"/>
      <w:r w:rsidRPr="009D73A7">
        <w:rPr>
          <w:vertAlign w:val="superscript"/>
        </w:rPr>
        <w:t>24-01-2022= Date the search strategy was carried out; (b)</w:t>
      </w:r>
      <w:proofErr w:type="spellStart"/>
      <w:r w:rsidRPr="009D73A7">
        <w:rPr>
          <w:vertAlign w:val="superscript"/>
        </w:rPr>
        <w:t>MeSH</w:t>
      </w:r>
      <w:proofErr w:type="spellEnd"/>
      <w:r w:rsidRPr="009D73A7">
        <w:rPr>
          <w:vertAlign w:val="superscript"/>
        </w:rPr>
        <w:t xml:space="preserve"> = Medical Subject Headings; (c)TI= Title; (d)AB= Abstract; (e)TS = Topic; (f)PsycINFO = Psychology Information.</w:t>
      </w:r>
      <w:r>
        <w:rPr>
          <w:vertAlign w:val="superscript"/>
        </w:rPr>
        <w:t>* applied filters: English language, publication date from 2000/01/01, age groups: adulthood (18 years and older).</w:t>
      </w:r>
    </w:p>
    <w:p w14:paraId="59657616" w14:textId="1FE3D7E9" w:rsidR="00116B2F" w:rsidRPr="007D22EE" w:rsidRDefault="00116B2F" w:rsidP="00116B2F">
      <w:pPr>
        <w:tabs>
          <w:tab w:val="left" w:pos="419"/>
        </w:tabs>
        <w:rPr>
          <w:sz w:val="20"/>
          <w:szCs w:val="20"/>
        </w:rPr>
        <w:sectPr w:rsidR="00116B2F" w:rsidRPr="007D22EE" w:rsidSect="00E7713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D22EE">
        <w:rPr>
          <w:sz w:val="20"/>
          <w:szCs w:val="20"/>
        </w:rPr>
        <w:tab/>
      </w:r>
    </w:p>
    <w:p w14:paraId="2470130B" w14:textId="44318171" w:rsidR="00C8095E" w:rsidRPr="007D22EE" w:rsidRDefault="00C8095E" w:rsidP="00C8095E">
      <w:pPr>
        <w:tabs>
          <w:tab w:val="left" w:pos="1365"/>
        </w:tabs>
        <w:spacing w:line="480" w:lineRule="auto"/>
        <w:jc w:val="both"/>
        <w:rPr>
          <w:rFonts w:eastAsia="Calibri"/>
          <w:color w:val="000000" w:themeColor="text1"/>
          <w:sz w:val="20"/>
          <w:szCs w:val="20"/>
        </w:rPr>
      </w:pPr>
      <w:r w:rsidRPr="007D22EE">
        <w:rPr>
          <w:rFonts w:eastAsia="Calibri"/>
          <w:color w:val="000000" w:themeColor="text1"/>
          <w:sz w:val="20"/>
          <w:szCs w:val="20"/>
        </w:rPr>
        <w:lastRenderedPageBreak/>
        <w:t xml:space="preserve">Supporting information </w:t>
      </w:r>
      <w:r w:rsidR="00194AAB">
        <w:rPr>
          <w:rFonts w:eastAsia="Calibri"/>
          <w:color w:val="000000" w:themeColor="text1"/>
          <w:sz w:val="20"/>
          <w:szCs w:val="20"/>
        </w:rPr>
        <w:t>1</w:t>
      </w:r>
      <w:r w:rsidRPr="007D22EE">
        <w:rPr>
          <w:rFonts w:eastAsia="Calibri"/>
          <w:color w:val="000000" w:themeColor="text1"/>
          <w:sz w:val="20"/>
          <w:szCs w:val="20"/>
        </w:rPr>
        <w:t xml:space="preserve"> (S</w:t>
      </w:r>
      <w:r w:rsidR="00194AAB">
        <w:rPr>
          <w:rFonts w:eastAsia="Calibri"/>
          <w:color w:val="000000" w:themeColor="text1"/>
          <w:sz w:val="20"/>
          <w:szCs w:val="20"/>
        </w:rPr>
        <w:t>1</w:t>
      </w:r>
      <w:r w:rsidRPr="007D22EE">
        <w:rPr>
          <w:rFonts w:eastAsia="Calibri"/>
          <w:color w:val="000000" w:themeColor="text1"/>
          <w:sz w:val="20"/>
          <w:szCs w:val="20"/>
        </w:rPr>
        <w:t>):  Table of quality analysis of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"/>
        <w:gridCol w:w="1259"/>
        <w:gridCol w:w="720"/>
        <w:gridCol w:w="1171"/>
        <w:gridCol w:w="1168"/>
        <w:gridCol w:w="901"/>
        <w:gridCol w:w="899"/>
        <w:gridCol w:w="901"/>
        <w:gridCol w:w="989"/>
        <w:gridCol w:w="1080"/>
        <w:gridCol w:w="1261"/>
        <w:gridCol w:w="1080"/>
        <w:gridCol w:w="984"/>
      </w:tblGrid>
      <w:tr w:rsidR="005627C6" w:rsidRPr="007D22EE" w14:paraId="4EDB08B7" w14:textId="7DAB79B1" w:rsidTr="005627C6">
        <w:trPr>
          <w:trHeight w:val="3122"/>
        </w:trPr>
        <w:tc>
          <w:tcPr>
            <w:tcW w:w="207" w:type="pct"/>
            <w:shd w:val="clear" w:color="auto" w:fill="auto"/>
            <w:noWrap/>
            <w:hideMark/>
          </w:tcPr>
          <w:p w14:paraId="7A9759CB" w14:textId="77777777" w:rsidR="00E36F95" w:rsidRPr="007D22EE" w:rsidRDefault="00E36F95" w:rsidP="005F7462">
            <w:pPr>
              <w:rPr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  <w:hideMark/>
          </w:tcPr>
          <w:p w14:paraId="1B5CC7EB" w14:textId="77777777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278" w:type="pct"/>
            <w:shd w:val="clear" w:color="auto" w:fill="auto"/>
            <w:hideMark/>
          </w:tcPr>
          <w:p w14:paraId="516E4FEC" w14:textId="77777777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52" w:type="pct"/>
            <w:shd w:val="clear" w:color="auto" w:fill="auto"/>
            <w:hideMark/>
          </w:tcPr>
          <w:p w14:paraId="0FFCEA80" w14:textId="6ABF4B01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 xml:space="preserve">A Q1 Are the individuals selected to participate in the study likely to be representative of the target population? 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451" w:type="pct"/>
            <w:shd w:val="clear" w:color="auto" w:fill="auto"/>
            <w:hideMark/>
          </w:tcPr>
          <w:p w14:paraId="74BCFB33" w14:textId="532CD092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 xml:space="preserve">A Q2 What percentage of selected individuals agreed to participate? 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348" w:type="pct"/>
            <w:shd w:val="clear" w:color="auto" w:fill="auto"/>
            <w:hideMark/>
          </w:tcPr>
          <w:p w14:paraId="10FDD768" w14:textId="535358BC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 xml:space="preserve">A Section Selection bias Rating 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347" w:type="pct"/>
            <w:shd w:val="clear" w:color="auto" w:fill="auto"/>
            <w:hideMark/>
          </w:tcPr>
          <w:p w14:paraId="753D5844" w14:textId="30F7FA60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>E Q1 Were the data collection tools shown to be valid?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(d)</w:t>
            </w:r>
            <w:r w:rsidRPr="007D22E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hideMark/>
          </w:tcPr>
          <w:p w14:paraId="4D701E57" w14:textId="4A82F20B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>E Q2 Were data collection tools shown to be reliable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? (e)</w:t>
            </w:r>
          </w:p>
        </w:tc>
        <w:tc>
          <w:tcPr>
            <w:tcW w:w="382" w:type="pct"/>
            <w:shd w:val="clear" w:color="auto" w:fill="auto"/>
            <w:hideMark/>
          </w:tcPr>
          <w:p w14:paraId="6148D056" w14:textId="63BC70A0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 xml:space="preserve">E Section Data collection methods Rating 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417" w:type="pct"/>
            <w:shd w:val="clear" w:color="auto" w:fill="auto"/>
            <w:hideMark/>
          </w:tcPr>
          <w:p w14:paraId="416D6030" w14:textId="5FBD9144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>F Q1 Were withdrawals and drop-outs reported in terms of numbers and/or reasons per group?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(g)</w:t>
            </w:r>
          </w:p>
        </w:tc>
        <w:tc>
          <w:tcPr>
            <w:tcW w:w="487" w:type="pct"/>
            <w:shd w:val="clear" w:color="auto" w:fill="auto"/>
            <w:hideMark/>
          </w:tcPr>
          <w:p w14:paraId="1C0FEF53" w14:textId="7C85264E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 xml:space="preserve">F Q2 Indicate the percentage of participants completing the study (if the percentage differs by groups, record the lowest) 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(h)</w:t>
            </w:r>
          </w:p>
        </w:tc>
        <w:tc>
          <w:tcPr>
            <w:tcW w:w="417" w:type="pct"/>
            <w:shd w:val="clear" w:color="auto" w:fill="auto"/>
            <w:hideMark/>
          </w:tcPr>
          <w:p w14:paraId="2A5D0D7C" w14:textId="38E9D189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2EE">
              <w:rPr>
                <w:b/>
                <w:bCs/>
                <w:color w:val="000000"/>
                <w:sz w:val="20"/>
                <w:szCs w:val="20"/>
              </w:rPr>
              <w:t xml:space="preserve">F Section Withdrawals and drop-outs Rating </w:t>
            </w:r>
            <w:r w:rsidRPr="007D22E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(i)</w:t>
            </w:r>
          </w:p>
        </w:tc>
        <w:tc>
          <w:tcPr>
            <w:tcW w:w="380" w:type="pct"/>
          </w:tcPr>
          <w:p w14:paraId="36688073" w14:textId="37FF6ED0" w:rsidR="00E36F95" w:rsidRPr="007D22EE" w:rsidRDefault="00E36F95" w:rsidP="005F746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 rating</w:t>
            </w:r>
          </w:p>
        </w:tc>
      </w:tr>
      <w:tr w:rsidR="005627C6" w:rsidRPr="007D22EE" w14:paraId="45BBB9B2" w14:textId="62148D13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43EA36F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hideMark/>
          </w:tcPr>
          <w:p w14:paraId="0B4A6298" w14:textId="7142018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Féart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C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3FB506A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52" w:type="pct"/>
            <w:shd w:val="clear" w:color="auto" w:fill="auto"/>
            <w:hideMark/>
          </w:tcPr>
          <w:p w14:paraId="1ECE3A86" w14:textId="6423E6A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68A7DD13" w14:textId="087C30D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AD91D2A" w14:textId="374396B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46408004" w14:textId="1882B5C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337BF64A" w14:textId="3639CDC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35A450BF" w14:textId="74D790A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7BBA7D62" w14:textId="086AEAE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3C691C2D" w14:textId="78350D7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</w:t>
            </w:r>
          </w:p>
        </w:tc>
        <w:tc>
          <w:tcPr>
            <w:tcW w:w="417" w:type="pct"/>
            <w:shd w:val="clear" w:color="auto" w:fill="auto"/>
            <w:hideMark/>
          </w:tcPr>
          <w:p w14:paraId="276AC2B1" w14:textId="1FC116A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4974EED0" w14:textId="3501F93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28E2C38C" w14:textId="25FA8465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4DCFC0B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6" w:type="pct"/>
            <w:shd w:val="clear" w:color="auto" w:fill="auto"/>
            <w:hideMark/>
          </w:tcPr>
          <w:p w14:paraId="36224C7C" w14:textId="592374A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Féart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C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5CDCF681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52" w:type="pct"/>
            <w:shd w:val="clear" w:color="auto" w:fill="auto"/>
            <w:hideMark/>
          </w:tcPr>
          <w:p w14:paraId="23E99B51" w14:textId="2A1A24F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53F82DD8" w14:textId="71D6353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730392E1" w14:textId="4AC7CBC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6B26B2A7" w14:textId="5EE35D9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46A0A6AE" w14:textId="0B0BADD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1C273E59" w14:textId="7B16578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288FADB5" w14:textId="5F51E3C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2B07B646" w14:textId="0A78093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</w:t>
            </w:r>
          </w:p>
        </w:tc>
        <w:tc>
          <w:tcPr>
            <w:tcW w:w="417" w:type="pct"/>
            <w:shd w:val="clear" w:color="auto" w:fill="auto"/>
            <w:hideMark/>
          </w:tcPr>
          <w:p w14:paraId="61E853C6" w14:textId="5E0983D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16B5E093" w14:textId="684ED78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5B278F9B" w14:textId="5A751EA0" w:rsidTr="005627C6">
        <w:trPr>
          <w:trHeight w:val="400"/>
        </w:trPr>
        <w:tc>
          <w:tcPr>
            <w:tcW w:w="207" w:type="pct"/>
            <w:shd w:val="clear" w:color="auto" w:fill="auto"/>
            <w:noWrap/>
            <w:hideMark/>
          </w:tcPr>
          <w:p w14:paraId="1E74ABE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86" w:type="pct"/>
            <w:shd w:val="clear" w:color="auto" w:fill="auto"/>
            <w:hideMark/>
          </w:tcPr>
          <w:p w14:paraId="7CF4634F" w14:textId="2969594C" w:rsidR="00E36F95" w:rsidRPr="00631D61" w:rsidRDefault="00E36F95" w:rsidP="005F7462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>Kesse-Guyot, E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4692C117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52" w:type="pct"/>
            <w:shd w:val="clear" w:color="auto" w:fill="auto"/>
            <w:hideMark/>
          </w:tcPr>
          <w:p w14:paraId="07065EB5" w14:textId="701FA6F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1A6C06F2" w14:textId="054AF21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3D532670" w14:textId="6254ACA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39F67D31" w14:textId="00E7447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402D86DC" w14:textId="25FD5E4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2D9B7965" w14:textId="745A274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408CD881" w14:textId="417072D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765AAB45" w14:textId="216B5C0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</w:t>
            </w:r>
          </w:p>
        </w:tc>
        <w:tc>
          <w:tcPr>
            <w:tcW w:w="417" w:type="pct"/>
            <w:shd w:val="clear" w:color="auto" w:fill="auto"/>
            <w:hideMark/>
          </w:tcPr>
          <w:p w14:paraId="0F69712D" w14:textId="75E91DF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5A24B4F1" w14:textId="7759330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63180989" w14:textId="4D3E7311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17BD195C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86" w:type="pct"/>
            <w:shd w:val="clear" w:color="auto" w:fill="auto"/>
            <w:hideMark/>
          </w:tcPr>
          <w:p w14:paraId="4C828F0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Barré et al</w:t>
            </w:r>
          </w:p>
        </w:tc>
        <w:tc>
          <w:tcPr>
            <w:tcW w:w="278" w:type="pct"/>
            <w:shd w:val="clear" w:color="auto" w:fill="auto"/>
            <w:hideMark/>
          </w:tcPr>
          <w:p w14:paraId="47B6BB24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52" w:type="pct"/>
            <w:shd w:val="clear" w:color="auto" w:fill="auto"/>
            <w:hideMark/>
          </w:tcPr>
          <w:p w14:paraId="4836309D" w14:textId="2BED836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61F3DD63" w14:textId="241F41B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380FD73" w14:textId="11CBF6A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6688007D" w14:textId="6016AB0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0A87A1D7" w14:textId="5A7A494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10587433" w14:textId="65A6265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2C6E79C2" w14:textId="0C711C1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2541C7EB" w14:textId="77F346E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</w:t>
            </w:r>
          </w:p>
        </w:tc>
        <w:tc>
          <w:tcPr>
            <w:tcW w:w="417" w:type="pct"/>
            <w:shd w:val="clear" w:color="auto" w:fill="auto"/>
            <w:hideMark/>
          </w:tcPr>
          <w:p w14:paraId="679F3DF0" w14:textId="102E4B4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80" w:type="pct"/>
          </w:tcPr>
          <w:p w14:paraId="6FD13421" w14:textId="2A26595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5627C6" w:rsidRPr="007D22EE" w14:paraId="5CF64566" w14:textId="47C9D7D7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2C32B572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86" w:type="pct"/>
            <w:shd w:val="clear" w:color="auto" w:fill="auto"/>
            <w:hideMark/>
          </w:tcPr>
          <w:p w14:paraId="3067A6BD" w14:textId="3BC82A1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Trébuchet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A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13746FB6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52" w:type="pct"/>
            <w:shd w:val="clear" w:color="auto" w:fill="auto"/>
            <w:hideMark/>
          </w:tcPr>
          <w:p w14:paraId="74EE64CB" w14:textId="0ED1775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789DAB1D" w14:textId="68DFB37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53BA82FA" w14:textId="31F07A2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353F8C02" w14:textId="3C3891E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61EB04BD" w14:textId="20CA6E2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1021A29A" w14:textId="5EDC4F4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75679C8C" w14:textId="19BE47A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22EDA651" w14:textId="470965C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121223DB" w14:textId="06F0F30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256A24B4" w14:textId="696B9F19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207FDD5F" w14:textId="740EDFCF" w:rsidTr="005627C6">
        <w:trPr>
          <w:trHeight w:val="640"/>
        </w:trPr>
        <w:tc>
          <w:tcPr>
            <w:tcW w:w="207" w:type="pct"/>
            <w:shd w:val="clear" w:color="auto" w:fill="auto"/>
            <w:noWrap/>
            <w:hideMark/>
          </w:tcPr>
          <w:p w14:paraId="6ED146C6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86" w:type="pct"/>
            <w:shd w:val="clear" w:color="auto" w:fill="auto"/>
            <w:hideMark/>
          </w:tcPr>
          <w:p w14:paraId="6D950945" w14:textId="2721FE7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Adjibade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M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09919946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31B1D9FD" w14:textId="336EDBA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0F04844C" w14:textId="7E837A7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3B5412BA" w14:textId="0E0F213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235F4F7A" w14:textId="4686638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1A78AFFF" w14:textId="4E7DE60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230497B7" w14:textId="4BE5C0D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023D054D" w14:textId="39FAAF8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7A0108D3" w14:textId="7364114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</w:t>
            </w:r>
          </w:p>
        </w:tc>
        <w:tc>
          <w:tcPr>
            <w:tcW w:w="417" w:type="pct"/>
            <w:shd w:val="clear" w:color="auto" w:fill="auto"/>
            <w:hideMark/>
          </w:tcPr>
          <w:p w14:paraId="14BC8D27" w14:textId="10B3E66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79AD00E8" w14:textId="5EA942FD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013AE8E0" w14:textId="7D08B618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645C54E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86" w:type="pct"/>
            <w:shd w:val="clear" w:color="auto" w:fill="auto"/>
            <w:hideMark/>
          </w:tcPr>
          <w:p w14:paraId="45334358" w14:textId="404CAF3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Lavalette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C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5AAB5DBC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7B37DC2C" w14:textId="16D1EA1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29066CE3" w14:textId="2C1B46A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768BFF54" w14:textId="26C05D9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73CF2290" w14:textId="3F34AD8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6C6DE1A0" w14:textId="2A5315F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4E75A5F2" w14:textId="795B136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126C0145" w14:textId="3501543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54796B10" w14:textId="44E2930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</w:t>
            </w:r>
          </w:p>
        </w:tc>
        <w:tc>
          <w:tcPr>
            <w:tcW w:w="417" w:type="pct"/>
            <w:shd w:val="clear" w:color="auto" w:fill="auto"/>
            <w:hideMark/>
          </w:tcPr>
          <w:p w14:paraId="510D2B17" w14:textId="1C68CAB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523EB3A0" w14:textId="020CDF18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75DBCE93" w14:textId="4A7DD32C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4C0492D8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86" w:type="pct"/>
            <w:shd w:val="clear" w:color="auto" w:fill="auto"/>
            <w:hideMark/>
          </w:tcPr>
          <w:p w14:paraId="66824E85" w14:textId="5A24A3D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Lelong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300B38C2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52" w:type="pct"/>
            <w:shd w:val="clear" w:color="auto" w:fill="auto"/>
            <w:hideMark/>
          </w:tcPr>
          <w:p w14:paraId="398D284B" w14:textId="773953D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774F9976" w14:textId="0C6FA7D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43BF4A5D" w14:textId="5FFDDF9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1C94AD6D" w14:textId="04CD4CC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0ECDE7B2" w14:textId="75B9913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0C3E5AE1" w14:textId="27E1670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4F311A97" w14:textId="6F9D52F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auto"/>
            <w:hideMark/>
          </w:tcPr>
          <w:p w14:paraId="29D5FD2E" w14:textId="2D5B954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17" w:type="pct"/>
            <w:shd w:val="clear" w:color="auto" w:fill="auto"/>
            <w:hideMark/>
          </w:tcPr>
          <w:p w14:paraId="115E9DE3" w14:textId="0494521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581B14DA" w14:textId="50AD3BCA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3947D38A" w14:textId="21FBCF2E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0C90D7B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86" w:type="pct"/>
            <w:shd w:val="clear" w:color="auto" w:fill="auto"/>
            <w:hideMark/>
          </w:tcPr>
          <w:p w14:paraId="2BAF3F33" w14:textId="3A93741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Lassale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7D184D35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52" w:type="pct"/>
            <w:shd w:val="clear" w:color="auto" w:fill="auto"/>
            <w:hideMark/>
          </w:tcPr>
          <w:p w14:paraId="2856E79C" w14:textId="03B30DF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2900212B" w14:textId="5397A27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5052BC4" w14:textId="56C58F0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326CBA12" w14:textId="1304F87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102B2367" w14:textId="286F0DB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61F9D83E" w14:textId="0719122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48E9BAB5" w14:textId="4C6F260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49AC9914" w14:textId="0218164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17" w:type="pct"/>
            <w:shd w:val="clear" w:color="auto" w:fill="auto"/>
            <w:hideMark/>
          </w:tcPr>
          <w:p w14:paraId="7D79809C" w14:textId="41EABAF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80" w:type="pct"/>
          </w:tcPr>
          <w:p w14:paraId="5447E556" w14:textId="2DD6497E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2910BA97" w14:textId="6535F4F9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138B1A25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86" w:type="pct"/>
            <w:shd w:val="clear" w:color="auto" w:fill="auto"/>
            <w:hideMark/>
          </w:tcPr>
          <w:p w14:paraId="5A76BC15" w14:textId="6E375F0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Buckland, G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181A45C7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52" w:type="pct"/>
            <w:shd w:val="clear" w:color="auto" w:fill="auto"/>
            <w:hideMark/>
          </w:tcPr>
          <w:p w14:paraId="42F39618" w14:textId="65A3DD3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15D1F668" w14:textId="5588DBA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32E6A589" w14:textId="4801F77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5569439F" w14:textId="781D4E5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42541636" w14:textId="7B4B6C8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2EE4DB3A" w14:textId="7409F2A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1CBB1019" w14:textId="5801D85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4F654242" w14:textId="0747FAD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7AABBA23" w14:textId="1524454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6203E167" w14:textId="14581F00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6DB0FE09" w14:textId="49EB0A4E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01D2FFA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6" w:type="pct"/>
            <w:shd w:val="clear" w:color="auto" w:fill="auto"/>
            <w:hideMark/>
          </w:tcPr>
          <w:p w14:paraId="16A6B0D7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Mamalaki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78" w:type="pct"/>
            <w:shd w:val="clear" w:color="auto" w:fill="auto"/>
            <w:hideMark/>
          </w:tcPr>
          <w:p w14:paraId="13DAF5A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52" w:type="pct"/>
            <w:shd w:val="clear" w:color="auto" w:fill="auto"/>
            <w:hideMark/>
          </w:tcPr>
          <w:p w14:paraId="520F1ECC" w14:textId="2913F13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291D601D" w14:textId="515DD67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6FCF081" w14:textId="7FB9467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10A37901" w14:textId="4BE8FB0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6A65E3AB" w14:textId="5CCA8C8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61DBFBD3" w14:textId="05FC5D0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4F58AC49" w14:textId="3F93015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auto"/>
            <w:hideMark/>
          </w:tcPr>
          <w:p w14:paraId="17D6562C" w14:textId="05B3135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17" w:type="pct"/>
            <w:shd w:val="clear" w:color="auto" w:fill="auto"/>
            <w:hideMark/>
          </w:tcPr>
          <w:p w14:paraId="14B48DCF" w14:textId="40FAF04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58F71CAA" w14:textId="62B5ABA7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7E78F3B0" w14:textId="1B1386CB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3A0E962E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486" w:type="pct"/>
            <w:shd w:val="clear" w:color="auto" w:fill="auto"/>
            <w:hideMark/>
          </w:tcPr>
          <w:p w14:paraId="5CA446B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Mamalaki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78" w:type="pct"/>
            <w:shd w:val="clear" w:color="auto" w:fill="auto"/>
            <w:hideMark/>
          </w:tcPr>
          <w:p w14:paraId="253AAD4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571771B6" w14:textId="5D5A153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39722DEE" w14:textId="02574B3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C58E2FE" w14:textId="6A9FE2A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29091AD1" w14:textId="6D107B9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5D56972B" w14:textId="617D727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5DF24541" w14:textId="4D27BAC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3257B963" w14:textId="2C82E9D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auto"/>
            <w:hideMark/>
          </w:tcPr>
          <w:p w14:paraId="6A6FDE95" w14:textId="2C62EB8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17" w:type="pct"/>
            <w:shd w:val="clear" w:color="auto" w:fill="auto"/>
            <w:hideMark/>
          </w:tcPr>
          <w:p w14:paraId="60BAEF3D" w14:textId="207C542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5726D5D6" w14:textId="05D1F6EA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5EA438BA" w14:textId="07E66683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0129A2CC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86" w:type="pct"/>
            <w:shd w:val="clear" w:color="auto" w:fill="auto"/>
            <w:hideMark/>
          </w:tcPr>
          <w:p w14:paraId="35572954" w14:textId="793FB0B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Maraki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6BD93E5A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0839E8F0" w14:textId="22C16A1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30AA0027" w14:textId="0A7C76C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4D49E28" w14:textId="60511C2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6BC40AAB" w14:textId="66F3EB6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5ADA2D6B" w14:textId="2A55466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7F0D3FE7" w14:textId="75FC9CE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3A597F8C" w14:textId="08358A6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auto"/>
            <w:hideMark/>
          </w:tcPr>
          <w:p w14:paraId="167EF6C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1FCEE141" w14:textId="33EFC48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2CF7550E" w14:textId="5FE82680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52432135" w14:textId="2786CD09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5D2127A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86" w:type="pct"/>
            <w:shd w:val="clear" w:color="auto" w:fill="auto"/>
            <w:hideMark/>
          </w:tcPr>
          <w:p w14:paraId="5BFB7468" w14:textId="5E70A343" w:rsidR="00E36F95" w:rsidRPr="00631D61" w:rsidRDefault="00E36F95" w:rsidP="005F7462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>Panagiotakis, D. B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58AD96D7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52" w:type="pct"/>
            <w:shd w:val="clear" w:color="auto" w:fill="auto"/>
            <w:hideMark/>
          </w:tcPr>
          <w:p w14:paraId="1680A6E0" w14:textId="146B629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51" w:type="pct"/>
            <w:shd w:val="clear" w:color="auto" w:fill="auto"/>
            <w:hideMark/>
          </w:tcPr>
          <w:p w14:paraId="608EA103" w14:textId="0113EC0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5AC3CE6C" w14:textId="1692D55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24D2F960" w14:textId="0089C95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4CB5A02E" w14:textId="15DC778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6ECEE969" w14:textId="3E9FB04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12DD6625" w14:textId="08FE94C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52A45CCD" w14:textId="2904EE9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068909A1" w14:textId="15318CD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797488AA" w14:textId="6C12F074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36D5E416" w14:textId="06ABDD05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745DBF2C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86" w:type="pct"/>
            <w:shd w:val="clear" w:color="auto" w:fill="auto"/>
            <w:hideMark/>
          </w:tcPr>
          <w:p w14:paraId="4B7C01C8" w14:textId="44FD9A2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Gutiérrez-</w:t>
            </w:r>
            <w:proofErr w:type="spellStart"/>
            <w:r w:rsidRPr="007D22EE">
              <w:rPr>
                <w:color w:val="000000"/>
                <w:sz w:val="20"/>
                <w:szCs w:val="20"/>
              </w:rPr>
              <w:t>Carrasquill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6F5D26C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52" w:type="pct"/>
            <w:shd w:val="clear" w:color="auto" w:fill="auto"/>
            <w:hideMark/>
          </w:tcPr>
          <w:p w14:paraId="63A67BCF" w14:textId="69AFE32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04E89F6D" w14:textId="1403DEF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B38C94C" w14:textId="77DD303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7C8F6B5B" w14:textId="44CF6CA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251680EA" w14:textId="08B48A0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6B5C586A" w14:textId="21201CD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50B8B851" w14:textId="7497841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87" w:type="pct"/>
            <w:shd w:val="clear" w:color="auto" w:fill="auto"/>
            <w:hideMark/>
          </w:tcPr>
          <w:p w14:paraId="5983E526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33FAC7F5" w14:textId="1054EFA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0A4AB4A7" w14:textId="7202548B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62E933A2" w14:textId="6F01281B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469BF0EA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86" w:type="pct"/>
            <w:shd w:val="clear" w:color="auto" w:fill="auto"/>
            <w:hideMark/>
          </w:tcPr>
          <w:p w14:paraId="67762170" w14:textId="6446F52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avarrete-Munoz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39EDBD2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707D3CA1" w14:textId="030E300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0F8BDBAF" w14:textId="2D36526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3779155" w14:textId="036E95C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1D0F2BAB" w14:textId="412AC51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6A0B0507" w14:textId="5275A88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43CCC971" w14:textId="3919A13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2258BD1C" w14:textId="158CA7A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87" w:type="pct"/>
            <w:shd w:val="clear" w:color="auto" w:fill="auto"/>
            <w:hideMark/>
          </w:tcPr>
          <w:p w14:paraId="415B9278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710EE161" w14:textId="07657AD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1A6C91EA" w14:textId="5687C9EF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2AB3B53E" w14:textId="52268C75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276EAF2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86" w:type="pct"/>
            <w:shd w:val="clear" w:color="auto" w:fill="auto"/>
            <w:hideMark/>
          </w:tcPr>
          <w:p w14:paraId="5C43760A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Galilea-</w:t>
            </w:r>
            <w:proofErr w:type="spellStart"/>
            <w:r w:rsidRPr="007D22EE">
              <w:rPr>
                <w:color w:val="000000"/>
                <w:sz w:val="20"/>
                <w:szCs w:val="20"/>
              </w:rPr>
              <w:t>Zabalz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78" w:type="pct"/>
            <w:shd w:val="clear" w:color="auto" w:fill="auto"/>
            <w:hideMark/>
          </w:tcPr>
          <w:p w14:paraId="231440EA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5B0B1E55" w14:textId="3C9AC10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54978E1A" w14:textId="4A326C8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55335283" w14:textId="7D36363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2CF147FA" w14:textId="704B709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3F631A3C" w14:textId="00B0264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57F25686" w14:textId="72EA58F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06EE2DA5" w14:textId="7F40757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7A59DA0C" w14:textId="773BFB4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640EE6A8" w14:textId="0A3AF19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2BE7452A" w14:textId="7EFC1B8A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12D540C9" w14:textId="62551BDF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4B3CC8D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  <w:hideMark/>
          </w:tcPr>
          <w:p w14:paraId="75F0C3BA" w14:textId="77777777" w:rsidR="00E36F95" w:rsidRPr="00631D61" w:rsidRDefault="00E36F95" w:rsidP="005F7462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>Cornejo del Río et al</w:t>
            </w:r>
          </w:p>
        </w:tc>
        <w:tc>
          <w:tcPr>
            <w:tcW w:w="278" w:type="pct"/>
            <w:shd w:val="clear" w:color="auto" w:fill="auto"/>
            <w:hideMark/>
          </w:tcPr>
          <w:p w14:paraId="3091B38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52" w:type="pct"/>
            <w:shd w:val="clear" w:color="auto" w:fill="auto"/>
            <w:hideMark/>
          </w:tcPr>
          <w:p w14:paraId="60A20129" w14:textId="404B464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42137309" w14:textId="5DEB976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7F3104BF" w14:textId="06D6F45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1690037B" w14:textId="5537EA3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2DE25555" w14:textId="287DC66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5EF07AF0" w14:textId="5F031EB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4AA939F4" w14:textId="5465149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87" w:type="pct"/>
            <w:shd w:val="clear" w:color="auto" w:fill="auto"/>
            <w:hideMark/>
          </w:tcPr>
          <w:p w14:paraId="59212DA4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68E0CAE9" w14:textId="076BEC8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761B1C04" w14:textId="712DC869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6F9A5544" w14:textId="090EB5C6" w:rsidTr="005627C6">
        <w:trPr>
          <w:trHeight w:val="380"/>
        </w:trPr>
        <w:tc>
          <w:tcPr>
            <w:tcW w:w="207" w:type="pct"/>
            <w:shd w:val="clear" w:color="auto" w:fill="auto"/>
            <w:noWrap/>
            <w:hideMark/>
          </w:tcPr>
          <w:p w14:paraId="1A232754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14:paraId="51A87FDB" w14:textId="4CE2475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Ferreira</w:t>
            </w:r>
            <w:r w:rsidRPr="007D22EE">
              <w:rPr>
                <w:color w:val="000000"/>
                <w:sz w:val="20"/>
                <w:szCs w:val="20"/>
              </w:rPr>
              <w:noBreakHyphen/>
            </w:r>
            <w:proofErr w:type="spellStart"/>
            <w:r w:rsidRPr="007D22EE">
              <w:rPr>
                <w:color w:val="000000"/>
                <w:sz w:val="20"/>
                <w:szCs w:val="20"/>
              </w:rPr>
              <w:t>Pêgo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483DD331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52" w:type="pct"/>
            <w:shd w:val="clear" w:color="auto" w:fill="auto"/>
            <w:hideMark/>
          </w:tcPr>
          <w:p w14:paraId="06DBE874" w14:textId="525CB59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3D7161F6" w14:textId="49AEC8C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41C80092" w14:textId="7482D81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30CAB197" w14:textId="7BB7D26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 Yes</w:t>
            </w:r>
          </w:p>
        </w:tc>
        <w:tc>
          <w:tcPr>
            <w:tcW w:w="348" w:type="pct"/>
            <w:shd w:val="clear" w:color="auto" w:fill="auto"/>
            <w:hideMark/>
          </w:tcPr>
          <w:p w14:paraId="6B0BAB72" w14:textId="2CB2192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39BD1A18" w14:textId="5BEC19C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269ED0EE" w14:textId="75A9DF0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35C1F581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shd w:val="clear" w:color="auto" w:fill="auto"/>
            <w:hideMark/>
          </w:tcPr>
          <w:p w14:paraId="6CF434CC" w14:textId="10DE20F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14602B33" w14:textId="15CB0D05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2E93AEBD" w14:textId="4865F4D4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0EC605EC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86" w:type="pct"/>
            <w:shd w:val="clear" w:color="auto" w:fill="auto"/>
            <w:hideMark/>
          </w:tcPr>
          <w:p w14:paraId="5DDDD7B8" w14:textId="1FD8C422" w:rsidR="00E36F95" w:rsidRPr="00631D61" w:rsidRDefault="00E36F95" w:rsidP="005F7462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>Domínguez, L.J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22A99566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52" w:type="pct"/>
            <w:shd w:val="clear" w:color="auto" w:fill="auto"/>
            <w:hideMark/>
          </w:tcPr>
          <w:p w14:paraId="5ED51E94" w14:textId="1395EF9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3102FA45" w14:textId="7522D1B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5A47EF20" w14:textId="29BF473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14AD7219" w14:textId="24C8006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5CFEE9E5" w14:textId="232D7BB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3A5FD49A" w14:textId="5821F19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096BECB1" w14:textId="6B17941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0C64067D" w14:textId="5A6A69E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7459A81F" w14:textId="03EBB9B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0A6E56CA" w14:textId="43E7E1B2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499B4168" w14:textId="46043AD4" w:rsidTr="005627C6">
        <w:trPr>
          <w:trHeight w:val="340"/>
        </w:trPr>
        <w:tc>
          <w:tcPr>
            <w:tcW w:w="207" w:type="pct"/>
            <w:shd w:val="clear" w:color="auto" w:fill="auto"/>
            <w:noWrap/>
            <w:hideMark/>
          </w:tcPr>
          <w:p w14:paraId="72A35DB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86" w:type="pct"/>
            <w:shd w:val="clear" w:color="auto" w:fill="auto"/>
            <w:hideMark/>
          </w:tcPr>
          <w:p w14:paraId="004EA274" w14:textId="5A5D9D2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ateo-</w:t>
            </w:r>
            <w:proofErr w:type="spellStart"/>
            <w:r w:rsidRPr="007D22EE">
              <w:rPr>
                <w:color w:val="000000"/>
                <w:sz w:val="20"/>
                <w:szCs w:val="20"/>
              </w:rPr>
              <w:t>Galleg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R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63BAEA85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52" w:type="pct"/>
            <w:shd w:val="clear" w:color="auto" w:fill="auto"/>
            <w:hideMark/>
          </w:tcPr>
          <w:p w14:paraId="14C3DADE" w14:textId="6B67728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38B043C0" w14:textId="531548C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5D23F311" w14:textId="721E7CE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4730B69B" w14:textId="35914D7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32DA3393" w14:textId="6CD4EFA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77F94B04" w14:textId="7517874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31BFD6A2" w14:textId="26B44DC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2799DA32" w14:textId="01B4B4E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545485BB" w14:textId="27D07D4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2B51C0BE" w14:textId="3544F7CA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526C4747" w14:textId="7A5BF7CF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642910E4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86" w:type="pct"/>
            <w:shd w:val="clear" w:color="auto" w:fill="auto"/>
            <w:hideMark/>
          </w:tcPr>
          <w:p w14:paraId="1679DA11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Olz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78" w:type="pct"/>
            <w:shd w:val="clear" w:color="auto" w:fill="auto"/>
            <w:hideMark/>
          </w:tcPr>
          <w:p w14:paraId="5BAF6C7B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52" w:type="pct"/>
            <w:shd w:val="clear" w:color="auto" w:fill="auto"/>
            <w:hideMark/>
          </w:tcPr>
          <w:p w14:paraId="73E18E43" w14:textId="53BD41B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2F1B898A" w14:textId="6A18597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4E784DDF" w14:textId="130CD14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78503C93" w14:textId="6980A74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3930C811" w14:textId="3B12FD1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1F7806F9" w14:textId="6766257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5AB04D48" w14:textId="16A184B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3891A04B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45BF2E9E" w14:textId="256221D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353EC8A5" w14:textId="65ACBBF5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6CB29A5F" w14:textId="44A432F0" w:rsidTr="005627C6">
        <w:trPr>
          <w:trHeight w:val="340"/>
        </w:trPr>
        <w:tc>
          <w:tcPr>
            <w:tcW w:w="207" w:type="pct"/>
            <w:shd w:val="clear" w:color="auto" w:fill="auto"/>
            <w:noWrap/>
            <w:hideMark/>
          </w:tcPr>
          <w:p w14:paraId="1EF74D81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86" w:type="pct"/>
            <w:shd w:val="clear" w:color="auto" w:fill="auto"/>
            <w:hideMark/>
          </w:tcPr>
          <w:p w14:paraId="1065181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Sayón-Ore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278" w:type="pct"/>
            <w:shd w:val="clear" w:color="auto" w:fill="auto"/>
            <w:hideMark/>
          </w:tcPr>
          <w:p w14:paraId="115B10F7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4-</w:t>
            </w:r>
          </w:p>
        </w:tc>
        <w:tc>
          <w:tcPr>
            <w:tcW w:w="452" w:type="pct"/>
            <w:shd w:val="clear" w:color="auto" w:fill="auto"/>
            <w:hideMark/>
          </w:tcPr>
          <w:p w14:paraId="6DA693F1" w14:textId="3240EBE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2A8677F1" w14:textId="2FD40B9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3B427E7" w14:textId="659A93C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316B8A1B" w14:textId="2E4D283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059E08B3" w14:textId="771E656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1AC07B2B" w14:textId="1E4DA15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6541E6AD" w14:textId="457E87E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2C3B74AF" w14:textId="444A53C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7FF81E62" w14:textId="7FC457C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6A430896" w14:textId="38C6216C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300F2D9B" w14:textId="28AD55CF" w:rsidTr="005627C6">
        <w:trPr>
          <w:trHeight w:val="360"/>
        </w:trPr>
        <w:tc>
          <w:tcPr>
            <w:tcW w:w="207" w:type="pct"/>
            <w:shd w:val="clear" w:color="auto" w:fill="auto"/>
            <w:noWrap/>
            <w:hideMark/>
          </w:tcPr>
          <w:p w14:paraId="1AD9299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86" w:type="pct"/>
            <w:shd w:val="clear" w:color="auto" w:fill="auto"/>
            <w:hideMark/>
          </w:tcPr>
          <w:p w14:paraId="181E7D06" w14:textId="12476545" w:rsidR="00E36F95" w:rsidRPr="00631D61" w:rsidRDefault="00E36F95" w:rsidP="005F7462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>León-Munoz, L.M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64AF14DC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52" w:type="pct"/>
            <w:shd w:val="clear" w:color="auto" w:fill="auto"/>
            <w:hideMark/>
          </w:tcPr>
          <w:p w14:paraId="2BC03947" w14:textId="2DB4C9C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08622E37" w14:textId="0974C52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3993AA28" w14:textId="585FE77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70F38084" w14:textId="33091D8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48964CCD" w14:textId="4B9D0C5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490D3042" w14:textId="002DB93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1A014160" w14:textId="4E37716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applicable (i.e. one </w:t>
            </w:r>
            <w:r w:rsidRPr="007D22EE">
              <w:rPr>
                <w:color w:val="000000"/>
                <w:sz w:val="20"/>
                <w:szCs w:val="20"/>
              </w:rPr>
              <w:lastRenderedPageBreak/>
              <w:t>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3D35BAD8" w14:textId="3F781CC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lastRenderedPageBreak/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514DC86F" w14:textId="602CB1A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1CC1AE95" w14:textId="649B65A5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ak </w:t>
            </w:r>
          </w:p>
        </w:tc>
      </w:tr>
      <w:tr w:rsidR="005627C6" w:rsidRPr="007D22EE" w14:paraId="4B9F62A3" w14:textId="4D534F70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515560A2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86" w:type="pct"/>
            <w:shd w:val="clear" w:color="auto" w:fill="auto"/>
            <w:hideMark/>
          </w:tcPr>
          <w:p w14:paraId="5369121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Campanini et al </w:t>
            </w:r>
          </w:p>
        </w:tc>
        <w:tc>
          <w:tcPr>
            <w:tcW w:w="278" w:type="pct"/>
            <w:shd w:val="clear" w:color="auto" w:fill="auto"/>
            <w:hideMark/>
          </w:tcPr>
          <w:p w14:paraId="00E739F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7-</w:t>
            </w:r>
          </w:p>
        </w:tc>
        <w:tc>
          <w:tcPr>
            <w:tcW w:w="452" w:type="pct"/>
            <w:shd w:val="clear" w:color="auto" w:fill="auto"/>
            <w:hideMark/>
          </w:tcPr>
          <w:p w14:paraId="41A7BB7B" w14:textId="42F06E7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5AD03619" w14:textId="3DFC176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0B84F47" w14:textId="15BAE51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39C60360" w14:textId="27D315F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7C7C56A2" w14:textId="2BF8641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49148B93" w14:textId="04A8FFA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343B50A8" w14:textId="16E26C9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auto"/>
            <w:hideMark/>
          </w:tcPr>
          <w:p w14:paraId="62921718" w14:textId="6F2B99E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17" w:type="pct"/>
            <w:shd w:val="clear" w:color="auto" w:fill="auto"/>
            <w:hideMark/>
          </w:tcPr>
          <w:p w14:paraId="198CDA4C" w14:textId="467D4BB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101B5634" w14:textId="1F9DCE2A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5F17CDF4" w14:textId="03C6CC8E" w:rsidTr="005627C6">
        <w:trPr>
          <w:trHeight w:val="340"/>
        </w:trPr>
        <w:tc>
          <w:tcPr>
            <w:tcW w:w="207" w:type="pct"/>
            <w:shd w:val="clear" w:color="auto" w:fill="auto"/>
            <w:noWrap/>
            <w:hideMark/>
          </w:tcPr>
          <w:p w14:paraId="3C97D69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86" w:type="pct"/>
            <w:shd w:val="clear" w:color="auto" w:fill="auto"/>
            <w:hideMark/>
          </w:tcPr>
          <w:p w14:paraId="280F39DD" w14:textId="493F6DC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Abellán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22EE">
              <w:rPr>
                <w:color w:val="000000"/>
                <w:sz w:val="20"/>
                <w:szCs w:val="20"/>
              </w:rPr>
              <w:t>Alemán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6B2BAE2C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52" w:type="pct"/>
            <w:shd w:val="clear" w:color="auto" w:fill="auto"/>
            <w:hideMark/>
          </w:tcPr>
          <w:p w14:paraId="05C5B47D" w14:textId="4059496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0CA9E579" w14:textId="1EAE794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CD50010" w14:textId="49B3DA8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42704CFD" w14:textId="050CF3C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48" w:type="pct"/>
            <w:shd w:val="clear" w:color="auto" w:fill="auto"/>
            <w:hideMark/>
          </w:tcPr>
          <w:p w14:paraId="69466464" w14:textId="5272316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4C865267" w14:textId="40BDCB8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58141FD8" w14:textId="22C67BA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171686E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5642E353" w14:textId="3A16244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7CA217E2" w14:textId="4BF8FCDA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775AAE95" w14:textId="717B310F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2F44EB9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86" w:type="pct"/>
            <w:shd w:val="clear" w:color="auto" w:fill="auto"/>
            <w:hideMark/>
          </w:tcPr>
          <w:p w14:paraId="020E2964" w14:textId="145858E0" w:rsidR="00E36F95" w:rsidRPr="00631D61" w:rsidRDefault="00E36F95" w:rsidP="005F7462">
            <w:pPr>
              <w:rPr>
                <w:color w:val="000000"/>
                <w:sz w:val="20"/>
                <w:szCs w:val="20"/>
                <w:lang w:val="nl-NL"/>
              </w:rPr>
            </w:pPr>
            <w:r w:rsidRPr="00631D61">
              <w:rPr>
                <w:color w:val="000000"/>
                <w:sz w:val="20"/>
                <w:szCs w:val="20"/>
                <w:lang w:val="nl-NL"/>
              </w:rPr>
              <w:t>León-Munoz, L.M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7456A3A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52" w:type="pct"/>
            <w:shd w:val="clear" w:color="auto" w:fill="auto"/>
            <w:hideMark/>
          </w:tcPr>
          <w:p w14:paraId="3AD09AE7" w14:textId="36A927D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6FD3760B" w14:textId="6656496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1E6473F1" w14:textId="2CE5BF7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0EC0A66B" w14:textId="657DF14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0FBCFD63" w14:textId="63274F9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60518060" w14:textId="0CF4C4B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31B6D2AB" w14:textId="0C703DB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4DBCC442" w14:textId="28B4A5C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</w:t>
            </w:r>
          </w:p>
        </w:tc>
        <w:tc>
          <w:tcPr>
            <w:tcW w:w="417" w:type="pct"/>
            <w:shd w:val="clear" w:color="auto" w:fill="auto"/>
            <w:hideMark/>
          </w:tcPr>
          <w:p w14:paraId="5DC20585" w14:textId="114FB2E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80" w:type="pct"/>
          </w:tcPr>
          <w:p w14:paraId="1E160550" w14:textId="7BD74929" w:rsidR="00E36F95" w:rsidRPr="007D22EE" w:rsidRDefault="000D709A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22A0558B" w14:textId="4DD68117" w:rsidTr="005627C6">
        <w:trPr>
          <w:trHeight w:val="400"/>
        </w:trPr>
        <w:tc>
          <w:tcPr>
            <w:tcW w:w="207" w:type="pct"/>
            <w:shd w:val="clear" w:color="auto" w:fill="auto"/>
            <w:noWrap/>
            <w:hideMark/>
          </w:tcPr>
          <w:p w14:paraId="6CE88037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486" w:type="pct"/>
            <w:shd w:val="clear" w:color="auto" w:fill="auto"/>
            <w:hideMark/>
          </w:tcPr>
          <w:p w14:paraId="2E8BA203" w14:textId="35B68E5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Rodríguez-Mireles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3DD3137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659DEBC1" w14:textId="3880DAB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766A482A" w14:textId="1707F5C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65F7987" w14:textId="2007018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77C61D10" w14:textId="10D0318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655D3AB" w14:textId="5D63F57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25A60D7B" w14:textId="14A471E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6E5FF0A9" w14:textId="6F4E35F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71A08072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356C9BC3" w14:textId="631D043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39231D95" w14:textId="291DFC07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3446E6F4" w14:textId="1332A8E2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7BFE76D5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486" w:type="pct"/>
            <w:shd w:val="clear" w:color="auto" w:fill="auto"/>
            <w:hideMark/>
          </w:tcPr>
          <w:p w14:paraId="6C21B234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reno-Agostino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63BE533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9-</w:t>
            </w:r>
          </w:p>
        </w:tc>
        <w:tc>
          <w:tcPr>
            <w:tcW w:w="452" w:type="pct"/>
            <w:shd w:val="clear" w:color="auto" w:fill="auto"/>
            <w:hideMark/>
          </w:tcPr>
          <w:p w14:paraId="178BA5EC" w14:textId="4A63C6D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63691E02" w14:textId="6FBB87B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52B1134F" w14:textId="743E4F0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6E3E9CB5" w14:textId="087CA64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730EB1E1" w14:textId="745D405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15CAF4C2" w14:textId="67CA7BC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261C7F3C" w14:textId="7684776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2E49E296" w14:textId="5C57572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</w:t>
            </w:r>
          </w:p>
        </w:tc>
        <w:tc>
          <w:tcPr>
            <w:tcW w:w="417" w:type="pct"/>
            <w:shd w:val="clear" w:color="auto" w:fill="auto"/>
            <w:hideMark/>
          </w:tcPr>
          <w:p w14:paraId="63865A66" w14:textId="45F6D4E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80" w:type="pct"/>
          </w:tcPr>
          <w:p w14:paraId="1985B215" w14:textId="7F780C9C" w:rsidR="00E36F95" w:rsidRPr="007D22EE" w:rsidRDefault="000D709A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384080DF" w14:textId="390D8A26" w:rsidTr="005627C6">
        <w:trPr>
          <w:trHeight w:val="340"/>
        </w:trPr>
        <w:tc>
          <w:tcPr>
            <w:tcW w:w="207" w:type="pct"/>
            <w:shd w:val="clear" w:color="auto" w:fill="auto"/>
            <w:noWrap/>
            <w:hideMark/>
          </w:tcPr>
          <w:p w14:paraId="1F16E7B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86" w:type="pct"/>
            <w:shd w:val="clear" w:color="auto" w:fill="auto"/>
            <w:hideMark/>
          </w:tcPr>
          <w:p w14:paraId="4CC3755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García-Arenzan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0178CCF2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-Jul</w:t>
            </w:r>
          </w:p>
        </w:tc>
        <w:tc>
          <w:tcPr>
            <w:tcW w:w="452" w:type="pct"/>
            <w:shd w:val="clear" w:color="auto" w:fill="auto"/>
            <w:hideMark/>
          </w:tcPr>
          <w:p w14:paraId="125B0096" w14:textId="40C6312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Somwhat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48323576" w14:textId="0058D3C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4939D356" w14:textId="233254A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4A6D55C5" w14:textId="32AD044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5F804400" w14:textId="3AA0784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56BDA13F" w14:textId="0245E12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43DFC148" w14:textId="7AFDBE2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7A06C75C" w14:textId="03EC105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711B1D50" w14:textId="3495F29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5779A853" w14:textId="37A6F201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11AA15E1" w14:textId="713B4DCB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1D9CB9C4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86" w:type="pct"/>
            <w:shd w:val="clear" w:color="auto" w:fill="auto"/>
            <w:hideMark/>
          </w:tcPr>
          <w:p w14:paraId="208F4402" w14:textId="4730F56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Ruggiero, E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3330D63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739705D8" w14:textId="1CFA711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03C83811" w14:textId="5FA8746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331B9CBF" w14:textId="5CC45E2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45592A8C" w14:textId="762E075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8C20A90" w14:textId="1AC2227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171BF7A7" w14:textId="12B347F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26F88422" w14:textId="1B1680B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26F1C440" w14:textId="565431E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2402920F" w14:textId="259C301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0B245631" w14:textId="6D673801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ak </w:t>
            </w:r>
          </w:p>
        </w:tc>
      </w:tr>
      <w:tr w:rsidR="005627C6" w:rsidRPr="007D22EE" w14:paraId="7F9BFA9B" w14:textId="0C0B4994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451616B4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86" w:type="pct"/>
            <w:shd w:val="clear" w:color="auto" w:fill="auto"/>
            <w:hideMark/>
          </w:tcPr>
          <w:p w14:paraId="7B71D98B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Barre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78" w:type="pct"/>
            <w:shd w:val="clear" w:color="auto" w:fill="auto"/>
            <w:hideMark/>
          </w:tcPr>
          <w:p w14:paraId="59B3A7C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52" w:type="pct"/>
            <w:shd w:val="clear" w:color="auto" w:fill="auto"/>
            <w:hideMark/>
          </w:tcPr>
          <w:p w14:paraId="5C374D23" w14:textId="18F117A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50971021" w14:textId="35DB104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4E52A8B7" w14:textId="6CF81F3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541F4F71" w14:textId="37443F2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50378F85" w14:textId="61C1413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7E89C99D" w14:textId="6245A40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0708863F" w14:textId="3D3B4C0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6D12DC40" w14:textId="15FDFEC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07987A64" w14:textId="4356587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281279F3" w14:textId="2A68EA42" w:rsidR="00E36F95" w:rsidRPr="007D22EE" w:rsidRDefault="00AB68C1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708FEB3E" w14:textId="67DD282E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1DEA19E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86" w:type="pct"/>
            <w:shd w:val="clear" w:color="auto" w:fill="auto"/>
            <w:hideMark/>
          </w:tcPr>
          <w:p w14:paraId="38F15843" w14:textId="1DF1F6A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Limongi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1DD3E0E7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52" w:type="pct"/>
            <w:shd w:val="clear" w:color="auto" w:fill="auto"/>
            <w:hideMark/>
          </w:tcPr>
          <w:p w14:paraId="6467BA3C" w14:textId="712D7FD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7A60721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5 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1063545" w14:textId="15EFB32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46369293" w14:textId="0601F5A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36A1EA91" w14:textId="132DB8E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7CB09C5B" w14:textId="153E855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1E6B4D8A" w14:textId="34BC975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158A71FD" w14:textId="789F13D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</w:t>
            </w:r>
          </w:p>
        </w:tc>
        <w:tc>
          <w:tcPr>
            <w:tcW w:w="417" w:type="pct"/>
            <w:shd w:val="clear" w:color="auto" w:fill="auto"/>
            <w:hideMark/>
          </w:tcPr>
          <w:p w14:paraId="7B43BBFE" w14:textId="7820F16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80" w:type="pct"/>
          </w:tcPr>
          <w:p w14:paraId="2A5B62CD" w14:textId="53948DF4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35C98219" w14:textId="0EEA1024" w:rsidTr="005627C6">
        <w:trPr>
          <w:trHeight w:val="420"/>
        </w:trPr>
        <w:tc>
          <w:tcPr>
            <w:tcW w:w="207" w:type="pct"/>
            <w:shd w:val="clear" w:color="auto" w:fill="auto"/>
            <w:noWrap/>
            <w:hideMark/>
          </w:tcPr>
          <w:p w14:paraId="5C409FFC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486" w:type="pct"/>
            <w:shd w:val="clear" w:color="auto" w:fill="auto"/>
            <w:hideMark/>
          </w:tcPr>
          <w:p w14:paraId="36466721" w14:textId="1D461E8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Zappalá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45EF3BF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52" w:type="pct"/>
            <w:shd w:val="clear" w:color="auto" w:fill="auto"/>
            <w:hideMark/>
          </w:tcPr>
          <w:p w14:paraId="05DD8BC5" w14:textId="3F1F681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1F47A7C9" w14:textId="5B94DD3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1AFC8BBC" w14:textId="4B7FC27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65896A3C" w14:textId="0E6F66A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63BD6FD0" w14:textId="7A9430D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shd w:val="clear" w:color="auto" w:fill="auto"/>
            <w:hideMark/>
          </w:tcPr>
          <w:p w14:paraId="75776D9A" w14:textId="3402164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17" w:type="pct"/>
            <w:shd w:val="clear" w:color="auto" w:fill="auto"/>
            <w:hideMark/>
          </w:tcPr>
          <w:p w14:paraId="01B4B47F" w14:textId="028629F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0C7D0FE2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34D6F6DE" w14:textId="0DDDE00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4479FB5C" w14:textId="53B512E2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02C1A02A" w14:textId="16ACE0CD" w:rsidTr="005627C6">
        <w:trPr>
          <w:trHeight w:val="440"/>
        </w:trPr>
        <w:tc>
          <w:tcPr>
            <w:tcW w:w="207" w:type="pct"/>
            <w:shd w:val="clear" w:color="auto" w:fill="auto"/>
            <w:noWrap/>
            <w:hideMark/>
          </w:tcPr>
          <w:p w14:paraId="0E90D36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486" w:type="pct"/>
            <w:shd w:val="clear" w:color="auto" w:fill="auto"/>
            <w:hideMark/>
          </w:tcPr>
          <w:p w14:paraId="650B2887" w14:textId="5793A32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Marventano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781EA486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4A9A8E95" w14:textId="5ACDFCF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265CC52B" w14:textId="2EFE1EC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5004D0B2" w14:textId="18D01F0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63C720D7" w14:textId="45070DC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6943D2B0" w14:textId="3FA67A6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" w:type="pct"/>
            <w:shd w:val="clear" w:color="auto" w:fill="auto"/>
            <w:hideMark/>
          </w:tcPr>
          <w:p w14:paraId="69F68A11" w14:textId="1C08705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417" w:type="pct"/>
            <w:shd w:val="clear" w:color="auto" w:fill="auto"/>
            <w:hideMark/>
          </w:tcPr>
          <w:p w14:paraId="321BB01A" w14:textId="0ACD2B2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applicable (i.e. one </w:t>
            </w:r>
            <w:r w:rsidRPr="007D22EE">
              <w:rPr>
                <w:color w:val="000000"/>
                <w:sz w:val="20"/>
                <w:szCs w:val="20"/>
              </w:rPr>
              <w:lastRenderedPageBreak/>
              <w:t>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6B3FADEF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05009786" w14:textId="0EE4528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0138CCED" w14:textId="43C7DE2F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57F45B16" w14:textId="7B1A5944" w:rsidTr="005627C6">
        <w:trPr>
          <w:trHeight w:val="420"/>
        </w:trPr>
        <w:tc>
          <w:tcPr>
            <w:tcW w:w="207" w:type="pct"/>
            <w:shd w:val="clear" w:color="auto" w:fill="auto"/>
            <w:noWrap/>
            <w:hideMark/>
          </w:tcPr>
          <w:p w14:paraId="592A0C6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486" w:type="pct"/>
            <w:shd w:val="clear" w:color="auto" w:fill="auto"/>
            <w:hideMark/>
          </w:tcPr>
          <w:p w14:paraId="3D29A3A8" w14:textId="6D339F5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Bertoli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S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01783A47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52" w:type="pct"/>
            <w:shd w:val="clear" w:color="auto" w:fill="auto"/>
            <w:hideMark/>
          </w:tcPr>
          <w:p w14:paraId="7C606BE3" w14:textId="4D034AF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51" w:type="pct"/>
            <w:shd w:val="clear" w:color="auto" w:fill="auto"/>
            <w:hideMark/>
          </w:tcPr>
          <w:p w14:paraId="1A17E937" w14:textId="1E8A620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225AAAD7" w14:textId="43C8703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0B58B501" w14:textId="40E4476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652491FF" w14:textId="2FF5BF2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4701CB0A" w14:textId="52DFC9D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2AD70B96" w14:textId="10C3EF6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16E441E0" w14:textId="114768D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4DBFF3AF" w14:textId="1C8AC09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3CDF763F" w14:textId="23C5D114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03B0BE9C" w14:textId="63C82D85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54574504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486" w:type="pct"/>
            <w:shd w:val="clear" w:color="auto" w:fill="auto"/>
            <w:hideMark/>
          </w:tcPr>
          <w:p w14:paraId="32FF851E" w14:textId="255E6E8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Bonaccio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M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0FA2A18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52" w:type="pct"/>
            <w:shd w:val="clear" w:color="auto" w:fill="auto"/>
            <w:hideMark/>
          </w:tcPr>
          <w:p w14:paraId="6D1A578E" w14:textId="47BCDBC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269DDB4C" w14:textId="4B9CB67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10F2BE11" w14:textId="093A46A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4B724248" w14:textId="560AA51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79658F28" w14:textId="1FDAC5B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" w:type="pct"/>
            <w:shd w:val="clear" w:color="auto" w:fill="auto"/>
            <w:hideMark/>
          </w:tcPr>
          <w:p w14:paraId="4831EAEA" w14:textId="0506962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3E0DF6BD" w14:textId="727125F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38BF816F" w14:textId="455969B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</w:t>
            </w:r>
          </w:p>
        </w:tc>
        <w:tc>
          <w:tcPr>
            <w:tcW w:w="417" w:type="pct"/>
            <w:shd w:val="clear" w:color="auto" w:fill="auto"/>
            <w:hideMark/>
          </w:tcPr>
          <w:p w14:paraId="25D551D2" w14:textId="44D3410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80" w:type="pct"/>
          </w:tcPr>
          <w:p w14:paraId="118730F8" w14:textId="58B84B24" w:rsidR="00E36F95" w:rsidRPr="007D22EE" w:rsidRDefault="000D709A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720BCF3E" w14:textId="0A6E51EB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2E8D0791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86" w:type="pct"/>
            <w:shd w:val="clear" w:color="auto" w:fill="auto"/>
            <w:hideMark/>
          </w:tcPr>
          <w:p w14:paraId="7368158C" w14:textId="08E2A5E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onese, N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7B0F8DD2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52" w:type="pct"/>
            <w:shd w:val="clear" w:color="auto" w:fill="auto"/>
            <w:hideMark/>
          </w:tcPr>
          <w:p w14:paraId="1EC0BC22" w14:textId="12157E3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62FE2E27" w14:textId="3C6C926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60-79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4C3D8B26" w14:textId="0AF432F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701009BE" w14:textId="2955551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3252AF2B" w14:textId="6B318E2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2916C2E3" w14:textId="783C171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693F5621" w14:textId="09CF272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3DD81DC2" w14:textId="61C2F60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26FA794A" w14:textId="6CB5789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45496436" w14:textId="41C70743" w:rsidR="00E36F95" w:rsidRPr="007D22EE" w:rsidRDefault="000D709A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4A709C75" w14:textId="2B963C2B" w:rsidTr="005627C6">
        <w:trPr>
          <w:trHeight w:val="460"/>
        </w:trPr>
        <w:tc>
          <w:tcPr>
            <w:tcW w:w="207" w:type="pct"/>
            <w:shd w:val="clear" w:color="auto" w:fill="auto"/>
            <w:noWrap/>
            <w:hideMark/>
          </w:tcPr>
          <w:p w14:paraId="4A1A62AD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86" w:type="pct"/>
            <w:shd w:val="clear" w:color="auto" w:fill="auto"/>
            <w:hideMark/>
          </w:tcPr>
          <w:p w14:paraId="71486913" w14:textId="03604B2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Foscolou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A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01F40321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0928BAF8" w14:textId="4155637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7A99757D" w14:textId="1003EB5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C3D327C" w14:textId="1A1CE65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02C6BA4F" w14:textId="0113385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  <w:hideMark/>
          </w:tcPr>
          <w:p w14:paraId="1CE61489" w14:textId="4976F22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41AE8937" w14:textId="1C97D3F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  <w:hideMark/>
          </w:tcPr>
          <w:p w14:paraId="5FD2CB5C" w14:textId="1DB52FD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34D07418" w14:textId="71E2169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3C02973C" w14:textId="0155421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3D8EFB36" w14:textId="14B4650E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3924BAED" w14:textId="31482C4C" w:rsidTr="005627C6">
        <w:trPr>
          <w:trHeight w:val="320"/>
        </w:trPr>
        <w:tc>
          <w:tcPr>
            <w:tcW w:w="207" w:type="pct"/>
            <w:shd w:val="clear" w:color="auto" w:fill="auto"/>
            <w:noWrap/>
            <w:hideMark/>
          </w:tcPr>
          <w:p w14:paraId="5D2F0F2A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486" w:type="pct"/>
            <w:shd w:val="clear" w:color="auto" w:fill="auto"/>
            <w:hideMark/>
          </w:tcPr>
          <w:p w14:paraId="7165B637" w14:textId="3CB2B7F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Cherfan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660C54C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hideMark/>
          </w:tcPr>
          <w:p w14:paraId="021CB58E" w14:textId="36C22F7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226DAD9A" w14:textId="63A0053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4A9BC72" w14:textId="3C9D024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5EAF478A" w14:textId="795B32E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05586914" w14:textId="406E666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2BC3E5FB" w14:textId="7E5FA45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155A8D20" w14:textId="5E24392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  <w:hideMark/>
          </w:tcPr>
          <w:p w14:paraId="4DE4CE47" w14:textId="43CC9C6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  <w:hideMark/>
          </w:tcPr>
          <w:p w14:paraId="5DCA68D6" w14:textId="31E396D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38D825BE" w14:textId="18F4D6B7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758DF97F" w14:textId="572CC476" w:rsidTr="005627C6">
        <w:trPr>
          <w:trHeight w:val="400"/>
        </w:trPr>
        <w:tc>
          <w:tcPr>
            <w:tcW w:w="207" w:type="pct"/>
            <w:shd w:val="clear" w:color="auto" w:fill="auto"/>
            <w:noWrap/>
            <w:hideMark/>
          </w:tcPr>
          <w:p w14:paraId="5123E020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486" w:type="pct"/>
            <w:shd w:val="clear" w:color="auto" w:fill="auto"/>
            <w:hideMark/>
          </w:tcPr>
          <w:p w14:paraId="685A1725" w14:textId="66F5CA3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Kolcic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>, I.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6336D961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52" w:type="pct"/>
            <w:shd w:val="clear" w:color="auto" w:fill="auto"/>
            <w:hideMark/>
          </w:tcPr>
          <w:p w14:paraId="4A3E5081" w14:textId="27E3696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 xml:space="preserve">Not likely </w:t>
            </w:r>
          </w:p>
        </w:tc>
        <w:tc>
          <w:tcPr>
            <w:tcW w:w="451" w:type="pct"/>
            <w:shd w:val="clear" w:color="auto" w:fill="auto"/>
            <w:hideMark/>
          </w:tcPr>
          <w:p w14:paraId="53A33EC7" w14:textId="1D7A892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38AC30EF" w14:textId="3790F3B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  <w:hideMark/>
          </w:tcPr>
          <w:p w14:paraId="40DE1618" w14:textId="4425159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23026552" w14:textId="1E28CB5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2DF5C305" w14:textId="1E8DACB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4847748D" w14:textId="6EAC34F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784F27FA" w14:textId="291C76B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0FBD8B19" w14:textId="30FF24A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6B79C5EC" w14:textId="12B6E7A8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06781D6E" w14:textId="39AACD85" w:rsidTr="005627C6">
        <w:trPr>
          <w:trHeight w:val="400"/>
        </w:trPr>
        <w:tc>
          <w:tcPr>
            <w:tcW w:w="207" w:type="pct"/>
            <w:shd w:val="clear" w:color="auto" w:fill="auto"/>
            <w:noWrap/>
            <w:hideMark/>
          </w:tcPr>
          <w:p w14:paraId="62A97EE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  <w:hideMark/>
          </w:tcPr>
          <w:p w14:paraId="1B76A190" w14:textId="1BE37F5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Naj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3120E0E3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52" w:type="pct"/>
            <w:shd w:val="clear" w:color="auto" w:fill="auto"/>
            <w:hideMark/>
          </w:tcPr>
          <w:p w14:paraId="55603A8E" w14:textId="2E59444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67B34E79" w14:textId="20A9E02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80-100% agreement</w:t>
            </w:r>
          </w:p>
        </w:tc>
        <w:tc>
          <w:tcPr>
            <w:tcW w:w="348" w:type="pct"/>
            <w:shd w:val="clear" w:color="auto" w:fill="auto"/>
            <w:hideMark/>
          </w:tcPr>
          <w:p w14:paraId="64D65F95" w14:textId="774F8CB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47" w:type="pct"/>
            <w:shd w:val="clear" w:color="auto" w:fill="auto"/>
            <w:hideMark/>
          </w:tcPr>
          <w:p w14:paraId="0F1DB8FD" w14:textId="19F4524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48" w:type="pct"/>
            <w:shd w:val="clear" w:color="auto" w:fill="auto"/>
            <w:hideMark/>
          </w:tcPr>
          <w:p w14:paraId="024E7DEF" w14:textId="2A1EE25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1841D9E5" w14:textId="6A7BE68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3150F625" w14:textId="3A54EC0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09FFACA8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308F59E3" w14:textId="1494F96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689B389D" w14:textId="2C85122A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334FE226" w14:textId="25D7BBF3" w:rsidTr="005627C6">
        <w:trPr>
          <w:trHeight w:val="420"/>
        </w:trPr>
        <w:tc>
          <w:tcPr>
            <w:tcW w:w="207" w:type="pct"/>
            <w:shd w:val="clear" w:color="auto" w:fill="auto"/>
            <w:noWrap/>
            <w:hideMark/>
          </w:tcPr>
          <w:p w14:paraId="490DAEC5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486" w:type="pct"/>
            <w:shd w:val="clear" w:color="auto" w:fill="auto"/>
            <w:hideMark/>
          </w:tcPr>
          <w:p w14:paraId="2CF6A30B" w14:textId="5BE8903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2EE">
              <w:rPr>
                <w:color w:val="000000"/>
                <w:sz w:val="20"/>
                <w:szCs w:val="20"/>
              </w:rPr>
              <w:t>Zbeida</w:t>
            </w:r>
            <w:proofErr w:type="spellEnd"/>
            <w:r w:rsidRPr="007D22EE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  <w:hideMark/>
          </w:tcPr>
          <w:p w14:paraId="0CD9B0EB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52" w:type="pct"/>
            <w:shd w:val="clear" w:color="auto" w:fill="auto"/>
            <w:hideMark/>
          </w:tcPr>
          <w:p w14:paraId="1664EBA2" w14:textId="6441360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  <w:hideMark/>
          </w:tcPr>
          <w:p w14:paraId="38B06B89" w14:textId="2C2E46C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31A3DC2" w14:textId="5C1E8C9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  <w:hideMark/>
          </w:tcPr>
          <w:p w14:paraId="00C03743" w14:textId="11EA4BC6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48" w:type="pct"/>
            <w:shd w:val="clear" w:color="auto" w:fill="auto"/>
            <w:hideMark/>
          </w:tcPr>
          <w:p w14:paraId="6914BB83" w14:textId="30A4AB1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82" w:type="pct"/>
            <w:shd w:val="clear" w:color="auto" w:fill="auto"/>
            <w:hideMark/>
          </w:tcPr>
          <w:p w14:paraId="5B6A76F1" w14:textId="3DD25B9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417" w:type="pct"/>
            <w:shd w:val="clear" w:color="auto" w:fill="auto"/>
            <w:hideMark/>
          </w:tcPr>
          <w:p w14:paraId="1E61E580" w14:textId="3D52C7E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  <w:hideMark/>
          </w:tcPr>
          <w:p w14:paraId="2CAE3332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hideMark/>
          </w:tcPr>
          <w:p w14:paraId="31EEDAE2" w14:textId="37D307D5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605215BE" w14:textId="670C1D7D" w:rsidR="00E36F95" w:rsidRPr="007D22EE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3D3BE050" w14:textId="48190A44" w:rsidTr="005627C6">
        <w:trPr>
          <w:trHeight w:val="420"/>
        </w:trPr>
        <w:tc>
          <w:tcPr>
            <w:tcW w:w="207" w:type="pct"/>
            <w:shd w:val="clear" w:color="auto" w:fill="auto"/>
            <w:noWrap/>
          </w:tcPr>
          <w:p w14:paraId="6D29D9BE" w14:textId="482EC5A3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486" w:type="pct"/>
            <w:shd w:val="clear" w:color="auto" w:fill="auto"/>
          </w:tcPr>
          <w:p w14:paraId="79933067" w14:textId="03310563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oustoni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</w:tcPr>
          <w:p w14:paraId="1EB4CC4B" w14:textId="7D9D1C79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2" w:type="pct"/>
            <w:shd w:val="clear" w:color="auto" w:fill="auto"/>
          </w:tcPr>
          <w:p w14:paraId="190E09E1" w14:textId="73ED9ADF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</w:tcPr>
          <w:p w14:paraId="4A9DABCB" w14:textId="030715C5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48" w:type="pct"/>
            <w:shd w:val="clear" w:color="auto" w:fill="auto"/>
          </w:tcPr>
          <w:p w14:paraId="1DD46749" w14:textId="3A5F044B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</w:tcPr>
          <w:p w14:paraId="788B1B81" w14:textId="2CB813BE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</w:tcPr>
          <w:p w14:paraId="0BAB28B7" w14:textId="3CD0CD1B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82" w:type="pct"/>
            <w:shd w:val="clear" w:color="auto" w:fill="auto"/>
          </w:tcPr>
          <w:p w14:paraId="4045A9E8" w14:textId="5FEE5B24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</w:tcPr>
          <w:p w14:paraId="4B93F050" w14:textId="58DCE228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7" w:type="pct"/>
            <w:shd w:val="clear" w:color="auto" w:fill="auto"/>
          </w:tcPr>
          <w:p w14:paraId="05770E66" w14:textId="483A197D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-100%</w:t>
            </w:r>
          </w:p>
        </w:tc>
        <w:tc>
          <w:tcPr>
            <w:tcW w:w="417" w:type="pct"/>
            <w:shd w:val="clear" w:color="auto" w:fill="auto"/>
          </w:tcPr>
          <w:p w14:paraId="437010A8" w14:textId="50A54A4A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380" w:type="pct"/>
          </w:tcPr>
          <w:p w14:paraId="03ABB04B" w14:textId="4EDCFE23" w:rsidR="00E36F95" w:rsidRDefault="000D709A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489EC7AE" w14:textId="6C96DBB3" w:rsidTr="005627C6">
        <w:trPr>
          <w:trHeight w:val="420"/>
        </w:trPr>
        <w:tc>
          <w:tcPr>
            <w:tcW w:w="207" w:type="pct"/>
            <w:shd w:val="clear" w:color="auto" w:fill="auto"/>
            <w:noWrap/>
          </w:tcPr>
          <w:p w14:paraId="3D192A64" w14:textId="1B78CF2A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86" w:type="pct"/>
            <w:shd w:val="clear" w:color="auto" w:fill="auto"/>
          </w:tcPr>
          <w:p w14:paraId="097C0331" w14:textId="3849B488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ntzoro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78" w:type="pct"/>
            <w:shd w:val="clear" w:color="auto" w:fill="auto"/>
          </w:tcPr>
          <w:p w14:paraId="75931F80" w14:textId="0F54C743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2" w:type="pct"/>
            <w:shd w:val="clear" w:color="auto" w:fill="auto"/>
          </w:tcPr>
          <w:p w14:paraId="282C7440" w14:textId="4718B8AD" w:rsidR="00E36F95" w:rsidRPr="007D22EE" w:rsidRDefault="00E36F95" w:rsidP="006210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451" w:type="pct"/>
            <w:shd w:val="clear" w:color="auto" w:fill="auto"/>
          </w:tcPr>
          <w:p w14:paraId="4C7493BD" w14:textId="0E8B7369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48" w:type="pct"/>
            <w:shd w:val="clear" w:color="auto" w:fill="auto"/>
          </w:tcPr>
          <w:p w14:paraId="2F54A75B" w14:textId="0CA52B00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47" w:type="pct"/>
            <w:shd w:val="clear" w:color="auto" w:fill="auto"/>
          </w:tcPr>
          <w:p w14:paraId="5DA524E6" w14:textId="255CB4C2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</w:tcPr>
          <w:p w14:paraId="23857967" w14:textId="7636CCF2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82" w:type="pct"/>
            <w:shd w:val="clear" w:color="auto" w:fill="auto"/>
          </w:tcPr>
          <w:p w14:paraId="528F22D5" w14:textId="7168074F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</w:tcPr>
          <w:p w14:paraId="58382AFB" w14:textId="4DBBED72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auto"/>
          </w:tcPr>
          <w:p w14:paraId="7DD5C4B5" w14:textId="0AD5B85E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417" w:type="pct"/>
            <w:shd w:val="clear" w:color="auto" w:fill="auto"/>
          </w:tcPr>
          <w:p w14:paraId="0CE858AE" w14:textId="705EF809" w:rsidR="00E36F95" w:rsidRPr="007D22EE" w:rsidRDefault="00E36F95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7277538A" w14:textId="47081125" w:rsidR="00E36F95" w:rsidRDefault="00BB7D3E" w:rsidP="00C07A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5627C6" w:rsidRPr="007D22EE" w14:paraId="7799A4B0" w14:textId="66CCDC87" w:rsidTr="005627C6">
        <w:trPr>
          <w:trHeight w:val="420"/>
        </w:trPr>
        <w:tc>
          <w:tcPr>
            <w:tcW w:w="207" w:type="pct"/>
            <w:shd w:val="clear" w:color="auto" w:fill="auto"/>
            <w:noWrap/>
          </w:tcPr>
          <w:p w14:paraId="0E5F2818" w14:textId="67499DB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486" w:type="pct"/>
            <w:shd w:val="clear" w:color="auto" w:fill="auto"/>
          </w:tcPr>
          <w:p w14:paraId="7391D7F0" w14:textId="5266BE5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azp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 et al.</w:t>
            </w:r>
          </w:p>
        </w:tc>
        <w:tc>
          <w:tcPr>
            <w:tcW w:w="278" w:type="pct"/>
            <w:shd w:val="clear" w:color="auto" w:fill="auto"/>
          </w:tcPr>
          <w:p w14:paraId="3D160D5F" w14:textId="4602B14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2" w:type="pct"/>
            <w:shd w:val="clear" w:color="auto" w:fill="auto"/>
          </w:tcPr>
          <w:p w14:paraId="120BC0AB" w14:textId="065CE8F9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likely</w:t>
            </w:r>
          </w:p>
        </w:tc>
        <w:tc>
          <w:tcPr>
            <w:tcW w:w="451" w:type="pct"/>
            <w:shd w:val="clear" w:color="auto" w:fill="auto"/>
          </w:tcPr>
          <w:p w14:paraId="67EB1AB7" w14:textId="3C4B7B1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48" w:type="pct"/>
            <w:shd w:val="clear" w:color="auto" w:fill="auto"/>
          </w:tcPr>
          <w:p w14:paraId="416CB9F8" w14:textId="5822336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</w:tcPr>
          <w:p w14:paraId="0327309F" w14:textId="60DA765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</w:tcPr>
          <w:p w14:paraId="1180E8DB" w14:textId="579A6F44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82" w:type="pct"/>
            <w:shd w:val="clear" w:color="auto" w:fill="auto"/>
          </w:tcPr>
          <w:p w14:paraId="1971C9AB" w14:textId="1C5B6C5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</w:tcPr>
          <w:p w14:paraId="3D5260C4" w14:textId="0174C61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shd w:val="clear" w:color="auto" w:fill="auto"/>
          </w:tcPr>
          <w:p w14:paraId="1C570929" w14:textId="4CDA32F1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417" w:type="pct"/>
            <w:shd w:val="clear" w:color="auto" w:fill="auto"/>
          </w:tcPr>
          <w:p w14:paraId="52072816" w14:textId="30AAFE4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80" w:type="pct"/>
          </w:tcPr>
          <w:p w14:paraId="5C350993" w14:textId="7202AE86" w:rsidR="00E36F95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0E8989BE" w14:textId="79BD20C5" w:rsidTr="005627C6">
        <w:trPr>
          <w:trHeight w:val="420"/>
        </w:trPr>
        <w:tc>
          <w:tcPr>
            <w:tcW w:w="207" w:type="pct"/>
            <w:shd w:val="clear" w:color="auto" w:fill="auto"/>
            <w:noWrap/>
          </w:tcPr>
          <w:p w14:paraId="7FE4F24F" w14:textId="4C97ED6F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486" w:type="pct"/>
            <w:shd w:val="clear" w:color="auto" w:fill="auto"/>
          </w:tcPr>
          <w:p w14:paraId="0D30C0FB" w14:textId="393C723A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nu M et al.</w:t>
            </w:r>
          </w:p>
        </w:tc>
        <w:tc>
          <w:tcPr>
            <w:tcW w:w="278" w:type="pct"/>
            <w:shd w:val="clear" w:color="auto" w:fill="auto"/>
          </w:tcPr>
          <w:p w14:paraId="22680F76" w14:textId="66028B6B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2" w:type="pct"/>
            <w:shd w:val="clear" w:color="auto" w:fill="auto"/>
          </w:tcPr>
          <w:p w14:paraId="0D25F724" w14:textId="02497BB3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likely</w:t>
            </w:r>
          </w:p>
        </w:tc>
        <w:tc>
          <w:tcPr>
            <w:tcW w:w="451" w:type="pct"/>
            <w:shd w:val="clear" w:color="auto" w:fill="auto"/>
          </w:tcPr>
          <w:p w14:paraId="0486C852" w14:textId="28EAC56C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48" w:type="pct"/>
            <w:shd w:val="clear" w:color="auto" w:fill="auto"/>
          </w:tcPr>
          <w:p w14:paraId="41BF93A8" w14:textId="46A02508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</w:tcPr>
          <w:p w14:paraId="6D9071C4" w14:textId="631D7B12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8" w:type="pct"/>
            <w:shd w:val="clear" w:color="auto" w:fill="auto"/>
          </w:tcPr>
          <w:p w14:paraId="59694EF5" w14:textId="2EDC3C3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82" w:type="pct"/>
            <w:shd w:val="clear" w:color="auto" w:fill="auto"/>
          </w:tcPr>
          <w:p w14:paraId="3806F66E" w14:textId="2DDEB32D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</w:tcPr>
          <w:p w14:paraId="7E28A33D" w14:textId="5BDF3F50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487" w:type="pct"/>
            <w:shd w:val="clear" w:color="auto" w:fill="auto"/>
          </w:tcPr>
          <w:p w14:paraId="780B4DB9" w14:textId="77777777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</w:tcPr>
          <w:p w14:paraId="64B1A811" w14:textId="261E9C2E" w:rsidR="00E36F95" w:rsidRPr="007D22EE" w:rsidRDefault="00E36F95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679F13A2" w14:textId="2FA492E2" w:rsidR="00E36F95" w:rsidRDefault="00BB7D3E" w:rsidP="005F74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0C28C6B9" w14:textId="5CC1279C" w:rsidTr="005627C6">
        <w:trPr>
          <w:trHeight w:val="420"/>
        </w:trPr>
        <w:tc>
          <w:tcPr>
            <w:tcW w:w="207" w:type="pct"/>
            <w:shd w:val="clear" w:color="auto" w:fill="auto"/>
            <w:noWrap/>
          </w:tcPr>
          <w:p w14:paraId="4D75F146" w14:textId="487B97CA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86" w:type="pct"/>
            <w:shd w:val="clear" w:color="auto" w:fill="auto"/>
          </w:tcPr>
          <w:p w14:paraId="40B5ED8F" w14:textId="2BBE807B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14E1A">
              <w:rPr>
                <w:color w:val="000000"/>
                <w:sz w:val="20"/>
                <w:szCs w:val="20"/>
              </w:rPr>
              <w:t>Cuschieri</w:t>
            </w:r>
            <w:proofErr w:type="spellEnd"/>
            <w:r w:rsidRPr="00214E1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S et al. </w:t>
            </w:r>
          </w:p>
        </w:tc>
        <w:tc>
          <w:tcPr>
            <w:tcW w:w="278" w:type="pct"/>
            <w:shd w:val="clear" w:color="auto" w:fill="auto"/>
          </w:tcPr>
          <w:p w14:paraId="1E676CB4" w14:textId="4584E7F8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2" w:type="pct"/>
            <w:shd w:val="clear" w:color="auto" w:fill="auto"/>
          </w:tcPr>
          <w:p w14:paraId="00C2027F" w14:textId="73D936E8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451" w:type="pct"/>
            <w:shd w:val="clear" w:color="auto" w:fill="auto"/>
          </w:tcPr>
          <w:p w14:paraId="2DE67218" w14:textId="21B21DEA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Less than 60% agreement</w:t>
            </w:r>
          </w:p>
        </w:tc>
        <w:tc>
          <w:tcPr>
            <w:tcW w:w="348" w:type="pct"/>
            <w:shd w:val="clear" w:color="auto" w:fill="auto"/>
          </w:tcPr>
          <w:p w14:paraId="7CB3BFC8" w14:textId="2FBA4A21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</w:tcPr>
          <w:p w14:paraId="16D168C9" w14:textId="5AB0B367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48" w:type="pct"/>
            <w:shd w:val="clear" w:color="auto" w:fill="auto"/>
          </w:tcPr>
          <w:p w14:paraId="7AADB252" w14:textId="00A36A4A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82" w:type="pct"/>
            <w:shd w:val="clear" w:color="auto" w:fill="auto"/>
          </w:tcPr>
          <w:p w14:paraId="749EE2AE" w14:textId="6C17CC0B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ak </w:t>
            </w:r>
          </w:p>
        </w:tc>
        <w:tc>
          <w:tcPr>
            <w:tcW w:w="417" w:type="pct"/>
            <w:shd w:val="clear" w:color="auto" w:fill="auto"/>
          </w:tcPr>
          <w:p w14:paraId="0E6B26D3" w14:textId="11FAC9ED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</w:tcPr>
          <w:p w14:paraId="3FBD18A3" w14:textId="0EE06B7A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</w:tcPr>
          <w:p w14:paraId="5466F097" w14:textId="1D93DCDB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79196BE0" w14:textId="564C508D" w:rsidR="00E36F95" w:rsidRDefault="00BB7D3E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</w:tr>
      <w:tr w:rsidR="005627C6" w:rsidRPr="007D22EE" w14:paraId="15AA5298" w14:textId="5F4C7944" w:rsidTr="005627C6">
        <w:trPr>
          <w:trHeight w:val="420"/>
        </w:trPr>
        <w:tc>
          <w:tcPr>
            <w:tcW w:w="207" w:type="pct"/>
            <w:shd w:val="clear" w:color="auto" w:fill="auto"/>
            <w:noWrap/>
          </w:tcPr>
          <w:p w14:paraId="135C4FF9" w14:textId="0299610B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486" w:type="pct"/>
            <w:shd w:val="clear" w:color="auto" w:fill="auto"/>
          </w:tcPr>
          <w:p w14:paraId="5774AFBD" w14:textId="3CCDCE30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yprianido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278" w:type="pct"/>
            <w:shd w:val="clear" w:color="auto" w:fill="auto"/>
          </w:tcPr>
          <w:p w14:paraId="3286CCEA" w14:textId="6D5E0860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52" w:type="pct"/>
            <w:shd w:val="clear" w:color="auto" w:fill="auto"/>
          </w:tcPr>
          <w:p w14:paraId="786FEC05" w14:textId="391EED44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likely</w:t>
            </w:r>
          </w:p>
        </w:tc>
        <w:tc>
          <w:tcPr>
            <w:tcW w:w="451" w:type="pct"/>
            <w:shd w:val="clear" w:color="auto" w:fill="auto"/>
          </w:tcPr>
          <w:p w14:paraId="78BE72CD" w14:textId="34F2010A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-100% agreement</w:t>
            </w:r>
          </w:p>
        </w:tc>
        <w:tc>
          <w:tcPr>
            <w:tcW w:w="348" w:type="pct"/>
            <w:shd w:val="clear" w:color="auto" w:fill="auto"/>
          </w:tcPr>
          <w:p w14:paraId="3D470D65" w14:textId="03EB48B7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</w:tcPr>
          <w:p w14:paraId="69D9BD52" w14:textId="17615A6B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348" w:type="pct"/>
            <w:shd w:val="clear" w:color="auto" w:fill="auto"/>
          </w:tcPr>
          <w:p w14:paraId="6140E6A0" w14:textId="64A912CB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82" w:type="pct"/>
            <w:shd w:val="clear" w:color="auto" w:fill="auto"/>
          </w:tcPr>
          <w:p w14:paraId="11DC814A" w14:textId="2A75B0A9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</w:tcPr>
          <w:p w14:paraId="53589C58" w14:textId="68BB1177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</w:tcPr>
          <w:p w14:paraId="0972B91C" w14:textId="73676031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</w:tcPr>
          <w:p w14:paraId="1134122F" w14:textId="491A93FA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13D52083" w14:textId="4B95AB9F" w:rsidR="00E36F95" w:rsidRDefault="00BB7D3E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5627C6" w:rsidRPr="007D22EE" w14:paraId="37CDD810" w14:textId="724D1043" w:rsidTr="005627C6">
        <w:trPr>
          <w:trHeight w:val="420"/>
        </w:trPr>
        <w:tc>
          <w:tcPr>
            <w:tcW w:w="207" w:type="pct"/>
            <w:shd w:val="clear" w:color="auto" w:fill="auto"/>
            <w:noWrap/>
          </w:tcPr>
          <w:p w14:paraId="5C4FE5D4" w14:textId="46FACA22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86" w:type="pct"/>
            <w:shd w:val="clear" w:color="auto" w:fill="auto"/>
          </w:tcPr>
          <w:p w14:paraId="0030D375" w14:textId="59BF2206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rta S et al.</w:t>
            </w:r>
          </w:p>
        </w:tc>
        <w:tc>
          <w:tcPr>
            <w:tcW w:w="278" w:type="pct"/>
            <w:shd w:val="clear" w:color="auto" w:fill="auto"/>
          </w:tcPr>
          <w:p w14:paraId="6C2CD005" w14:textId="0B823209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52" w:type="pct"/>
            <w:shd w:val="clear" w:color="auto" w:fill="auto"/>
          </w:tcPr>
          <w:p w14:paraId="0E354994" w14:textId="0212884E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451" w:type="pct"/>
            <w:shd w:val="clear" w:color="auto" w:fill="auto"/>
          </w:tcPr>
          <w:p w14:paraId="2D547B13" w14:textId="7A5B6460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48" w:type="pct"/>
            <w:shd w:val="clear" w:color="auto" w:fill="auto"/>
          </w:tcPr>
          <w:p w14:paraId="1D02463F" w14:textId="5E7EC287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</w:t>
            </w:r>
          </w:p>
        </w:tc>
        <w:tc>
          <w:tcPr>
            <w:tcW w:w="347" w:type="pct"/>
            <w:shd w:val="clear" w:color="auto" w:fill="auto"/>
          </w:tcPr>
          <w:p w14:paraId="7B4D9728" w14:textId="704F70D9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348" w:type="pct"/>
            <w:shd w:val="clear" w:color="auto" w:fill="auto"/>
          </w:tcPr>
          <w:p w14:paraId="6AACC32E" w14:textId="653ED630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382" w:type="pct"/>
            <w:shd w:val="clear" w:color="auto" w:fill="auto"/>
          </w:tcPr>
          <w:p w14:paraId="00C89A0D" w14:textId="293D764F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17" w:type="pct"/>
            <w:shd w:val="clear" w:color="auto" w:fill="auto"/>
          </w:tcPr>
          <w:p w14:paraId="2ACA8C23" w14:textId="338E4B9F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 w:rsidRPr="007D22EE">
              <w:rPr>
                <w:color w:val="000000"/>
                <w:sz w:val="20"/>
                <w:szCs w:val="20"/>
              </w:rPr>
              <w:t>Not applicable (i.e. one time surveys)</w:t>
            </w:r>
          </w:p>
        </w:tc>
        <w:tc>
          <w:tcPr>
            <w:tcW w:w="487" w:type="pct"/>
            <w:shd w:val="clear" w:color="auto" w:fill="auto"/>
          </w:tcPr>
          <w:p w14:paraId="376EE306" w14:textId="4A918169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</w:tcPr>
          <w:p w14:paraId="34082706" w14:textId="29C28F9A" w:rsidR="00E36F95" w:rsidRPr="007D22EE" w:rsidRDefault="00E36F95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80" w:type="pct"/>
          </w:tcPr>
          <w:p w14:paraId="1175CFE8" w14:textId="55B343F2" w:rsidR="00E36F95" w:rsidRDefault="00BB7D3E" w:rsidP="000C4D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1AA3A1AD" w14:textId="2915BF2F" w:rsidR="005627C6" w:rsidRPr="005627C6" w:rsidRDefault="005627C6" w:rsidP="005627C6">
      <w:pPr>
        <w:tabs>
          <w:tab w:val="left" w:pos="445"/>
        </w:tabs>
        <w:rPr>
          <w:rFonts w:eastAsia="Calibri"/>
          <w:sz w:val="20"/>
          <w:szCs w:val="20"/>
        </w:rPr>
        <w:sectPr w:rsidR="005627C6" w:rsidRPr="005627C6" w:rsidSect="00E771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950237" w14:textId="30F6B0D6" w:rsidR="0077146A" w:rsidRPr="007D22EE" w:rsidRDefault="005B5F71" w:rsidP="005B5F71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lastRenderedPageBreak/>
        <w:t>Very likely, somewhat likely, not likely, can’t tell</w:t>
      </w:r>
    </w:p>
    <w:p w14:paraId="66D5FE88" w14:textId="3DC056B2" w:rsidR="005B5F71" w:rsidRPr="007D22EE" w:rsidRDefault="005B5F71" w:rsidP="005B5F71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t>80-100% agreement, 60-79% agreement, less than 60% agreement, not applicable, can’t tell</w:t>
      </w:r>
    </w:p>
    <w:p w14:paraId="63392756" w14:textId="144F1B1E" w:rsidR="005B5F71" w:rsidRPr="007D22EE" w:rsidRDefault="005B5F71" w:rsidP="005B5F71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t>Strong, Moderate, Weak</w:t>
      </w:r>
    </w:p>
    <w:p w14:paraId="39CFFAC6" w14:textId="1001A6E2" w:rsidR="005B5F71" w:rsidRPr="007D22EE" w:rsidRDefault="005B5F71" w:rsidP="005B5F71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t>Yes, no, can't tell</w:t>
      </w:r>
    </w:p>
    <w:p w14:paraId="2A6BF8A4" w14:textId="32359BCB" w:rsidR="005B5F71" w:rsidRPr="007D22EE" w:rsidRDefault="005B5F71" w:rsidP="005B5F71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t>Yes, no, can't tell, not applicable (i.e. one time surveys)</w:t>
      </w:r>
    </w:p>
    <w:p w14:paraId="5116E4B4" w14:textId="77777777" w:rsidR="00965849" w:rsidRPr="007D22EE" w:rsidRDefault="00965849" w:rsidP="00965849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t>Strong (no weak ratings), Moderate (one weak rating), Weak (two or more weak ratings)</w:t>
      </w:r>
    </w:p>
    <w:p w14:paraId="0B30622D" w14:textId="77777777" w:rsidR="00965849" w:rsidRPr="007D22EE" w:rsidRDefault="00965849" w:rsidP="00965849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t>Yes, no, can't tell, not applicable (i.e. one time surveys)</w:t>
      </w:r>
    </w:p>
    <w:p w14:paraId="14CD74F1" w14:textId="489F9C93" w:rsidR="00965849" w:rsidRPr="007D22EE" w:rsidRDefault="00965849" w:rsidP="005B5F71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t>80-100%, 60-79%, less than 60%, can't tell, not applicable (i.e. retrospective study)</w:t>
      </w:r>
    </w:p>
    <w:p w14:paraId="221837CD" w14:textId="08572864" w:rsidR="005B5F71" w:rsidRPr="007D22EE" w:rsidRDefault="005B5F71" w:rsidP="005B5F71">
      <w:pPr>
        <w:pStyle w:val="ListParagraph"/>
        <w:numPr>
          <w:ilvl w:val="0"/>
          <w:numId w:val="6"/>
        </w:numPr>
        <w:rPr>
          <w:sz w:val="20"/>
          <w:szCs w:val="20"/>
          <w:vertAlign w:val="superscript"/>
        </w:rPr>
      </w:pPr>
      <w:r w:rsidRPr="007D22EE">
        <w:rPr>
          <w:sz w:val="20"/>
          <w:szCs w:val="20"/>
          <w:vertAlign w:val="superscript"/>
        </w:rPr>
        <w:t>Strong, Moderate, weak, not applicable</w:t>
      </w:r>
    </w:p>
    <w:sectPr w:rsidR="005B5F71" w:rsidRPr="007D22EE" w:rsidSect="00E77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">
    <w:altName w:val="Cambria"/>
    <w:panose1 w:val="00000000000000000000"/>
    <w:charset w:val="00"/>
    <w:family w:val="roman"/>
    <w:notTrueType/>
    <w:pitch w:val="default"/>
  </w:font>
  <w:font w:name="CMSY10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359DB"/>
    <w:multiLevelType w:val="hybridMultilevel"/>
    <w:tmpl w:val="02548F96"/>
    <w:lvl w:ilvl="0" w:tplc="F1165E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B00F3"/>
    <w:multiLevelType w:val="hybridMultilevel"/>
    <w:tmpl w:val="3ED87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E571C"/>
    <w:multiLevelType w:val="hybridMultilevel"/>
    <w:tmpl w:val="900A59CE"/>
    <w:lvl w:ilvl="0" w:tplc="7A2664A6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8B0492"/>
    <w:multiLevelType w:val="multilevel"/>
    <w:tmpl w:val="1B6C7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53C092A"/>
    <w:multiLevelType w:val="hybridMultilevel"/>
    <w:tmpl w:val="7D00DF96"/>
    <w:lvl w:ilvl="0" w:tplc="18EA3DC8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C3D01B8"/>
    <w:multiLevelType w:val="hybridMultilevel"/>
    <w:tmpl w:val="37F404FA"/>
    <w:lvl w:ilvl="0" w:tplc="47BA1252"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95E"/>
    <w:rsid w:val="00002D92"/>
    <w:rsid w:val="00023EFB"/>
    <w:rsid w:val="00033B7D"/>
    <w:rsid w:val="000345AE"/>
    <w:rsid w:val="00044BA6"/>
    <w:rsid w:val="00062AAF"/>
    <w:rsid w:val="00082E2A"/>
    <w:rsid w:val="000A5A01"/>
    <w:rsid w:val="000B58FF"/>
    <w:rsid w:val="000C4DAD"/>
    <w:rsid w:val="000C68AE"/>
    <w:rsid w:val="000C741C"/>
    <w:rsid w:val="000D709A"/>
    <w:rsid w:val="000F5570"/>
    <w:rsid w:val="00112FD4"/>
    <w:rsid w:val="00116B2F"/>
    <w:rsid w:val="001466B3"/>
    <w:rsid w:val="00160783"/>
    <w:rsid w:val="00173247"/>
    <w:rsid w:val="0017431C"/>
    <w:rsid w:val="001771F7"/>
    <w:rsid w:val="00194AAB"/>
    <w:rsid w:val="00197A6B"/>
    <w:rsid w:val="001B230C"/>
    <w:rsid w:val="001D1271"/>
    <w:rsid w:val="001E3177"/>
    <w:rsid w:val="001F6FE6"/>
    <w:rsid w:val="00211C04"/>
    <w:rsid w:val="0022118D"/>
    <w:rsid w:val="0022200D"/>
    <w:rsid w:val="00247E1B"/>
    <w:rsid w:val="002502DA"/>
    <w:rsid w:val="0025270B"/>
    <w:rsid w:val="0025519D"/>
    <w:rsid w:val="00257210"/>
    <w:rsid w:val="00281D49"/>
    <w:rsid w:val="00282933"/>
    <w:rsid w:val="00293C6E"/>
    <w:rsid w:val="00293DCC"/>
    <w:rsid w:val="002B3231"/>
    <w:rsid w:val="002B5A9D"/>
    <w:rsid w:val="002E7A48"/>
    <w:rsid w:val="00303D65"/>
    <w:rsid w:val="00305E80"/>
    <w:rsid w:val="00332CDA"/>
    <w:rsid w:val="003579AB"/>
    <w:rsid w:val="00360737"/>
    <w:rsid w:val="003950E6"/>
    <w:rsid w:val="00396A68"/>
    <w:rsid w:val="003F5F69"/>
    <w:rsid w:val="004058A5"/>
    <w:rsid w:val="0042108C"/>
    <w:rsid w:val="00437A9F"/>
    <w:rsid w:val="0044494A"/>
    <w:rsid w:val="00467BF1"/>
    <w:rsid w:val="00486B73"/>
    <w:rsid w:val="0049188E"/>
    <w:rsid w:val="004D29EA"/>
    <w:rsid w:val="004D7F9C"/>
    <w:rsid w:val="004E4570"/>
    <w:rsid w:val="004E7D04"/>
    <w:rsid w:val="0050175F"/>
    <w:rsid w:val="005039F0"/>
    <w:rsid w:val="00540E95"/>
    <w:rsid w:val="005608CC"/>
    <w:rsid w:val="005627C6"/>
    <w:rsid w:val="005B5F71"/>
    <w:rsid w:val="005C1B50"/>
    <w:rsid w:val="005F7462"/>
    <w:rsid w:val="00621076"/>
    <w:rsid w:val="00623931"/>
    <w:rsid w:val="006313D9"/>
    <w:rsid w:val="00631D61"/>
    <w:rsid w:val="00635DBF"/>
    <w:rsid w:val="006434A3"/>
    <w:rsid w:val="00645B92"/>
    <w:rsid w:val="006778C0"/>
    <w:rsid w:val="00682489"/>
    <w:rsid w:val="00691556"/>
    <w:rsid w:val="00695DE1"/>
    <w:rsid w:val="006A7097"/>
    <w:rsid w:val="006C0D0D"/>
    <w:rsid w:val="006C3623"/>
    <w:rsid w:val="006E35FC"/>
    <w:rsid w:val="00701F16"/>
    <w:rsid w:val="007100FE"/>
    <w:rsid w:val="00734ADA"/>
    <w:rsid w:val="00751148"/>
    <w:rsid w:val="0077146A"/>
    <w:rsid w:val="0078633A"/>
    <w:rsid w:val="007C14B5"/>
    <w:rsid w:val="007D22EE"/>
    <w:rsid w:val="008343B1"/>
    <w:rsid w:val="008632A5"/>
    <w:rsid w:val="008D0E85"/>
    <w:rsid w:val="008F0A7A"/>
    <w:rsid w:val="0091079C"/>
    <w:rsid w:val="0091536C"/>
    <w:rsid w:val="00957726"/>
    <w:rsid w:val="009650E0"/>
    <w:rsid w:val="00965849"/>
    <w:rsid w:val="009915FD"/>
    <w:rsid w:val="00992199"/>
    <w:rsid w:val="0099520D"/>
    <w:rsid w:val="009C3846"/>
    <w:rsid w:val="009C3C5C"/>
    <w:rsid w:val="009C70E4"/>
    <w:rsid w:val="009D7763"/>
    <w:rsid w:val="009D7803"/>
    <w:rsid w:val="00A15432"/>
    <w:rsid w:val="00A4001A"/>
    <w:rsid w:val="00A67DC8"/>
    <w:rsid w:val="00A77955"/>
    <w:rsid w:val="00AA150D"/>
    <w:rsid w:val="00AA2667"/>
    <w:rsid w:val="00AA7C90"/>
    <w:rsid w:val="00AB4BAB"/>
    <w:rsid w:val="00AB68C1"/>
    <w:rsid w:val="00AE628D"/>
    <w:rsid w:val="00B10C3F"/>
    <w:rsid w:val="00B5083E"/>
    <w:rsid w:val="00B65B18"/>
    <w:rsid w:val="00B66A5B"/>
    <w:rsid w:val="00B81EEF"/>
    <w:rsid w:val="00B862DE"/>
    <w:rsid w:val="00B91E19"/>
    <w:rsid w:val="00BA6DB2"/>
    <w:rsid w:val="00BB7D3E"/>
    <w:rsid w:val="00BC45CE"/>
    <w:rsid w:val="00BD302F"/>
    <w:rsid w:val="00BF11DC"/>
    <w:rsid w:val="00BF1721"/>
    <w:rsid w:val="00C07A14"/>
    <w:rsid w:val="00C44C49"/>
    <w:rsid w:val="00C8095E"/>
    <w:rsid w:val="00C9483B"/>
    <w:rsid w:val="00CA4576"/>
    <w:rsid w:val="00CB237F"/>
    <w:rsid w:val="00CE47E0"/>
    <w:rsid w:val="00CE5B5A"/>
    <w:rsid w:val="00CE6390"/>
    <w:rsid w:val="00CF16ED"/>
    <w:rsid w:val="00D32F58"/>
    <w:rsid w:val="00D366FE"/>
    <w:rsid w:val="00D529BB"/>
    <w:rsid w:val="00D652C6"/>
    <w:rsid w:val="00D763FF"/>
    <w:rsid w:val="00DA061D"/>
    <w:rsid w:val="00DB5E40"/>
    <w:rsid w:val="00DC4B82"/>
    <w:rsid w:val="00DC7603"/>
    <w:rsid w:val="00E10ECB"/>
    <w:rsid w:val="00E135A3"/>
    <w:rsid w:val="00E36F95"/>
    <w:rsid w:val="00E40572"/>
    <w:rsid w:val="00E51D0C"/>
    <w:rsid w:val="00E72F6D"/>
    <w:rsid w:val="00E7713F"/>
    <w:rsid w:val="00E90693"/>
    <w:rsid w:val="00EC2499"/>
    <w:rsid w:val="00F05506"/>
    <w:rsid w:val="00F07AFC"/>
    <w:rsid w:val="00F1628C"/>
    <w:rsid w:val="00F333B5"/>
    <w:rsid w:val="00F36ADD"/>
    <w:rsid w:val="00FC7092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2C4F0"/>
  <w15:chartTrackingRefBased/>
  <w15:docId w15:val="{4AC4F693-C695-6546-9AF7-646352490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95E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C8095E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8095E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semiHidden/>
    <w:rsid w:val="00C8095E"/>
    <w:rPr>
      <w:rFonts w:eastAsiaTheme="minorEastAsia"/>
      <w:sz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C8095E"/>
    <w:rPr>
      <w:rFonts w:ascii="Times New Roman" w:eastAsiaTheme="minorEastAsia" w:hAnsi="Times New Roman" w:cs="Times New Roman"/>
      <w:sz w:val="16"/>
      <w:lang w:eastAsia="x-none"/>
    </w:rPr>
  </w:style>
  <w:style w:type="character" w:customStyle="1" w:styleId="normaltextrun">
    <w:name w:val="normaltextrun"/>
    <w:basedOn w:val="DefaultParagraphFont"/>
    <w:rsid w:val="00C8095E"/>
  </w:style>
  <w:style w:type="paragraph" w:styleId="ListParagraph">
    <w:name w:val="List Paragraph"/>
    <w:basedOn w:val="Normal"/>
    <w:uiPriority w:val="34"/>
    <w:qFormat/>
    <w:rsid w:val="00C8095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C8095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095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8095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095E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C80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95E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95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95E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8095E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C8095E"/>
    <w:pPr>
      <w:jc w:val="both"/>
    </w:pPr>
    <w:rPr>
      <w:rFonts w:ascii="Cambria" w:eastAsiaTheme="minorEastAsia" w:hAnsi="Cambria" w:cstheme="minorBidi"/>
    </w:rPr>
  </w:style>
  <w:style w:type="character" w:styleId="Hyperlink">
    <w:name w:val="Hyperlink"/>
    <w:basedOn w:val="DefaultParagraphFont"/>
    <w:uiPriority w:val="99"/>
    <w:unhideWhenUsed/>
    <w:rsid w:val="00C8095E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C8095E"/>
    <w:rPr>
      <w:rFonts w:asciiTheme="minorHAnsi" w:eastAsiaTheme="minorEastAsia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8095E"/>
    <w:rPr>
      <w:rFonts w:eastAsiaTheme="minorEastAsia"/>
    </w:rPr>
  </w:style>
  <w:style w:type="character" w:styleId="EndnoteReference">
    <w:name w:val="endnote reference"/>
    <w:basedOn w:val="DefaultParagraphFont"/>
    <w:uiPriority w:val="99"/>
    <w:unhideWhenUsed/>
    <w:rsid w:val="00C8095E"/>
    <w:rPr>
      <w:vertAlign w:val="superscript"/>
    </w:rPr>
  </w:style>
  <w:style w:type="character" w:customStyle="1" w:styleId="eop">
    <w:name w:val="eop"/>
    <w:basedOn w:val="DefaultParagraphFont"/>
    <w:rsid w:val="00C8095E"/>
  </w:style>
  <w:style w:type="paragraph" w:styleId="NormalWeb">
    <w:name w:val="Normal (Web)"/>
    <w:basedOn w:val="Normal"/>
    <w:uiPriority w:val="99"/>
    <w:unhideWhenUsed/>
    <w:rsid w:val="00C8095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8095E"/>
    <w:rPr>
      <w:rFonts w:eastAsiaTheme="minorEastAsia"/>
    </w:rPr>
  </w:style>
  <w:style w:type="table" w:styleId="TableGrid">
    <w:name w:val="Table Grid"/>
    <w:basedOn w:val="TableNormal"/>
    <w:uiPriority w:val="39"/>
    <w:rsid w:val="00C8095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095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8095E"/>
  </w:style>
  <w:style w:type="character" w:styleId="LineNumber">
    <w:name w:val="line number"/>
    <w:basedOn w:val="DefaultParagraphFont"/>
    <w:uiPriority w:val="99"/>
    <w:semiHidden/>
    <w:unhideWhenUsed/>
    <w:rsid w:val="00C8095E"/>
  </w:style>
  <w:style w:type="paragraph" w:customStyle="1" w:styleId="Default">
    <w:name w:val="Default"/>
    <w:rsid w:val="00C8095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C809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5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6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8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31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3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6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6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9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9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13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1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86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0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18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1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1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0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5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1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9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6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8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9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1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1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8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3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8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8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7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2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70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0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0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0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8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4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6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3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9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2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2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9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4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5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0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2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6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9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1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4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8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12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1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3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8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0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6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5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7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obeid@ndu.edu.l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4</Pages>
  <Words>2398</Words>
  <Characters>13674</Characters>
  <Application>Microsoft Office Word</Application>
  <DocSecurity>0</DocSecurity>
  <Lines>113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obeid</dc:creator>
  <cp:keywords/>
  <dc:description/>
  <cp:lastModifiedBy>Rekha P.</cp:lastModifiedBy>
  <cp:revision>13</cp:revision>
  <dcterms:created xsi:type="dcterms:W3CDTF">2022-03-25T16:40:00Z</dcterms:created>
  <dcterms:modified xsi:type="dcterms:W3CDTF">2022-04-16T15:31:00Z</dcterms:modified>
</cp:coreProperties>
</file>